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A8567" w14:textId="77777777" w:rsidR="00724CA6" w:rsidRPr="00E8197C" w:rsidRDefault="00724CA6" w:rsidP="00424C6A">
      <w:pPr>
        <w:spacing w:line="240" w:lineRule="auto"/>
        <w:jc w:val="center"/>
        <w:rPr>
          <w:rFonts w:ascii="Times New Roman" w:hAnsi="Times New Roman"/>
          <w:b/>
          <w:sz w:val="28"/>
          <w:szCs w:val="28"/>
        </w:rPr>
      </w:pPr>
      <w:r w:rsidRPr="00E8197C">
        <w:rPr>
          <w:rFonts w:ascii="Times New Roman" w:hAnsi="Times New Roman"/>
          <w:b/>
          <w:sz w:val="28"/>
          <w:szCs w:val="28"/>
        </w:rPr>
        <w:t xml:space="preserve">Innate immune responses to paraquat exposure in a </w:t>
      </w:r>
      <w:r w:rsidRPr="00E8197C">
        <w:rPr>
          <w:rFonts w:ascii="Times New Roman" w:hAnsi="Times New Roman"/>
          <w:b/>
          <w:i/>
          <w:sz w:val="28"/>
          <w:szCs w:val="28"/>
        </w:rPr>
        <w:t xml:space="preserve">Drosophila </w:t>
      </w:r>
      <w:r w:rsidRPr="00E8197C">
        <w:rPr>
          <w:rFonts w:ascii="Times New Roman" w:hAnsi="Times New Roman"/>
          <w:b/>
          <w:sz w:val="28"/>
          <w:szCs w:val="28"/>
        </w:rPr>
        <w:t>model of Parkinson’s disease</w:t>
      </w:r>
    </w:p>
    <w:p w14:paraId="628C75B1" w14:textId="77777777" w:rsidR="00724CA6" w:rsidRPr="00DB2CDE" w:rsidRDefault="00724CA6" w:rsidP="008E67B1">
      <w:pPr>
        <w:spacing w:before="240" w:line="240" w:lineRule="auto"/>
        <w:jc w:val="center"/>
        <w:rPr>
          <w:rFonts w:ascii="Times New Roman" w:hAnsi="Times New Roman"/>
          <w:sz w:val="24"/>
          <w:szCs w:val="24"/>
        </w:rPr>
      </w:pPr>
      <w:r w:rsidRPr="00DB2CDE">
        <w:rPr>
          <w:rFonts w:ascii="Times New Roman" w:hAnsi="Times New Roman"/>
          <w:sz w:val="24"/>
          <w:szCs w:val="24"/>
        </w:rPr>
        <w:t>Urmila Maitra</w:t>
      </w:r>
      <w:r>
        <w:rPr>
          <w:rFonts w:ascii="Times New Roman" w:hAnsi="Times New Roman"/>
          <w:sz w:val="24"/>
          <w:szCs w:val="24"/>
        </w:rPr>
        <w:t>*</w:t>
      </w:r>
      <w:r w:rsidRPr="00DB2CDE">
        <w:rPr>
          <w:rFonts w:ascii="Times New Roman" w:hAnsi="Times New Roman"/>
          <w:sz w:val="24"/>
          <w:szCs w:val="24"/>
        </w:rPr>
        <w:t xml:space="preserve">, Michael N. Scaglione, </w:t>
      </w:r>
      <w:proofErr w:type="spellStart"/>
      <w:r w:rsidRPr="00DB2CDE">
        <w:rPr>
          <w:rFonts w:ascii="Times New Roman" w:hAnsi="Times New Roman"/>
          <w:sz w:val="24"/>
          <w:szCs w:val="24"/>
        </w:rPr>
        <w:t>Stanislava</w:t>
      </w:r>
      <w:proofErr w:type="spellEnd"/>
      <w:r w:rsidRPr="00DB2CD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B2CDE">
        <w:rPr>
          <w:rFonts w:ascii="Times New Roman" w:hAnsi="Times New Roman"/>
          <w:sz w:val="24"/>
          <w:szCs w:val="24"/>
        </w:rPr>
        <w:t>Chtarbanova</w:t>
      </w:r>
      <w:proofErr w:type="spellEnd"/>
      <w:r w:rsidRPr="00DB2CDE">
        <w:rPr>
          <w:rFonts w:ascii="Times New Roman" w:hAnsi="Times New Roman"/>
          <w:sz w:val="24"/>
          <w:szCs w:val="24"/>
        </w:rPr>
        <w:t xml:space="preserve"> and Janis M. O’Donnell</w:t>
      </w:r>
    </w:p>
    <w:p w14:paraId="418BE6C2" w14:textId="77777777" w:rsidR="00724CA6" w:rsidRDefault="00724CA6" w:rsidP="008E67B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B2CDE">
        <w:rPr>
          <w:rFonts w:ascii="Times New Roman" w:hAnsi="Times New Roman"/>
          <w:sz w:val="24"/>
          <w:szCs w:val="24"/>
        </w:rPr>
        <w:t>Department of Biological Sciences, University of Alabama, Tuscaloosa, Alabama 35487-0344</w:t>
      </w:r>
    </w:p>
    <w:p w14:paraId="2F208A0D" w14:textId="77777777" w:rsidR="00724CA6" w:rsidRDefault="00724CA6" w:rsidP="008E67B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0E5CEBF1" w14:textId="77777777" w:rsidR="00724CA6" w:rsidRDefault="00724CA6" w:rsidP="008E67B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1DD44083" w14:textId="77777777" w:rsidR="00724CA6" w:rsidRPr="00013E59" w:rsidRDefault="00724CA6" w:rsidP="00013E59">
      <w:pPr>
        <w:rPr>
          <w:rFonts w:ascii="Times New Roman" w:hAnsi="Times New Roman"/>
          <w:sz w:val="24"/>
          <w:szCs w:val="24"/>
        </w:rPr>
      </w:pPr>
    </w:p>
    <w:p w14:paraId="72BBB1C3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:</w:t>
      </w:r>
    </w:p>
    <w:p w14:paraId="259F6D51" w14:textId="77777777" w:rsidR="00724CA6" w:rsidRDefault="00724CA6" w:rsidP="0034366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. Urmila Maitra</w:t>
      </w:r>
    </w:p>
    <w:p w14:paraId="7031906B" w14:textId="77777777" w:rsidR="00724CA6" w:rsidRDefault="00724CA6" w:rsidP="00343663">
      <w:pPr>
        <w:spacing w:line="240" w:lineRule="auto"/>
        <w:rPr>
          <w:rFonts w:ascii="Times New Roman" w:hAnsi="Times New Roman"/>
          <w:sz w:val="24"/>
          <w:szCs w:val="24"/>
        </w:rPr>
      </w:pPr>
      <w:r w:rsidRPr="00013E59">
        <w:rPr>
          <w:rFonts w:ascii="Times New Roman" w:hAnsi="Times New Roman"/>
          <w:sz w:val="24"/>
          <w:szCs w:val="24"/>
        </w:rPr>
        <w:t>Department of Biological Sciences</w:t>
      </w:r>
      <w:r>
        <w:rPr>
          <w:rFonts w:ascii="Times New Roman" w:hAnsi="Times New Roman"/>
          <w:sz w:val="24"/>
          <w:szCs w:val="24"/>
        </w:rPr>
        <w:t xml:space="preserve">, Box </w:t>
      </w:r>
      <w:r w:rsidRPr="00013E59">
        <w:rPr>
          <w:rFonts w:ascii="Times New Roman" w:hAnsi="Times New Roman"/>
          <w:sz w:val="24"/>
          <w:szCs w:val="24"/>
        </w:rPr>
        <w:t>870344</w:t>
      </w:r>
      <w:r>
        <w:rPr>
          <w:rFonts w:ascii="Times New Roman" w:hAnsi="Times New Roman"/>
          <w:sz w:val="24"/>
          <w:szCs w:val="24"/>
        </w:rPr>
        <w:t>,</w:t>
      </w:r>
    </w:p>
    <w:p w14:paraId="387E4A77" w14:textId="77777777" w:rsidR="00724CA6" w:rsidRDefault="00724CA6" w:rsidP="00343663">
      <w:pPr>
        <w:spacing w:line="240" w:lineRule="auto"/>
        <w:rPr>
          <w:rFonts w:ascii="Times New Roman" w:hAnsi="Times New Roman"/>
          <w:sz w:val="24"/>
          <w:szCs w:val="24"/>
        </w:rPr>
      </w:pPr>
      <w:r w:rsidRPr="00013E59">
        <w:rPr>
          <w:rFonts w:ascii="Times New Roman" w:hAnsi="Times New Roman"/>
          <w:sz w:val="24"/>
          <w:szCs w:val="24"/>
        </w:rPr>
        <w:t>University of Alabama</w:t>
      </w:r>
      <w:r>
        <w:rPr>
          <w:rFonts w:ascii="Times New Roman" w:hAnsi="Times New Roman"/>
          <w:sz w:val="24"/>
          <w:szCs w:val="24"/>
        </w:rPr>
        <w:t>,</w:t>
      </w:r>
    </w:p>
    <w:p w14:paraId="5FFB78CB" w14:textId="77777777" w:rsidR="00724CA6" w:rsidRDefault="00724CA6" w:rsidP="00343663">
      <w:pPr>
        <w:spacing w:line="240" w:lineRule="auto"/>
        <w:rPr>
          <w:rFonts w:ascii="Times New Roman" w:hAnsi="Times New Roman"/>
          <w:sz w:val="24"/>
          <w:szCs w:val="24"/>
        </w:rPr>
      </w:pPr>
      <w:r w:rsidRPr="00013E59">
        <w:rPr>
          <w:rFonts w:ascii="Times New Roman" w:hAnsi="Times New Roman"/>
          <w:sz w:val="24"/>
          <w:szCs w:val="24"/>
        </w:rPr>
        <w:t>Tuscaloosa, AL 35487-0344.</w:t>
      </w:r>
    </w:p>
    <w:p w14:paraId="4D55DB1D" w14:textId="77777777" w:rsidR="00724CA6" w:rsidRDefault="00724CA6" w:rsidP="00343663">
      <w:pPr>
        <w:spacing w:line="240" w:lineRule="auto"/>
        <w:rPr>
          <w:rFonts w:ascii="Times New Roman" w:hAnsi="Times New Roman"/>
          <w:sz w:val="24"/>
          <w:szCs w:val="24"/>
        </w:rPr>
      </w:pPr>
      <w:r w:rsidRPr="00013E59"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 w:rsidRPr="00013E59">
          <w:rPr>
            <w:rFonts w:ascii="Times New Roman" w:hAnsi="Times New Roman"/>
            <w:sz w:val="24"/>
            <w:szCs w:val="24"/>
          </w:rPr>
          <w:t>umaitra@ua.edu</w:t>
        </w:r>
      </w:hyperlink>
    </w:p>
    <w:p w14:paraId="71C3B96E" w14:textId="77777777" w:rsidR="00724CA6" w:rsidRPr="00013E59" w:rsidRDefault="00724CA6" w:rsidP="00481024">
      <w:pPr>
        <w:jc w:val="center"/>
        <w:rPr>
          <w:rFonts w:ascii="Times New Roman" w:hAnsi="Times New Roman"/>
          <w:sz w:val="24"/>
          <w:szCs w:val="24"/>
        </w:rPr>
      </w:pPr>
    </w:p>
    <w:p w14:paraId="7CAD9F41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</w:p>
    <w:p w14:paraId="2BC368D7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</w:p>
    <w:p w14:paraId="0299CD10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</w:p>
    <w:p w14:paraId="615C80D4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</w:p>
    <w:p w14:paraId="34C730B1" w14:textId="77777777" w:rsidR="00724CA6" w:rsidRDefault="00724CA6" w:rsidP="00013E59">
      <w:pPr>
        <w:rPr>
          <w:rFonts w:ascii="Times New Roman" w:hAnsi="Times New Roman"/>
          <w:sz w:val="24"/>
          <w:szCs w:val="24"/>
        </w:rPr>
      </w:pPr>
    </w:p>
    <w:p w14:paraId="58A3C174" w14:textId="77777777" w:rsidR="00724CA6" w:rsidRPr="00013E59" w:rsidRDefault="00724CA6" w:rsidP="00013E59">
      <w:pPr>
        <w:rPr>
          <w:rFonts w:ascii="Times New Roman" w:hAnsi="Times New Roman"/>
          <w:b/>
          <w:sz w:val="24"/>
          <w:szCs w:val="24"/>
        </w:rPr>
      </w:pPr>
    </w:p>
    <w:p w14:paraId="1D41601A" w14:textId="77777777" w:rsidR="00724CA6" w:rsidRPr="00013E59" w:rsidRDefault="00724CA6" w:rsidP="00013E5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0107A91" w14:textId="77777777" w:rsidR="00724CA6" w:rsidRPr="00DB2CDE" w:rsidRDefault="00724CA6" w:rsidP="00F86D2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33B0490" w14:textId="77777777" w:rsidR="00724CA6" w:rsidRDefault="00724CA6" w:rsidP="000F4A7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A2AD3C4" w14:textId="77777777" w:rsidR="00D20674" w:rsidRDefault="00D20674" w:rsidP="000F4A7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80ADCAB" w14:textId="77777777" w:rsidR="00493589" w:rsidRPr="00CF093E" w:rsidRDefault="00493589" w:rsidP="00493589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CF093E">
        <w:rPr>
          <w:rFonts w:ascii="Times New Roman" w:hAnsi="Times New Roman"/>
          <w:b/>
          <w:sz w:val="24"/>
          <w:szCs w:val="24"/>
          <w:u w:val="single"/>
        </w:rPr>
        <w:lastRenderedPageBreak/>
        <w:t>Supplementary Information</w:t>
      </w:r>
    </w:p>
    <w:p w14:paraId="03C07D7E" w14:textId="77777777" w:rsidR="00493589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8044" w:type="dxa"/>
        <w:tblLook w:val="04A0" w:firstRow="1" w:lastRow="0" w:firstColumn="1" w:lastColumn="0" w:noHBand="0" w:noVBand="1"/>
      </w:tblPr>
      <w:tblGrid>
        <w:gridCol w:w="1240"/>
        <w:gridCol w:w="1620"/>
        <w:gridCol w:w="1296"/>
        <w:gridCol w:w="1296"/>
        <w:gridCol w:w="1296"/>
        <w:gridCol w:w="1296"/>
      </w:tblGrid>
      <w:tr w:rsidR="00493589" w:rsidRPr="00A57BFB" w14:paraId="01022EDA" w14:textId="77777777" w:rsidTr="006D09D0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F76F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L#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31AB0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SL_I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C913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# Read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B08D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E Read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D21D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F Read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3618D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F PE Reads</w:t>
            </w:r>
          </w:p>
        </w:tc>
      </w:tr>
      <w:tr w:rsidR="00493589" w:rsidRPr="00A57BFB" w14:paraId="10E362EF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BFF64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1180E2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A566F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2D5BD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E7F6A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AD17D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93589" w:rsidRPr="00A57BFB" w14:paraId="4C206A5F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5718FA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62AD3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5D22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5,893,3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C9CA8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2,946,6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729520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2,434,0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FBA06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1,217,041</w:t>
            </w:r>
          </w:p>
        </w:tc>
      </w:tr>
      <w:tr w:rsidR="00493589" w:rsidRPr="00A57BFB" w14:paraId="2C4FDAB3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D9176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21244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38F99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5,496,2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8B2B3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2,748,1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C803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2,256,4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00D02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1,128,227</w:t>
            </w:r>
          </w:p>
        </w:tc>
      </w:tr>
      <w:tr w:rsidR="00493589" w:rsidRPr="00A57BFB" w14:paraId="2EE2CAB8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5CEC3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9B820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980B0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2,537,3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AAA58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6,268,6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5B39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8,832,3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81FA5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4,416,174</w:t>
            </w:r>
          </w:p>
        </w:tc>
      </w:tr>
      <w:tr w:rsidR="00493589" w:rsidRPr="00A57BFB" w14:paraId="6D49D322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7BD26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03F82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13CDC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0,777,3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8ADA4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5,388,6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A7819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7,687,6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E12F4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3,843,842</w:t>
            </w:r>
          </w:p>
        </w:tc>
      </w:tr>
      <w:tr w:rsidR="00493589" w:rsidRPr="00A57BFB" w14:paraId="6219DC9F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5BDE8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33F2D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B8FA4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8,847,4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26ECD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4,423,7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1A1B6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5,678,2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5AAE5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2,839,138</w:t>
            </w:r>
          </w:p>
        </w:tc>
      </w:tr>
      <w:tr w:rsidR="00493589" w:rsidRPr="00A57BFB" w14:paraId="7BCD290D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199E7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9FA1A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C8059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9,267,7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4CC6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9,633,8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308E6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5,205,0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594C34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7,602,502</w:t>
            </w:r>
          </w:p>
        </w:tc>
      </w:tr>
      <w:tr w:rsidR="00493589" w:rsidRPr="00A57BFB" w14:paraId="12B343DC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ACC07A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0B965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556EC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7,641,4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45F8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8,820,7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24018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3,563,3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1C870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6,781,687</w:t>
            </w:r>
          </w:p>
        </w:tc>
      </w:tr>
      <w:tr w:rsidR="00493589" w:rsidRPr="00A57BFB" w14:paraId="75360392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F1A3B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SL1063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DEB9A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3124-JO-00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44631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52,559,3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5AF12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6,279,6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A4D9C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49,137,7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02E1D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7BFB">
              <w:rPr>
                <w:rFonts w:ascii="Times New Roman" w:hAnsi="Times New Roman"/>
                <w:color w:val="000000"/>
                <w:sz w:val="24"/>
                <w:szCs w:val="24"/>
              </w:rPr>
              <w:t>24,568,851</w:t>
            </w:r>
          </w:p>
        </w:tc>
      </w:tr>
      <w:tr w:rsidR="00493589" w:rsidRPr="00A57BFB" w14:paraId="57DBD395" w14:textId="77777777" w:rsidTr="006D09D0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3EDC1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4C660" w14:textId="77777777" w:rsidR="00493589" w:rsidRPr="00A57BFB" w:rsidRDefault="00493589" w:rsidP="006D09D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B32BB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61251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973DD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E8EDF" w14:textId="77777777" w:rsidR="00493589" w:rsidRPr="00A57BFB" w:rsidRDefault="00493589" w:rsidP="006D09D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DEFEB33" w14:textId="77777777" w:rsidR="00493589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681EDC51" w14:textId="77777777" w:rsidR="00493589" w:rsidRPr="00025D2A" w:rsidRDefault="00493589" w:rsidP="00493589">
      <w:pPr>
        <w:jc w:val="both"/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Fig. S1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RNAseq</w:t>
      </w:r>
      <w:proofErr w:type="spellEnd"/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mapped reads.</w:t>
      </w:r>
    </w:p>
    <w:p w14:paraId="02F6F2A3" w14:textId="5377E1D6" w:rsidR="00493589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 w:rsidRPr="00DE4A89">
        <w:rPr>
          <w:rFonts w:ascii="Times New Roman" w:hAnsi="Times New Roman"/>
          <w:sz w:val="24"/>
          <w:szCs w:val="24"/>
        </w:rPr>
        <w:t xml:space="preserve">Transcriptomic profiling was performed using </w:t>
      </w:r>
      <w:r w:rsidR="00C1743C" w:rsidRPr="00DE1280">
        <w:rPr>
          <w:rFonts w:ascii="Times New Roman" w:hAnsi="Times New Roman"/>
          <w:i/>
          <w:sz w:val="24"/>
          <w:szCs w:val="24"/>
        </w:rPr>
        <w:t>Canton S</w:t>
      </w:r>
      <w:r w:rsidR="00C1743C">
        <w:rPr>
          <w:rFonts w:ascii="Times New Roman" w:hAnsi="Times New Roman"/>
          <w:sz w:val="24"/>
          <w:szCs w:val="24"/>
        </w:rPr>
        <w:t xml:space="preserve"> male flies exposed to either sucrose or paraquat</w:t>
      </w:r>
      <w:r w:rsidRPr="00DE4A8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E4A89">
        <w:rPr>
          <w:rFonts w:ascii="Times New Roman" w:hAnsi="Times New Roman"/>
          <w:sz w:val="24"/>
          <w:szCs w:val="24"/>
        </w:rPr>
        <w:t xml:space="preserve">Paired-end sequencing (25 million, 50-bp, paired-end reads) was performed using a 200 Cycle </w:t>
      </w:r>
      <w:proofErr w:type="spellStart"/>
      <w:r w:rsidRPr="00DE4A89">
        <w:rPr>
          <w:rFonts w:ascii="Times New Roman" w:hAnsi="Times New Roman"/>
          <w:sz w:val="24"/>
          <w:szCs w:val="24"/>
        </w:rPr>
        <w:t>TruSeq</w:t>
      </w:r>
      <w:proofErr w:type="spellEnd"/>
      <w:r w:rsidRPr="00DE4A89">
        <w:rPr>
          <w:rFonts w:ascii="Times New Roman" w:hAnsi="Times New Roman"/>
          <w:sz w:val="24"/>
          <w:szCs w:val="24"/>
        </w:rPr>
        <w:t xml:space="preserve"> SBS HS v4 Kit on an Illumina HiSeq2500 sequencer (Illumina, Inc., San Diego, CA, USA) at the </w:t>
      </w:r>
      <w:proofErr w:type="spellStart"/>
      <w:r w:rsidRPr="00DE4A89">
        <w:rPr>
          <w:rFonts w:ascii="Times New Roman" w:hAnsi="Times New Roman"/>
          <w:sz w:val="24"/>
          <w:szCs w:val="24"/>
        </w:rPr>
        <w:t>HudsonAlpha</w:t>
      </w:r>
      <w:proofErr w:type="spellEnd"/>
      <w:r w:rsidRPr="00DE4A89">
        <w:rPr>
          <w:rFonts w:ascii="Times New Roman" w:hAnsi="Times New Roman"/>
          <w:sz w:val="24"/>
          <w:szCs w:val="24"/>
        </w:rPr>
        <w:t xml:space="preserve"> Institute for Biotechnology, Huntsville, AL. </w:t>
      </w:r>
      <w:proofErr w:type="spellStart"/>
      <w:r w:rsidRPr="00DE4A89">
        <w:rPr>
          <w:rFonts w:ascii="Times New Roman" w:hAnsi="Times New Roman"/>
          <w:sz w:val="24"/>
          <w:szCs w:val="24"/>
        </w:rPr>
        <w:t>TopHat</w:t>
      </w:r>
      <w:proofErr w:type="spellEnd"/>
      <w:r w:rsidRPr="00DE4A89">
        <w:rPr>
          <w:rFonts w:ascii="Times New Roman" w:hAnsi="Times New Roman"/>
          <w:sz w:val="24"/>
          <w:szCs w:val="24"/>
        </w:rPr>
        <w:t xml:space="preserve"> v2.0 were used to map raw reads to the reference </w:t>
      </w:r>
      <w:r w:rsidRPr="00106334">
        <w:rPr>
          <w:rFonts w:ascii="Times New Roman" w:hAnsi="Times New Roman"/>
          <w:i/>
          <w:sz w:val="24"/>
          <w:szCs w:val="24"/>
        </w:rPr>
        <w:t>Drosophila melanogaster</w:t>
      </w:r>
      <w:r w:rsidRPr="00DE4A89">
        <w:rPr>
          <w:rFonts w:ascii="Times New Roman" w:hAnsi="Times New Roman"/>
          <w:sz w:val="24"/>
          <w:szCs w:val="24"/>
        </w:rPr>
        <w:t xml:space="preserve"> genome dm3.</w:t>
      </w:r>
    </w:p>
    <w:p w14:paraId="56C6F735" w14:textId="77777777" w:rsidR="00493589" w:rsidRPr="00991EF0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u w:val="single"/>
          <w:shd w:val="clear" w:color="auto" w:fill="FFFFFF"/>
        </w:rPr>
      </w:pPr>
      <w:r w:rsidRPr="00991EF0">
        <w:rPr>
          <w:rStyle w:val="apple-converted-space"/>
          <w:rFonts w:ascii="Times New Roman" w:hAnsi="Times New Roman"/>
          <w:sz w:val="24"/>
          <w:szCs w:val="24"/>
          <w:u w:val="single"/>
          <w:shd w:val="clear" w:color="auto" w:fill="FFFFFF"/>
        </w:rPr>
        <w:t xml:space="preserve">Sample ID: </w:t>
      </w:r>
    </w:p>
    <w:p w14:paraId="2A069B9A" w14:textId="77777777" w:rsidR="00493589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2.5 % Sucrose: 3124-JO-0001; 3124-JO-0004; 3124-JO-0007; 3124-JO-0010</w:t>
      </w:r>
    </w:p>
    <w:p w14:paraId="5A8C2A47" w14:textId="77777777" w:rsidR="00493589" w:rsidRPr="005C6A4C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5mM PQ: 3124-JO-0002; 3124-JO-0008; 3124-JO-0011; 3124-JO-0013</w:t>
      </w:r>
    </w:p>
    <w:p w14:paraId="4E3EBCA2" w14:textId="77777777" w:rsidR="00493589" w:rsidRPr="00C92453" w:rsidRDefault="00493589" w:rsidP="00493589">
      <w:pPr>
        <w:jc w:val="both"/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57D780B2" w14:textId="77777777" w:rsidR="00493589" w:rsidRPr="00991EF0" w:rsidRDefault="00493589" w:rsidP="00493589">
      <w:pPr>
        <w:jc w:val="both"/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</w:pPr>
      <w:r w:rsidRPr="00991EF0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Supplementa</w:t>
      </w:r>
      <w:r w:rsid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ry</w:t>
      </w:r>
      <w:r w:rsidRPr="00991EF0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Table </w:t>
      </w:r>
      <w:r w:rsid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Pr="00991EF0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1</w:t>
      </w:r>
      <w:r w:rsid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(.xlsx file attached)</w:t>
      </w:r>
    </w:p>
    <w:p w14:paraId="01711172" w14:textId="77777777" w:rsidR="00493589" w:rsidRPr="007020C1" w:rsidRDefault="00493589" w:rsidP="00493589">
      <w:pPr>
        <w:jc w:val="both"/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</w:pPr>
      <w:r w:rsidRPr="007020C1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Description of differentially expressed genes in 2.5% Sucrose and 5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7020C1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mM PQ-fed flies.</w:t>
      </w:r>
    </w:p>
    <w:p w14:paraId="69B701A7" w14:textId="77777777" w:rsidR="00493589" w:rsidRPr="00D7034F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Fold change (FC) gene expression profile </w:t>
      </w:r>
      <w:r w:rsidRPr="002C44DB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([PQ] vs [Control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2.5 % Sucrose</w:t>
      </w:r>
      <w:r w:rsidRPr="002C44DB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])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2CC74933" w14:textId="77777777" w:rsidR="00493589" w:rsidRDefault="00493589" w:rsidP="00493589">
      <w:pPr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744FED2F" w14:textId="77777777" w:rsidR="00493589" w:rsidRPr="00CF093E" w:rsidRDefault="00493589" w:rsidP="00493589">
      <w:pPr>
        <w:jc w:val="both"/>
        <w:rPr>
          <w:rFonts w:ascii="Arial" w:hAnsi="Arial" w:cs="Arial"/>
          <w:b/>
          <w:sz w:val="24"/>
          <w:szCs w:val="24"/>
        </w:rPr>
      </w:pPr>
    </w:p>
    <w:p w14:paraId="394B251A" w14:textId="77777777" w:rsidR="00493589" w:rsidRDefault="00493589" w:rsidP="00493589">
      <w:pPr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12DB2832" w14:textId="77777777" w:rsidR="00493589" w:rsidRDefault="00D57380" w:rsidP="00493589">
      <w:pPr>
        <w:rPr>
          <w:rFonts w:ascii="Arial" w:hAnsi="Arial" w:cs="Arial"/>
          <w:b/>
          <w:sz w:val="24"/>
          <w:szCs w:val="24"/>
          <w:u w:val="single"/>
        </w:rPr>
      </w:pPr>
      <w:r w:rsidRPr="00D57380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20521932" wp14:editId="089D534E">
            <wp:extent cx="3143250" cy="289400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-1" r="52709" b="41944"/>
                    <a:stretch/>
                  </pic:blipFill>
                  <pic:spPr bwMode="auto">
                    <a:xfrm>
                      <a:off x="0" y="0"/>
                      <a:ext cx="3147784" cy="2898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CA1C028" w14:textId="77777777" w:rsidR="00493589" w:rsidRPr="00025D2A" w:rsidRDefault="00493589" w:rsidP="0049358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2 </w:t>
      </w:r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Knockdown of </w:t>
      </w:r>
      <w:r w:rsidRPr="00025D2A">
        <w:rPr>
          <w:rStyle w:val="apple-converted-space"/>
          <w:rFonts w:ascii="Times New Roman" w:hAnsi="Times New Roman"/>
          <w:b/>
          <w:i/>
          <w:sz w:val="24"/>
          <w:szCs w:val="24"/>
          <w:shd w:val="clear" w:color="auto" w:fill="FFFFFF"/>
        </w:rPr>
        <w:t>gadd45</w:t>
      </w:r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in the DA neurons increases PQ sensitivity.</w:t>
      </w:r>
    </w:p>
    <w:p w14:paraId="6455AEFF" w14:textId="77777777" w:rsidR="00493589" w:rsidRDefault="00493589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Survival assays were set up using male flies with 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gadd45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knockdown in the DA neurons (</w:t>
      </w:r>
      <w:r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-Gal4&gt;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UAS-gadd45</w:t>
      </w:r>
      <w:r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-RNAi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) and the corresponding control (</w:t>
      </w:r>
      <w:r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-Gal4/+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) following 2.5% sucrose or PQ (5 mM) treatment. </w:t>
      </w:r>
      <w:r w:rsidR="00A652E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Log-rank test was used for survival analysis and statistically significant differences (p&lt;0.001) were observed between the </w:t>
      </w:r>
      <w:r w:rsidR="00A652E2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gadd45</w:t>
      </w:r>
      <w:r w:rsidR="00A652E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knockdown (</w:t>
      </w:r>
      <w:r w:rsidR="00A652E2"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-Gal4&gt;</w:t>
      </w:r>
      <w:r w:rsidR="00A652E2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UAS-gadd45</w:t>
      </w:r>
      <w:r w:rsidR="00A652E2"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-RNAi</w:t>
      </w:r>
      <w:r w:rsidR="00A652E2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 xml:space="preserve">) </w:t>
      </w:r>
      <w:r w:rsidR="00A652E2"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 w:rsidR="00A652E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="00A652E2"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corresponding control groups (</w:t>
      </w:r>
      <w:r w:rsidR="00A652E2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-Gal4&gt;</w:t>
      </w:r>
      <w:r w:rsidR="00A652E2" w:rsidRPr="008B7306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+</w:t>
      </w:r>
      <w:r w:rsidR="00A652E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) in response to PQ exposure.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Data are representative of </w:t>
      </w:r>
      <w:r w:rsidR="00A652E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five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independent experiments with 10 male flies per treatment group.</w:t>
      </w:r>
    </w:p>
    <w:p w14:paraId="46275F34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6F7C1D50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077D7496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72EE4EF8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3B586DF0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4A7E751E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705FCD12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264B2F31" w14:textId="77777777" w:rsidR="0098329F" w:rsidRDefault="0098329F" w:rsidP="00493589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 w:rsidRPr="0098329F">
        <w:rPr>
          <w:rStyle w:val="apple-converted-space"/>
          <w:rFonts w:ascii="Times New Roman" w:hAnsi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16919D66" wp14:editId="6B4FFF29">
            <wp:extent cx="3638550" cy="3141657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4791" t="3611" r="47917" b="41944"/>
                    <a:stretch/>
                  </pic:blipFill>
                  <pic:spPr bwMode="auto">
                    <a:xfrm>
                      <a:off x="0" y="0"/>
                      <a:ext cx="3640651" cy="314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D5E23D3" w14:textId="77777777" w:rsidR="0098329F" w:rsidRPr="00025D2A" w:rsidRDefault="0098329F" w:rsidP="0098329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3 </w:t>
      </w:r>
      <w:r w:rsidRPr="0098329F">
        <w:rPr>
          <w:rStyle w:val="apple-converted-space"/>
          <w:rFonts w:ascii="Times New Roman" w:hAnsi="Times New Roman"/>
          <w:b/>
          <w:i/>
          <w:sz w:val="24"/>
          <w:szCs w:val="24"/>
          <w:shd w:val="clear" w:color="auto" w:fill="FFFFFF"/>
        </w:rPr>
        <w:t>relish-null</w:t>
      </w:r>
      <w:r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flies display</w:t>
      </w:r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increase</w:t>
      </w:r>
      <w:r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d</w:t>
      </w:r>
      <w:r w:rsidRPr="00025D2A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 xml:space="preserve"> PQ sensitivity.</w:t>
      </w:r>
    </w:p>
    <w:p w14:paraId="0F9111E6" w14:textId="77777777" w:rsidR="0098329F" w:rsidRDefault="0098329F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Survival assays were set up using </w:t>
      </w:r>
      <w:r w:rsidRPr="0098329F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relish-null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male flies with and the corresponding control (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w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  <w:vertAlign w:val="superscript"/>
        </w:rPr>
        <w:t>1118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) following 2.5% sucrose or PQ (5 mM) treatment. Log-rank test was used for survival analysis and statistically significant differences (p&lt;0.001) were observed between the 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 xml:space="preserve">relish-null </w:t>
      </w:r>
      <w:r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corresponding control group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in response to PQ exposure. Data are representative of ten independent experiments with 10 male flies per treatment group.</w:t>
      </w:r>
    </w:p>
    <w:p w14:paraId="4B685987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7D3F79FD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0737D8F9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048B77E4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7583187A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414EF86E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0D9D7466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6C8717C3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15A78236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 w:rsidRPr="0065740A">
        <w:rPr>
          <w:rFonts w:ascii="Times New Roman" w:hAnsi="Times New Roman"/>
          <w:noProof/>
          <w:sz w:val="24"/>
          <w:szCs w:val="24"/>
          <w:shd w:val="clear" w:color="auto" w:fill="FFFFFF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FCAF11" wp14:editId="56D5240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922807" cy="3327083"/>
                <wp:effectExtent l="0" t="0" r="11430" b="0"/>
                <wp:wrapNone/>
                <wp:docPr id="25" name="Group 1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2807" cy="3327083"/>
                          <a:chOff x="-78511" y="0"/>
                          <a:chExt cx="4922807" cy="3327083"/>
                        </a:xfrm>
                      </wpg:grpSpPr>
                      <wpg:graphicFrame>
                        <wpg:cNvPr id="26" name="Chart 26">
                          <a:extLst/>
                        </wpg:cNvPr>
                        <wpg:cNvFrPr>
                          <a:graphicFrameLocks/>
                        </wpg:cNvFrPr>
                        <wpg:xfrm>
                          <a:off x="272296" y="149083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27" name="TextBox 4">
                          <a:extLst/>
                        </wps:cNvPr>
                        <wps:cNvSpPr txBox="1"/>
                        <wps:spPr>
                          <a:xfrm rot="16200000">
                            <a:off x="-1054824" y="1226680"/>
                            <a:ext cx="2406015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0A68AC" w14:textId="77777777" w:rsidR="0065740A" w:rsidRDefault="0065740A" w:rsidP="0065740A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ood uptake (absorbance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Straight Connector 28">
                          <a:extLst/>
                        </wps:cNvPr>
                        <wps:cNvCnPr/>
                        <wps:spPr>
                          <a:xfrm>
                            <a:off x="1193322" y="331300"/>
                            <a:ext cx="2001078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>
                          <a:extLst/>
                        </wps:cNvPr>
                        <wps:cNvCnPr/>
                        <wps:spPr>
                          <a:xfrm>
                            <a:off x="2180607" y="483700"/>
                            <a:ext cx="2001078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Box 8">
                          <a:extLst/>
                        </wps:cNvPr>
                        <wps:cNvSpPr txBox="1"/>
                        <wps:spPr>
                          <a:xfrm>
                            <a:off x="1683551" y="0"/>
                            <a:ext cx="1087755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371C73" w14:textId="77777777" w:rsidR="0065740A" w:rsidRDefault="0065740A" w:rsidP="0065740A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s (p&gt;0.05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9">
                          <a:extLst/>
                        </wps:cNvPr>
                        <wps:cNvSpPr txBox="1"/>
                        <wps:spPr>
                          <a:xfrm>
                            <a:off x="3280343" y="178877"/>
                            <a:ext cx="1087755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020006" w14:textId="77777777" w:rsidR="0065740A" w:rsidRDefault="0065740A" w:rsidP="0065740A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s (p&gt;0.05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Straight Connector 32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875063" y="2845349"/>
                            <a:ext cx="1669981" cy="2043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Text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160609" y="2850298"/>
                            <a:ext cx="1141095" cy="453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43DB51" w14:textId="77777777" w:rsidR="0065740A" w:rsidRDefault="0065740A" w:rsidP="0065740A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WT Contro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4" name="Straight Connector 34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69517" y="2865228"/>
                            <a:ext cx="1669981" cy="2043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Box 17">
                          <a:extLst/>
                        </wps:cNvPr>
                        <wps:cNvSpPr txBox="1"/>
                        <wps:spPr>
                          <a:xfrm>
                            <a:off x="2742690" y="2873693"/>
                            <a:ext cx="1936750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8F1449" w14:textId="77777777" w:rsidR="0065740A" w:rsidRDefault="0065740A" w:rsidP="0065740A">
                              <w:pPr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H-Gal4&gt;relish-RNA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FCAF11" id="Group 18" o:spid="_x0000_s1026" style="position:absolute;left:0;text-align:left;margin-left:0;margin-top:0;width:387.6pt;height:262pt;z-index:251659264" coordorigin="-785" coordsize="49228,3327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6" o:spid="_x0000_s1027" type="#_x0000_t75" style="position:absolute;left:2689;top:1402;width:45781;height:275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-10548;top:12266;width:24060;height:453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" filled="f" stroked="f">
                  <v:textbox style="mso-fit-shape-to-text:t">
                    <w:txbxContent>
                      <w:p w14:paraId="480A68AC" w14:textId="77777777" w:rsidR="0065740A" w:rsidRDefault="0065740A" w:rsidP="0065740A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ood uptake (absorbance)</w:t>
                        </w:r>
                      </w:p>
                    </w:txbxContent>
                  </v:textbox>
                </v:shape>
                <v:line id="Straight Connector 28" o:spid="_x0000_s1029" style="position:absolute;visibility:visible;mso-wrap-style:square" from="11933,3313" to="31944,3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" strokecolor="black [3213]" strokeweight="2.25pt">
                  <v:stroke joinstyle="miter"/>
                </v:line>
                <v:line id="Straight Connector 29" o:spid="_x0000_s1030" style="position:absolute;visibility:visible;mso-wrap-style:square" from="21806,4837" to="41816,4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" strokecolor="black [3213]" strokeweight="2.25pt">
                  <v:stroke joinstyle="miter"/>
                </v:line>
                <v:shape id="TextBox 8" o:spid="_x0000_s1031" type="#_x0000_t202" style="position:absolute;left:16835;width:10878;height:453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09371C73" w14:textId="77777777" w:rsidR="0065740A" w:rsidRDefault="0065740A" w:rsidP="0065740A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s (p&gt;0.05)</w:t>
                        </w:r>
                      </w:p>
                    </w:txbxContent>
                  </v:textbox>
                </v:shape>
                <v:shape id="TextBox 9" o:spid="_x0000_s1032" type="#_x0000_t202" style="position:absolute;left:32803;top:1788;width:10877;height:45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39020006" w14:textId="77777777" w:rsidR="0065740A" w:rsidRDefault="0065740A" w:rsidP="0065740A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s (p&gt;0.05)</w:t>
                        </w:r>
                      </w:p>
                    </w:txbxContent>
                  </v:textbox>
                </v:shape>
                <v:line id="Straight Connector 32" o:spid="_x0000_s1033" style="position:absolute;visibility:visible;mso-wrap-style:square" from="8750,28453" to="25450,28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" strokecolor="black [3213]" strokeweight="2.25pt">
                  <v:stroke joinstyle="miter"/>
                  <o:lock v:ext="edit" shapetype="f"/>
                </v:line>
                <v:shape id="TextBox 10" o:spid="_x0000_s1034" type="#_x0000_t202" style="position:absolute;left:11606;top:28502;width:11411;height:45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3543DB51" w14:textId="77777777" w:rsidR="0065740A" w:rsidRDefault="0065740A" w:rsidP="0065740A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WT Control</w:t>
                        </w:r>
                      </w:p>
                    </w:txbxContent>
                  </v:textbox>
                </v:shape>
                <v:line id="Straight Connector 34" o:spid="_x0000_s1035" style="position:absolute;visibility:visible;mso-wrap-style:square" from="28695,28652" to="45394,28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" strokecolor="black [3213]" strokeweight="2.25pt">
                  <v:stroke joinstyle="miter"/>
                  <o:lock v:ext="edit" shapetype="f"/>
                </v:line>
                <v:shape id="TextBox 17" o:spid="_x0000_s1036" type="#_x0000_t202" style="position:absolute;left:27426;top:28736;width:19368;height:45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798F1449" w14:textId="77777777" w:rsidR="0065740A" w:rsidRDefault="0065740A" w:rsidP="0065740A">
                        <w:pPr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H-Gal4&gt;relish-RNA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63B1A85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34755668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14809173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2358AF10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1C40BAD4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7A4C0B76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5260B3C3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62DD3075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5A98D291" w14:textId="77777777" w:rsidR="0065740A" w:rsidRDefault="0065740A" w:rsidP="0065740A">
      <w:pPr>
        <w:rPr>
          <w:rFonts w:ascii="Times New Roman" w:hAnsi="Times New Roman"/>
          <w:b/>
          <w:sz w:val="24"/>
          <w:szCs w:val="24"/>
        </w:rPr>
      </w:pPr>
    </w:p>
    <w:p w14:paraId="33D2EB41" w14:textId="7DF72B8E" w:rsidR="0065740A" w:rsidRPr="00025D2A" w:rsidRDefault="0065740A" w:rsidP="0065740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S4 </w:t>
      </w:r>
      <w:r w:rsidR="00C55FC4">
        <w:rPr>
          <w:rFonts w:ascii="Times New Roman" w:hAnsi="Times New Roman"/>
          <w:b/>
          <w:sz w:val="24"/>
          <w:szCs w:val="24"/>
        </w:rPr>
        <w:t xml:space="preserve">Knockdown of </w:t>
      </w:r>
      <w:r w:rsidR="00C55FC4" w:rsidRPr="00C55FC4">
        <w:rPr>
          <w:rFonts w:ascii="Times New Roman" w:hAnsi="Times New Roman"/>
          <w:b/>
          <w:i/>
          <w:sz w:val="24"/>
          <w:szCs w:val="24"/>
        </w:rPr>
        <w:t>relish</w:t>
      </w:r>
      <w:r w:rsidR="00C55FC4">
        <w:rPr>
          <w:rFonts w:ascii="Times New Roman" w:hAnsi="Times New Roman"/>
          <w:b/>
          <w:sz w:val="24"/>
          <w:szCs w:val="24"/>
        </w:rPr>
        <w:t xml:space="preserve"> in the DA neurons d</w:t>
      </w:r>
      <w:r w:rsidR="00AF02C3">
        <w:rPr>
          <w:rFonts w:ascii="Times New Roman" w:hAnsi="Times New Roman"/>
          <w:b/>
          <w:sz w:val="24"/>
          <w:szCs w:val="24"/>
        </w:rPr>
        <w:t>oes</w:t>
      </w:r>
      <w:r w:rsidR="00C55FC4">
        <w:rPr>
          <w:rFonts w:ascii="Times New Roman" w:hAnsi="Times New Roman"/>
          <w:b/>
          <w:sz w:val="24"/>
          <w:szCs w:val="24"/>
        </w:rPr>
        <w:t xml:space="preserve"> not affect food intake ability. </w:t>
      </w:r>
    </w:p>
    <w:p w14:paraId="3D97E9A4" w14:textId="46DC286F" w:rsidR="0065740A" w:rsidRDefault="0065740A" w:rsidP="0065740A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Both the WT control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3E233D" w:rsidRPr="003E233D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(</w:t>
      </w:r>
      <w:r w:rsidR="003E233D" w:rsidRPr="003E233D">
        <w:rPr>
          <w:rStyle w:val="italic"/>
          <w:rFonts w:ascii="Times New Roman" w:hAnsi="Times New Roman"/>
          <w:i/>
          <w:iCs/>
          <w:color w:val="111111"/>
          <w:spacing w:val="2"/>
          <w:sz w:val="24"/>
          <w:szCs w:val="24"/>
          <w:shd w:val="clear" w:color="auto" w:fill="FFFFFF"/>
        </w:rPr>
        <w:t>TH-Gal4</w:t>
      </w:r>
      <w:r w:rsidR="003E233D" w:rsidRPr="003E233D">
        <w:rPr>
          <w:rFonts w:ascii="Times New Roman" w:hAnsi="Times New Roman"/>
          <w:i/>
          <w:color w:val="111111"/>
          <w:spacing w:val="2"/>
          <w:sz w:val="24"/>
          <w:szCs w:val="24"/>
          <w:shd w:val="clear" w:color="auto" w:fill="FFFFFF"/>
        </w:rPr>
        <w:t>/+</w:t>
      </w:r>
      <w:r w:rsidR="003E233D" w:rsidRPr="003E233D">
        <w:rPr>
          <w:rFonts w:ascii="Times New Roman" w:hAnsi="Times New Roman"/>
          <w:i/>
          <w:color w:val="111111"/>
          <w:spacing w:val="2"/>
          <w:sz w:val="24"/>
          <w:szCs w:val="24"/>
          <w:shd w:val="clear" w:color="auto" w:fill="FFFFFF"/>
        </w:rPr>
        <w:t>)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and the </w:t>
      </w:r>
      <w:r w:rsidR="00C55FC4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-Gal4&gt;relish-RNAi</w:t>
      </w:r>
      <w:r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r w:rsidRPr="0065740A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flies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were fed 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either </w:t>
      </w:r>
      <w:r w:rsidRPr="0065740A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2.5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% sucrose or PQ (5 mM) 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containing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7A725B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blue </w:t>
      </w:r>
      <w:r w:rsidR="007A725B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food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dye </w:t>
      </w:r>
      <w:r w:rsidRP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(</w:t>
      </w:r>
      <w:r w:rsidR="003E233D" w:rsidRPr="003E233D">
        <w:rPr>
          <w:rFonts w:ascii="Times New Roman" w:hAnsi="Times New Roman"/>
          <w:color w:val="111111"/>
          <w:spacing w:val="5"/>
          <w:sz w:val="24"/>
          <w:szCs w:val="24"/>
          <w:shd w:val="clear" w:color="auto" w:fill="FFFFFF"/>
        </w:rPr>
        <w:t>1% FD&amp;C Blue#1</w:t>
      </w:r>
      <w:r w:rsidRP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) 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for 12 h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to quantitate food intake. The flies were washed and homogenized in 1X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PBS containing 1% Triton X-100</w:t>
      </w:r>
      <w:r w:rsidR="00DE1280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followed by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centrifug</w:t>
      </w:r>
      <w:r w:rsidR="00DE1280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ation</w:t>
      </w:r>
      <w:bookmarkStart w:id="0" w:name="_GoBack"/>
      <w:bookmarkEnd w:id="0"/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at 12,000 rpm for 5 min and the supernatants were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measured at OD630 nm.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Data were analyzed using one-way ANOVA and error bars indicate the standard deviation.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No statistically significant differences (p&gt;0.05; ns=non-significant)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in the food intake abilities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were observed between </w:t>
      </w:r>
      <w:r w:rsid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="003E233D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>TH</w:t>
      </w:r>
      <w:r w:rsidR="003E233D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 xml:space="preserve">-Gal4&gt;relish-RNAi </w:t>
      </w:r>
      <w:r w:rsidR="003E233D" w:rsidRPr="003E233D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flies</w:t>
      </w:r>
      <w:r w:rsidR="003E233D">
        <w:rPr>
          <w:rStyle w:val="apple-converted-space"/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r w:rsidR="004470B2"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the </w:t>
      </w:r>
      <w:r w:rsidR="004470B2" w:rsidRPr="00E8491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corresponding control group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in response to both Sucrose and PQ feeding. 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Data are representative of </w:t>
      </w:r>
      <w:r w:rsidR="004470B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five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independent experiments with 10 male flies per treatment group.</w:t>
      </w:r>
    </w:p>
    <w:p w14:paraId="07EB07EE" w14:textId="77777777" w:rsidR="0065740A" w:rsidRDefault="0065740A" w:rsidP="0098329F">
      <w:pPr>
        <w:spacing w:line="360" w:lineRule="auto"/>
        <w:jc w:val="both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</w:p>
    <w:p w14:paraId="5E9BF6A6" w14:textId="77777777" w:rsidR="00493589" w:rsidRPr="00DD05D2" w:rsidRDefault="00493589" w:rsidP="00DD05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493589" w:rsidRPr="00DD05D2" w:rsidSect="001E20F7">
      <w:footerReference w:type="default" r:id="rId12"/>
      <w:pgSz w:w="12240" w:h="15840"/>
      <w:pgMar w:top="1440" w:right="1080" w:bottom="1440" w:left="108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41EF5" w14:textId="77777777" w:rsidR="002A6E1F" w:rsidRDefault="002A6E1F" w:rsidP="00A00C68">
      <w:pPr>
        <w:spacing w:after="0" w:line="240" w:lineRule="auto"/>
      </w:pPr>
      <w:r>
        <w:separator/>
      </w:r>
    </w:p>
  </w:endnote>
  <w:endnote w:type="continuationSeparator" w:id="0">
    <w:p w14:paraId="5E208644" w14:textId="77777777" w:rsidR="002A6E1F" w:rsidRDefault="002A6E1F" w:rsidP="00A00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2EF833" w14:textId="77777777" w:rsidR="00D251A8" w:rsidRDefault="00D25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6350">
      <w:rPr>
        <w:noProof/>
      </w:rPr>
      <w:t>2</w:t>
    </w:r>
    <w:r>
      <w:fldChar w:fldCharType="end"/>
    </w:r>
  </w:p>
  <w:p w14:paraId="6FF49564" w14:textId="77777777" w:rsidR="00D251A8" w:rsidRDefault="00D25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3A1A5" w14:textId="77777777" w:rsidR="002A6E1F" w:rsidRDefault="002A6E1F" w:rsidP="00A00C68">
      <w:pPr>
        <w:spacing w:after="0" w:line="240" w:lineRule="auto"/>
      </w:pPr>
      <w:r>
        <w:separator/>
      </w:r>
    </w:p>
  </w:footnote>
  <w:footnote w:type="continuationSeparator" w:id="0">
    <w:p w14:paraId="4EDA3C11" w14:textId="77777777" w:rsidR="002A6E1F" w:rsidRDefault="002A6E1F" w:rsidP="00A00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D5AF6"/>
    <w:multiLevelType w:val="hybridMultilevel"/>
    <w:tmpl w:val="CD060E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8E5192"/>
    <w:multiLevelType w:val="hybridMultilevel"/>
    <w:tmpl w:val="2488C5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F025B5"/>
    <w:multiLevelType w:val="hybridMultilevel"/>
    <w:tmpl w:val="AC084D4E"/>
    <w:lvl w:ilvl="0" w:tplc="761EE1C4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87270A7"/>
    <w:multiLevelType w:val="hybridMultilevel"/>
    <w:tmpl w:val="A0485A60"/>
    <w:lvl w:ilvl="0" w:tplc="E8D02E82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19FB63F0"/>
    <w:multiLevelType w:val="hybridMultilevel"/>
    <w:tmpl w:val="E988A77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A253BCE"/>
    <w:multiLevelType w:val="hybridMultilevel"/>
    <w:tmpl w:val="39C8F8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1543F62"/>
    <w:multiLevelType w:val="hybridMultilevel"/>
    <w:tmpl w:val="9A7E6C30"/>
    <w:lvl w:ilvl="0" w:tplc="D76622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D80CF7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240C3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74D6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47A5F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EF0D7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6C72F0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4E230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BE030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2A012DF4"/>
    <w:multiLevelType w:val="multilevel"/>
    <w:tmpl w:val="04090027"/>
    <w:lvl w:ilvl="0">
      <w:start w:val="1"/>
      <w:numFmt w:val="upperRoman"/>
      <w:pStyle w:val="Heading1"/>
      <w:lvlText w:val="%1."/>
      <w:lvlJc w:val="left"/>
      <w:rPr>
        <w:rFonts w:cs="Times New Roman"/>
      </w:rPr>
    </w:lvl>
    <w:lvl w:ilvl="1">
      <w:start w:val="1"/>
      <w:numFmt w:val="upperLetter"/>
      <w:pStyle w:val="Heading2"/>
      <w:lvlText w:val="%2."/>
      <w:lvlJc w:val="left"/>
      <w:pPr>
        <w:ind w:left="720"/>
      </w:pPr>
      <w:rPr>
        <w:rFonts w:cs="Times New Roman"/>
      </w:rPr>
    </w:lvl>
    <w:lvl w:ilvl="2">
      <w:start w:val="1"/>
      <w:numFmt w:val="decimal"/>
      <w:pStyle w:val="Heading3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pStyle w:val="Heading4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5760"/>
      </w:pPr>
      <w:rPr>
        <w:rFonts w:cs="Times New Roman"/>
      </w:rPr>
    </w:lvl>
  </w:abstractNum>
  <w:abstractNum w:abstractNumId="8" w15:restartNumberingAfterBreak="0">
    <w:nsid w:val="32AB19AF"/>
    <w:multiLevelType w:val="hybridMultilevel"/>
    <w:tmpl w:val="FFC029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AE942E8"/>
    <w:multiLevelType w:val="hybridMultilevel"/>
    <w:tmpl w:val="FCDE897A"/>
    <w:lvl w:ilvl="0" w:tplc="B84264B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CE30D58"/>
    <w:multiLevelType w:val="multilevel"/>
    <w:tmpl w:val="4802C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7F4B30"/>
    <w:multiLevelType w:val="hybridMultilevel"/>
    <w:tmpl w:val="8008141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D865C84"/>
    <w:multiLevelType w:val="multilevel"/>
    <w:tmpl w:val="1C3C6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90379D"/>
    <w:multiLevelType w:val="hybridMultilevel"/>
    <w:tmpl w:val="6EA2DA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684436B"/>
    <w:multiLevelType w:val="hybridMultilevel"/>
    <w:tmpl w:val="0F6CEF20"/>
    <w:lvl w:ilvl="0" w:tplc="8B42FF0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5AD436CD"/>
    <w:multiLevelType w:val="hybridMultilevel"/>
    <w:tmpl w:val="28D038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26206CB"/>
    <w:multiLevelType w:val="hybridMultilevel"/>
    <w:tmpl w:val="59C42FBC"/>
    <w:lvl w:ilvl="0" w:tplc="4C4EA7FE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66051528"/>
    <w:multiLevelType w:val="hybridMultilevel"/>
    <w:tmpl w:val="412469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663F4AE0"/>
    <w:multiLevelType w:val="hybridMultilevel"/>
    <w:tmpl w:val="895E60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DA227EF"/>
    <w:multiLevelType w:val="hybridMultilevel"/>
    <w:tmpl w:val="E564BC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3124B51"/>
    <w:multiLevelType w:val="multilevel"/>
    <w:tmpl w:val="BD7CCF9E"/>
    <w:lvl w:ilvl="0">
      <w:start w:val="1"/>
      <w:numFmt w:val="upperRoman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pPr>
        <w:ind w:left="720"/>
      </w:pPr>
      <w:rPr>
        <w:rFonts w:cs="Times New Roman"/>
      </w:rPr>
    </w:lvl>
    <w:lvl w:ilvl="2">
      <w:start w:val="1"/>
      <w:numFmt w:val="decimal"/>
      <w:lvlText w:val="%3."/>
      <w:lvlJc w:val="left"/>
      <w:pPr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ind w:left="5760"/>
      </w:pPr>
      <w:rPr>
        <w:rFonts w:cs="Times New Roman"/>
      </w:rPr>
    </w:lvl>
  </w:abstractNum>
  <w:abstractNum w:abstractNumId="21" w15:restartNumberingAfterBreak="0">
    <w:nsid w:val="74082080"/>
    <w:multiLevelType w:val="hybridMultilevel"/>
    <w:tmpl w:val="F7D8A9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75C54BA"/>
    <w:multiLevelType w:val="multilevel"/>
    <w:tmpl w:val="78EEC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A8D4638"/>
    <w:multiLevelType w:val="hybridMultilevel"/>
    <w:tmpl w:val="41B676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20"/>
  </w:num>
  <w:num w:numId="4">
    <w:abstractNumId w:val="7"/>
  </w:num>
  <w:num w:numId="5">
    <w:abstractNumId w:val="2"/>
  </w:num>
  <w:num w:numId="6">
    <w:abstractNumId w:val="0"/>
  </w:num>
  <w:num w:numId="7">
    <w:abstractNumId w:val="19"/>
  </w:num>
  <w:num w:numId="8">
    <w:abstractNumId w:val="18"/>
  </w:num>
  <w:num w:numId="9">
    <w:abstractNumId w:val="16"/>
  </w:num>
  <w:num w:numId="10">
    <w:abstractNumId w:val="3"/>
  </w:num>
  <w:num w:numId="11">
    <w:abstractNumId w:val="5"/>
  </w:num>
  <w:num w:numId="12">
    <w:abstractNumId w:val="21"/>
  </w:num>
  <w:num w:numId="13">
    <w:abstractNumId w:val="1"/>
  </w:num>
  <w:num w:numId="14">
    <w:abstractNumId w:val="15"/>
  </w:num>
  <w:num w:numId="15">
    <w:abstractNumId w:val="23"/>
  </w:num>
  <w:num w:numId="16">
    <w:abstractNumId w:val="13"/>
  </w:num>
  <w:num w:numId="17">
    <w:abstractNumId w:val="8"/>
  </w:num>
  <w:num w:numId="18">
    <w:abstractNumId w:val="17"/>
  </w:num>
  <w:num w:numId="19">
    <w:abstractNumId w:val="22"/>
  </w:num>
  <w:num w:numId="20">
    <w:abstractNumId w:val="6"/>
  </w:num>
  <w:num w:numId="21">
    <w:abstractNumId w:val="10"/>
  </w:num>
  <w:num w:numId="22">
    <w:abstractNumId w:val="12"/>
  </w:num>
  <w:num w:numId="23">
    <w:abstractNumId w:val="11"/>
  </w:num>
  <w:num w:numId="24">
    <w:abstractNumId w:val="4"/>
  </w:num>
  <w:num w:numId="2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wMTQwMjA0NbM0NzdQ0lEKTi0uzszPAykwNKwFANvZcl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00e9sscwx2dnev221vffxdpvz2rv2vzrez&quot;&gt;ScientificRepor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C85755"/>
    <w:rsid w:val="0000117F"/>
    <w:rsid w:val="000039B3"/>
    <w:rsid w:val="00004CA3"/>
    <w:rsid w:val="000050CD"/>
    <w:rsid w:val="0000696C"/>
    <w:rsid w:val="00007407"/>
    <w:rsid w:val="00007DA3"/>
    <w:rsid w:val="00010492"/>
    <w:rsid w:val="000120CA"/>
    <w:rsid w:val="00012F18"/>
    <w:rsid w:val="00013E59"/>
    <w:rsid w:val="00014699"/>
    <w:rsid w:val="000155A8"/>
    <w:rsid w:val="00016E48"/>
    <w:rsid w:val="00017C5B"/>
    <w:rsid w:val="00020083"/>
    <w:rsid w:val="000206CC"/>
    <w:rsid w:val="00021366"/>
    <w:rsid w:val="00021FB4"/>
    <w:rsid w:val="00023204"/>
    <w:rsid w:val="000244C4"/>
    <w:rsid w:val="000245CC"/>
    <w:rsid w:val="00024785"/>
    <w:rsid w:val="0002495E"/>
    <w:rsid w:val="00024D69"/>
    <w:rsid w:val="00025D2A"/>
    <w:rsid w:val="00025F77"/>
    <w:rsid w:val="000263F7"/>
    <w:rsid w:val="00027018"/>
    <w:rsid w:val="00027398"/>
    <w:rsid w:val="00030366"/>
    <w:rsid w:val="000311B7"/>
    <w:rsid w:val="00031AF7"/>
    <w:rsid w:val="0003237E"/>
    <w:rsid w:val="00040EC6"/>
    <w:rsid w:val="00043142"/>
    <w:rsid w:val="00043A0E"/>
    <w:rsid w:val="000444FB"/>
    <w:rsid w:val="00044BA7"/>
    <w:rsid w:val="00044BD3"/>
    <w:rsid w:val="000454F9"/>
    <w:rsid w:val="00046B26"/>
    <w:rsid w:val="00047625"/>
    <w:rsid w:val="00047C5B"/>
    <w:rsid w:val="000503C1"/>
    <w:rsid w:val="00050846"/>
    <w:rsid w:val="000515C5"/>
    <w:rsid w:val="00052493"/>
    <w:rsid w:val="00054474"/>
    <w:rsid w:val="00054E79"/>
    <w:rsid w:val="00055083"/>
    <w:rsid w:val="00056E0E"/>
    <w:rsid w:val="00060010"/>
    <w:rsid w:val="00061136"/>
    <w:rsid w:val="000617AB"/>
    <w:rsid w:val="0006323B"/>
    <w:rsid w:val="00064C42"/>
    <w:rsid w:val="0006593B"/>
    <w:rsid w:val="00066916"/>
    <w:rsid w:val="00067B39"/>
    <w:rsid w:val="00067E18"/>
    <w:rsid w:val="0007047C"/>
    <w:rsid w:val="00070DF4"/>
    <w:rsid w:val="00071499"/>
    <w:rsid w:val="00071993"/>
    <w:rsid w:val="00075C2F"/>
    <w:rsid w:val="00076401"/>
    <w:rsid w:val="000801C3"/>
    <w:rsid w:val="00080D2F"/>
    <w:rsid w:val="0008121F"/>
    <w:rsid w:val="00082AF7"/>
    <w:rsid w:val="00084490"/>
    <w:rsid w:val="000845EE"/>
    <w:rsid w:val="00086346"/>
    <w:rsid w:val="00086841"/>
    <w:rsid w:val="000900DC"/>
    <w:rsid w:val="000913FF"/>
    <w:rsid w:val="00091A9E"/>
    <w:rsid w:val="000929C4"/>
    <w:rsid w:val="00097481"/>
    <w:rsid w:val="000A2F38"/>
    <w:rsid w:val="000A4819"/>
    <w:rsid w:val="000A53AE"/>
    <w:rsid w:val="000A5C2F"/>
    <w:rsid w:val="000A5F1E"/>
    <w:rsid w:val="000A70B8"/>
    <w:rsid w:val="000B024F"/>
    <w:rsid w:val="000B1118"/>
    <w:rsid w:val="000B1D0B"/>
    <w:rsid w:val="000B3919"/>
    <w:rsid w:val="000B39FE"/>
    <w:rsid w:val="000B43DA"/>
    <w:rsid w:val="000B5FE0"/>
    <w:rsid w:val="000B76D8"/>
    <w:rsid w:val="000C0B5F"/>
    <w:rsid w:val="000C1BCC"/>
    <w:rsid w:val="000C2D6C"/>
    <w:rsid w:val="000C521D"/>
    <w:rsid w:val="000C52E4"/>
    <w:rsid w:val="000C57AF"/>
    <w:rsid w:val="000C6F7E"/>
    <w:rsid w:val="000C75F9"/>
    <w:rsid w:val="000C7C70"/>
    <w:rsid w:val="000D0123"/>
    <w:rsid w:val="000D1112"/>
    <w:rsid w:val="000D1ABF"/>
    <w:rsid w:val="000D1BFE"/>
    <w:rsid w:val="000D42B5"/>
    <w:rsid w:val="000D5473"/>
    <w:rsid w:val="000D6FF9"/>
    <w:rsid w:val="000E0C79"/>
    <w:rsid w:val="000E424A"/>
    <w:rsid w:val="000E604F"/>
    <w:rsid w:val="000E6776"/>
    <w:rsid w:val="000F073D"/>
    <w:rsid w:val="000F36E1"/>
    <w:rsid w:val="000F3F2F"/>
    <w:rsid w:val="000F4A78"/>
    <w:rsid w:val="000F56C2"/>
    <w:rsid w:val="000F5CB3"/>
    <w:rsid w:val="000F5D37"/>
    <w:rsid w:val="000F74F9"/>
    <w:rsid w:val="001017BF"/>
    <w:rsid w:val="0010318C"/>
    <w:rsid w:val="0010376D"/>
    <w:rsid w:val="0010417F"/>
    <w:rsid w:val="00106334"/>
    <w:rsid w:val="00106892"/>
    <w:rsid w:val="00107E7C"/>
    <w:rsid w:val="001119A4"/>
    <w:rsid w:val="00112D49"/>
    <w:rsid w:val="00113409"/>
    <w:rsid w:val="00113D1C"/>
    <w:rsid w:val="001158F5"/>
    <w:rsid w:val="0011784E"/>
    <w:rsid w:val="00120888"/>
    <w:rsid w:val="00122A70"/>
    <w:rsid w:val="00123656"/>
    <w:rsid w:val="001246F9"/>
    <w:rsid w:val="0012687E"/>
    <w:rsid w:val="00131A58"/>
    <w:rsid w:val="00131A89"/>
    <w:rsid w:val="001330DD"/>
    <w:rsid w:val="001348D9"/>
    <w:rsid w:val="0014058B"/>
    <w:rsid w:val="00140B9E"/>
    <w:rsid w:val="00140CBD"/>
    <w:rsid w:val="00140D7C"/>
    <w:rsid w:val="001426B8"/>
    <w:rsid w:val="0014366F"/>
    <w:rsid w:val="00143EC0"/>
    <w:rsid w:val="001449D2"/>
    <w:rsid w:val="0014549A"/>
    <w:rsid w:val="00145787"/>
    <w:rsid w:val="00146A80"/>
    <w:rsid w:val="00150026"/>
    <w:rsid w:val="001501C9"/>
    <w:rsid w:val="001506D4"/>
    <w:rsid w:val="00153856"/>
    <w:rsid w:val="0015504F"/>
    <w:rsid w:val="00155883"/>
    <w:rsid w:val="00155A4C"/>
    <w:rsid w:val="00156034"/>
    <w:rsid w:val="001562FC"/>
    <w:rsid w:val="00157ACD"/>
    <w:rsid w:val="00157C77"/>
    <w:rsid w:val="00157E0F"/>
    <w:rsid w:val="00157E77"/>
    <w:rsid w:val="00160A74"/>
    <w:rsid w:val="00161CE6"/>
    <w:rsid w:val="001623D4"/>
    <w:rsid w:val="00163F7D"/>
    <w:rsid w:val="0016417D"/>
    <w:rsid w:val="00166D55"/>
    <w:rsid w:val="001679E3"/>
    <w:rsid w:val="00167C2B"/>
    <w:rsid w:val="0017038D"/>
    <w:rsid w:val="0017086F"/>
    <w:rsid w:val="00172F4C"/>
    <w:rsid w:val="00176D99"/>
    <w:rsid w:val="00177678"/>
    <w:rsid w:val="00177937"/>
    <w:rsid w:val="00177C92"/>
    <w:rsid w:val="00177D96"/>
    <w:rsid w:val="00180051"/>
    <w:rsid w:val="001806C9"/>
    <w:rsid w:val="00180A06"/>
    <w:rsid w:val="00180BD2"/>
    <w:rsid w:val="00180F6A"/>
    <w:rsid w:val="001813EB"/>
    <w:rsid w:val="001824BB"/>
    <w:rsid w:val="001827A1"/>
    <w:rsid w:val="00182D9E"/>
    <w:rsid w:val="00182E06"/>
    <w:rsid w:val="00183734"/>
    <w:rsid w:val="00184C6A"/>
    <w:rsid w:val="001853E2"/>
    <w:rsid w:val="001855F8"/>
    <w:rsid w:val="00185625"/>
    <w:rsid w:val="00186672"/>
    <w:rsid w:val="001869BC"/>
    <w:rsid w:val="001913D9"/>
    <w:rsid w:val="00192362"/>
    <w:rsid w:val="00192F10"/>
    <w:rsid w:val="00193EAF"/>
    <w:rsid w:val="00194904"/>
    <w:rsid w:val="00194BB5"/>
    <w:rsid w:val="00195317"/>
    <w:rsid w:val="00197AAC"/>
    <w:rsid w:val="00197FC8"/>
    <w:rsid w:val="001A018D"/>
    <w:rsid w:val="001A07D2"/>
    <w:rsid w:val="001A0C4D"/>
    <w:rsid w:val="001A1B5F"/>
    <w:rsid w:val="001A2309"/>
    <w:rsid w:val="001A26F4"/>
    <w:rsid w:val="001A29B5"/>
    <w:rsid w:val="001A6950"/>
    <w:rsid w:val="001A7467"/>
    <w:rsid w:val="001A788B"/>
    <w:rsid w:val="001B03C2"/>
    <w:rsid w:val="001B1182"/>
    <w:rsid w:val="001B18EE"/>
    <w:rsid w:val="001B1ABF"/>
    <w:rsid w:val="001B1F04"/>
    <w:rsid w:val="001B298C"/>
    <w:rsid w:val="001B2A14"/>
    <w:rsid w:val="001B300D"/>
    <w:rsid w:val="001B3176"/>
    <w:rsid w:val="001B4DA2"/>
    <w:rsid w:val="001B5941"/>
    <w:rsid w:val="001B7D04"/>
    <w:rsid w:val="001C120F"/>
    <w:rsid w:val="001C17D3"/>
    <w:rsid w:val="001C1AE3"/>
    <w:rsid w:val="001C554B"/>
    <w:rsid w:val="001D1069"/>
    <w:rsid w:val="001D2431"/>
    <w:rsid w:val="001D2E99"/>
    <w:rsid w:val="001D3802"/>
    <w:rsid w:val="001D3C10"/>
    <w:rsid w:val="001D4A8B"/>
    <w:rsid w:val="001D7B94"/>
    <w:rsid w:val="001E0D75"/>
    <w:rsid w:val="001E1E24"/>
    <w:rsid w:val="001E20F7"/>
    <w:rsid w:val="001E22B5"/>
    <w:rsid w:val="001E3243"/>
    <w:rsid w:val="001E5285"/>
    <w:rsid w:val="001E53C3"/>
    <w:rsid w:val="001E5835"/>
    <w:rsid w:val="001E5D8B"/>
    <w:rsid w:val="001E6675"/>
    <w:rsid w:val="001E76F5"/>
    <w:rsid w:val="001F0199"/>
    <w:rsid w:val="001F02B1"/>
    <w:rsid w:val="001F0532"/>
    <w:rsid w:val="001F0EBE"/>
    <w:rsid w:val="001F1DF4"/>
    <w:rsid w:val="001F2192"/>
    <w:rsid w:val="001F2A4F"/>
    <w:rsid w:val="001F49A1"/>
    <w:rsid w:val="001F5B82"/>
    <w:rsid w:val="001F6A66"/>
    <w:rsid w:val="00201377"/>
    <w:rsid w:val="00201CB6"/>
    <w:rsid w:val="00203856"/>
    <w:rsid w:val="002062D3"/>
    <w:rsid w:val="002069E3"/>
    <w:rsid w:val="00206ED0"/>
    <w:rsid w:val="00210D5D"/>
    <w:rsid w:val="002113D0"/>
    <w:rsid w:val="00212F0E"/>
    <w:rsid w:val="00213FF8"/>
    <w:rsid w:val="00216E5E"/>
    <w:rsid w:val="0021715F"/>
    <w:rsid w:val="002179A5"/>
    <w:rsid w:val="00222408"/>
    <w:rsid w:val="002232FE"/>
    <w:rsid w:val="002235E7"/>
    <w:rsid w:val="002236D1"/>
    <w:rsid w:val="00224C7E"/>
    <w:rsid w:val="00226FB7"/>
    <w:rsid w:val="00227D25"/>
    <w:rsid w:val="0023376E"/>
    <w:rsid w:val="00236C83"/>
    <w:rsid w:val="00237183"/>
    <w:rsid w:val="002379C4"/>
    <w:rsid w:val="00237CAD"/>
    <w:rsid w:val="00242209"/>
    <w:rsid w:val="00242478"/>
    <w:rsid w:val="002424DC"/>
    <w:rsid w:val="002432BB"/>
    <w:rsid w:val="00244546"/>
    <w:rsid w:val="0024522F"/>
    <w:rsid w:val="00245C20"/>
    <w:rsid w:val="00245D24"/>
    <w:rsid w:val="002478E4"/>
    <w:rsid w:val="00250C41"/>
    <w:rsid w:val="00250E88"/>
    <w:rsid w:val="00251D1B"/>
    <w:rsid w:val="00252E07"/>
    <w:rsid w:val="002530DB"/>
    <w:rsid w:val="00253241"/>
    <w:rsid w:val="0025326C"/>
    <w:rsid w:val="002537B0"/>
    <w:rsid w:val="002547B1"/>
    <w:rsid w:val="002551CC"/>
    <w:rsid w:val="0025588F"/>
    <w:rsid w:val="00257115"/>
    <w:rsid w:val="00257B79"/>
    <w:rsid w:val="002618FB"/>
    <w:rsid w:val="002621CC"/>
    <w:rsid w:val="0026299F"/>
    <w:rsid w:val="00263DED"/>
    <w:rsid w:val="00264D9C"/>
    <w:rsid w:val="0026588E"/>
    <w:rsid w:val="00265E0C"/>
    <w:rsid w:val="00267D58"/>
    <w:rsid w:val="00270C25"/>
    <w:rsid w:val="00271E7B"/>
    <w:rsid w:val="00271FB1"/>
    <w:rsid w:val="00272589"/>
    <w:rsid w:val="00272B82"/>
    <w:rsid w:val="00275564"/>
    <w:rsid w:val="002763D8"/>
    <w:rsid w:val="00277182"/>
    <w:rsid w:val="002800B7"/>
    <w:rsid w:val="00280753"/>
    <w:rsid w:val="002825F7"/>
    <w:rsid w:val="00283A85"/>
    <w:rsid w:val="00286E2A"/>
    <w:rsid w:val="00290D68"/>
    <w:rsid w:val="0029293D"/>
    <w:rsid w:val="00292B0E"/>
    <w:rsid w:val="00292C45"/>
    <w:rsid w:val="0029618C"/>
    <w:rsid w:val="002A1025"/>
    <w:rsid w:val="002A19D2"/>
    <w:rsid w:val="002A1B28"/>
    <w:rsid w:val="002A20F8"/>
    <w:rsid w:val="002A370F"/>
    <w:rsid w:val="002A6239"/>
    <w:rsid w:val="002A6B63"/>
    <w:rsid w:val="002A6E1F"/>
    <w:rsid w:val="002A7036"/>
    <w:rsid w:val="002A72C5"/>
    <w:rsid w:val="002A761F"/>
    <w:rsid w:val="002B0934"/>
    <w:rsid w:val="002B0C21"/>
    <w:rsid w:val="002B17A5"/>
    <w:rsid w:val="002B5244"/>
    <w:rsid w:val="002B5780"/>
    <w:rsid w:val="002B73FF"/>
    <w:rsid w:val="002C1206"/>
    <w:rsid w:val="002C350E"/>
    <w:rsid w:val="002C3D28"/>
    <w:rsid w:val="002C44DB"/>
    <w:rsid w:val="002C4838"/>
    <w:rsid w:val="002C4DDD"/>
    <w:rsid w:val="002C6A52"/>
    <w:rsid w:val="002C720D"/>
    <w:rsid w:val="002C78C8"/>
    <w:rsid w:val="002D0237"/>
    <w:rsid w:val="002D2BFF"/>
    <w:rsid w:val="002D3343"/>
    <w:rsid w:val="002D37A9"/>
    <w:rsid w:val="002D3C8F"/>
    <w:rsid w:val="002D4D23"/>
    <w:rsid w:val="002D4E53"/>
    <w:rsid w:val="002D54EF"/>
    <w:rsid w:val="002D574F"/>
    <w:rsid w:val="002D5F27"/>
    <w:rsid w:val="002D6882"/>
    <w:rsid w:val="002D6B53"/>
    <w:rsid w:val="002D6C4E"/>
    <w:rsid w:val="002E0191"/>
    <w:rsid w:val="002E08C8"/>
    <w:rsid w:val="002E0D9F"/>
    <w:rsid w:val="002E164C"/>
    <w:rsid w:val="002E1762"/>
    <w:rsid w:val="002E5D6F"/>
    <w:rsid w:val="002E6349"/>
    <w:rsid w:val="002E681C"/>
    <w:rsid w:val="002E7EFB"/>
    <w:rsid w:val="002F010D"/>
    <w:rsid w:val="002F1011"/>
    <w:rsid w:val="002F1537"/>
    <w:rsid w:val="002F1630"/>
    <w:rsid w:val="002F1ED0"/>
    <w:rsid w:val="002F21E5"/>
    <w:rsid w:val="002F2B1C"/>
    <w:rsid w:val="002F30CE"/>
    <w:rsid w:val="002F3624"/>
    <w:rsid w:val="002F41B6"/>
    <w:rsid w:val="002F4897"/>
    <w:rsid w:val="002F4FF4"/>
    <w:rsid w:val="002F576F"/>
    <w:rsid w:val="002F5C77"/>
    <w:rsid w:val="002F63E4"/>
    <w:rsid w:val="00302623"/>
    <w:rsid w:val="003026D9"/>
    <w:rsid w:val="00302EEE"/>
    <w:rsid w:val="00304316"/>
    <w:rsid w:val="0030436C"/>
    <w:rsid w:val="00304375"/>
    <w:rsid w:val="00304FAE"/>
    <w:rsid w:val="003051B0"/>
    <w:rsid w:val="00305C63"/>
    <w:rsid w:val="00305DF4"/>
    <w:rsid w:val="00306B6B"/>
    <w:rsid w:val="00310433"/>
    <w:rsid w:val="0031056C"/>
    <w:rsid w:val="00311038"/>
    <w:rsid w:val="00312AF5"/>
    <w:rsid w:val="00312B10"/>
    <w:rsid w:val="00313E12"/>
    <w:rsid w:val="00315062"/>
    <w:rsid w:val="0031528D"/>
    <w:rsid w:val="00315BC0"/>
    <w:rsid w:val="003162CB"/>
    <w:rsid w:val="0031672C"/>
    <w:rsid w:val="00320A2C"/>
    <w:rsid w:val="00320D31"/>
    <w:rsid w:val="00322BD4"/>
    <w:rsid w:val="00322DEC"/>
    <w:rsid w:val="0032516B"/>
    <w:rsid w:val="00330C4F"/>
    <w:rsid w:val="0033291F"/>
    <w:rsid w:val="00333B49"/>
    <w:rsid w:val="0033443A"/>
    <w:rsid w:val="003361ED"/>
    <w:rsid w:val="003362C2"/>
    <w:rsid w:val="00337AE0"/>
    <w:rsid w:val="00337D29"/>
    <w:rsid w:val="00340674"/>
    <w:rsid w:val="003406FC"/>
    <w:rsid w:val="0034197F"/>
    <w:rsid w:val="003420D9"/>
    <w:rsid w:val="003428BC"/>
    <w:rsid w:val="00343663"/>
    <w:rsid w:val="00344BA0"/>
    <w:rsid w:val="00344C5C"/>
    <w:rsid w:val="00344D8B"/>
    <w:rsid w:val="0034545E"/>
    <w:rsid w:val="0034580C"/>
    <w:rsid w:val="00345D7F"/>
    <w:rsid w:val="00351338"/>
    <w:rsid w:val="003544D0"/>
    <w:rsid w:val="003549A8"/>
    <w:rsid w:val="00354B91"/>
    <w:rsid w:val="00355380"/>
    <w:rsid w:val="00356412"/>
    <w:rsid w:val="003566C9"/>
    <w:rsid w:val="00356B45"/>
    <w:rsid w:val="00357880"/>
    <w:rsid w:val="003615BE"/>
    <w:rsid w:val="00362839"/>
    <w:rsid w:val="00363A8A"/>
    <w:rsid w:val="00363B04"/>
    <w:rsid w:val="00365598"/>
    <w:rsid w:val="00365B9A"/>
    <w:rsid w:val="003661F9"/>
    <w:rsid w:val="0036623F"/>
    <w:rsid w:val="00366A7D"/>
    <w:rsid w:val="0036728C"/>
    <w:rsid w:val="00370061"/>
    <w:rsid w:val="0037426F"/>
    <w:rsid w:val="003754A9"/>
    <w:rsid w:val="0038058C"/>
    <w:rsid w:val="00382064"/>
    <w:rsid w:val="00383300"/>
    <w:rsid w:val="00383ADF"/>
    <w:rsid w:val="003840FD"/>
    <w:rsid w:val="00384645"/>
    <w:rsid w:val="0038573F"/>
    <w:rsid w:val="003868B4"/>
    <w:rsid w:val="0038749C"/>
    <w:rsid w:val="0039108A"/>
    <w:rsid w:val="00392885"/>
    <w:rsid w:val="00392B36"/>
    <w:rsid w:val="003942CA"/>
    <w:rsid w:val="00394766"/>
    <w:rsid w:val="00397634"/>
    <w:rsid w:val="003A04ED"/>
    <w:rsid w:val="003A05EF"/>
    <w:rsid w:val="003A129F"/>
    <w:rsid w:val="003A2A8D"/>
    <w:rsid w:val="003A40C7"/>
    <w:rsid w:val="003A478F"/>
    <w:rsid w:val="003A4F67"/>
    <w:rsid w:val="003A6C78"/>
    <w:rsid w:val="003A6D22"/>
    <w:rsid w:val="003A7126"/>
    <w:rsid w:val="003A752E"/>
    <w:rsid w:val="003A7553"/>
    <w:rsid w:val="003A7B26"/>
    <w:rsid w:val="003B0205"/>
    <w:rsid w:val="003B043A"/>
    <w:rsid w:val="003B30DB"/>
    <w:rsid w:val="003B3E75"/>
    <w:rsid w:val="003B4036"/>
    <w:rsid w:val="003B4EFE"/>
    <w:rsid w:val="003B58B0"/>
    <w:rsid w:val="003B5D02"/>
    <w:rsid w:val="003C1643"/>
    <w:rsid w:val="003C242B"/>
    <w:rsid w:val="003C31B4"/>
    <w:rsid w:val="003C52E2"/>
    <w:rsid w:val="003C5BCF"/>
    <w:rsid w:val="003C5D67"/>
    <w:rsid w:val="003C5DEA"/>
    <w:rsid w:val="003C67AE"/>
    <w:rsid w:val="003C726F"/>
    <w:rsid w:val="003C744A"/>
    <w:rsid w:val="003C74F3"/>
    <w:rsid w:val="003C79CE"/>
    <w:rsid w:val="003D0E8D"/>
    <w:rsid w:val="003D3690"/>
    <w:rsid w:val="003D73A6"/>
    <w:rsid w:val="003D73C6"/>
    <w:rsid w:val="003D7775"/>
    <w:rsid w:val="003D7B1B"/>
    <w:rsid w:val="003E1002"/>
    <w:rsid w:val="003E233D"/>
    <w:rsid w:val="003E4123"/>
    <w:rsid w:val="003E449D"/>
    <w:rsid w:val="003E44C9"/>
    <w:rsid w:val="003E507A"/>
    <w:rsid w:val="003E6971"/>
    <w:rsid w:val="003F127D"/>
    <w:rsid w:val="003F1894"/>
    <w:rsid w:val="003F3BC1"/>
    <w:rsid w:val="003F3C42"/>
    <w:rsid w:val="003F5A77"/>
    <w:rsid w:val="003F5E9B"/>
    <w:rsid w:val="003F614D"/>
    <w:rsid w:val="003F72D5"/>
    <w:rsid w:val="0040029D"/>
    <w:rsid w:val="004005EF"/>
    <w:rsid w:val="0040157A"/>
    <w:rsid w:val="004027A7"/>
    <w:rsid w:val="00403ACB"/>
    <w:rsid w:val="00403DE6"/>
    <w:rsid w:val="00404760"/>
    <w:rsid w:val="00404F74"/>
    <w:rsid w:val="0040547B"/>
    <w:rsid w:val="00405EEB"/>
    <w:rsid w:val="00405F90"/>
    <w:rsid w:val="004072E1"/>
    <w:rsid w:val="0041042E"/>
    <w:rsid w:val="004148F3"/>
    <w:rsid w:val="00414F9F"/>
    <w:rsid w:val="004152F5"/>
    <w:rsid w:val="00415870"/>
    <w:rsid w:val="004168A7"/>
    <w:rsid w:val="00416DC2"/>
    <w:rsid w:val="00420799"/>
    <w:rsid w:val="0042227A"/>
    <w:rsid w:val="004231E0"/>
    <w:rsid w:val="0042498C"/>
    <w:rsid w:val="00424C6A"/>
    <w:rsid w:val="00430AB7"/>
    <w:rsid w:val="004318BB"/>
    <w:rsid w:val="00431D48"/>
    <w:rsid w:val="00431E95"/>
    <w:rsid w:val="004327EF"/>
    <w:rsid w:val="0043348D"/>
    <w:rsid w:val="00433DBF"/>
    <w:rsid w:val="00434584"/>
    <w:rsid w:val="00436A9C"/>
    <w:rsid w:val="00436E53"/>
    <w:rsid w:val="00440037"/>
    <w:rsid w:val="00440224"/>
    <w:rsid w:val="00440FB0"/>
    <w:rsid w:val="004411F4"/>
    <w:rsid w:val="00441B51"/>
    <w:rsid w:val="00444103"/>
    <w:rsid w:val="00445038"/>
    <w:rsid w:val="00445A27"/>
    <w:rsid w:val="004460CE"/>
    <w:rsid w:val="004460E7"/>
    <w:rsid w:val="004466CF"/>
    <w:rsid w:val="00446807"/>
    <w:rsid w:val="00446D9F"/>
    <w:rsid w:val="004470B2"/>
    <w:rsid w:val="00447289"/>
    <w:rsid w:val="0045072B"/>
    <w:rsid w:val="00453427"/>
    <w:rsid w:val="00453BEC"/>
    <w:rsid w:val="0045750B"/>
    <w:rsid w:val="00460252"/>
    <w:rsid w:val="0046097A"/>
    <w:rsid w:val="00461A72"/>
    <w:rsid w:val="00462D66"/>
    <w:rsid w:val="004630E5"/>
    <w:rsid w:val="004635B1"/>
    <w:rsid w:val="00464EA8"/>
    <w:rsid w:val="004661D9"/>
    <w:rsid w:val="004662DF"/>
    <w:rsid w:val="00466951"/>
    <w:rsid w:val="004675C1"/>
    <w:rsid w:val="00481024"/>
    <w:rsid w:val="00482A23"/>
    <w:rsid w:val="0048378F"/>
    <w:rsid w:val="004859C8"/>
    <w:rsid w:val="00485A5E"/>
    <w:rsid w:val="00487A05"/>
    <w:rsid w:val="004917AD"/>
    <w:rsid w:val="00491B85"/>
    <w:rsid w:val="00492EEF"/>
    <w:rsid w:val="00493589"/>
    <w:rsid w:val="00493A7F"/>
    <w:rsid w:val="004966DB"/>
    <w:rsid w:val="004A1581"/>
    <w:rsid w:val="004A1B96"/>
    <w:rsid w:val="004A2477"/>
    <w:rsid w:val="004A785D"/>
    <w:rsid w:val="004B0BF8"/>
    <w:rsid w:val="004B5DED"/>
    <w:rsid w:val="004B61AF"/>
    <w:rsid w:val="004B670A"/>
    <w:rsid w:val="004C077A"/>
    <w:rsid w:val="004C0EE8"/>
    <w:rsid w:val="004C171E"/>
    <w:rsid w:val="004C177C"/>
    <w:rsid w:val="004C3E61"/>
    <w:rsid w:val="004C59CF"/>
    <w:rsid w:val="004C6BB9"/>
    <w:rsid w:val="004C6D6A"/>
    <w:rsid w:val="004C6F61"/>
    <w:rsid w:val="004D2132"/>
    <w:rsid w:val="004D240B"/>
    <w:rsid w:val="004D35B6"/>
    <w:rsid w:val="004D41BE"/>
    <w:rsid w:val="004D5074"/>
    <w:rsid w:val="004D616D"/>
    <w:rsid w:val="004D67CB"/>
    <w:rsid w:val="004D6C3F"/>
    <w:rsid w:val="004D7B70"/>
    <w:rsid w:val="004E1185"/>
    <w:rsid w:val="004E27EF"/>
    <w:rsid w:val="004E4592"/>
    <w:rsid w:val="004E5CF0"/>
    <w:rsid w:val="004E61B0"/>
    <w:rsid w:val="004E72D0"/>
    <w:rsid w:val="004F1ABA"/>
    <w:rsid w:val="004F536E"/>
    <w:rsid w:val="004F553D"/>
    <w:rsid w:val="004F5EB0"/>
    <w:rsid w:val="004F62A9"/>
    <w:rsid w:val="004F7149"/>
    <w:rsid w:val="004F7648"/>
    <w:rsid w:val="004F7AA2"/>
    <w:rsid w:val="00500CF0"/>
    <w:rsid w:val="00501D46"/>
    <w:rsid w:val="005026C2"/>
    <w:rsid w:val="005027CE"/>
    <w:rsid w:val="00503E56"/>
    <w:rsid w:val="00504771"/>
    <w:rsid w:val="00505B76"/>
    <w:rsid w:val="00506AF3"/>
    <w:rsid w:val="0050726B"/>
    <w:rsid w:val="00511502"/>
    <w:rsid w:val="0051236B"/>
    <w:rsid w:val="00512DAF"/>
    <w:rsid w:val="00513802"/>
    <w:rsid w:val="0051653E"/>
    <w:rsid w:val="005168AA"/>
    <w:rsid w:val="00517A1E"/>
    <w:rsid w:val="00520613"/>
    <w:rsid w:val="005208A9"/>
    <w:rsid w:val="0052257C"/>
    <w:rsid w:val="00522EA9"/>
    <w:rsid w:val="0052304D"/>
    <w:rsid w:val="005233B0"/>
    <w:rsid w:val="0052481A"/>
    <w:rsid w:val="00526637"/>
    <w:rsid w:val="00526F93"/>
    <w:rsid w:val="005301BC"/>
    <w:rsid w:val="005310D9"/>
    <w:rsid w:val="00531300"/>
    <w:rsid w:val="00531D4B"/>
    <w:rsid w:val="005331EF"/>
    <w:rsid w:val="00533E61"/>
    <w:rsid w:val="00534C6F"/>
    <w:rsid w:val="00537D8E"/>
    <w:rsid w:val="00544458"/>
    <w:rsid w:val="00544D0A"/>
    <w:rsid w:val="00544E18"/>
    <w:rsid w:val="00545373"/>
    <w:rsid w:val="0054545D"/>
    <w:rsid w:val="00545557"/>
    <w:rsid w:val="00545570"/>
    <w:rsid w:val="00545B07"/>
    <w:rsid w:val="00546175"/>
    <w:rsid w:val="005468B2"/>
    <w:rsid w:val="00546924"/>
    <w:rsid w:val="00554FEB"/>
    <w:rsid w:val="005551A8"/>
    <w:rsid w:val="005567F9"/>
    <w:rsid w:val="00557F00"/>
    <w:rsid w:val="00560952"/>
    <w:rsid w:val="00561176"/>
    <w:rsid w:val="00562749"/>
    <w:rsid w:val="00565521"/>
    <w:rsid w:val="005661F0"/>
    <w:rsid w:val="005664E5"/>
    <w:rsid w:val="005709B8"/>
    <w:rsid w:val="0057115D"/>
    <w:rsid w:val="00571748"/>
    <w:rsid w:val="005717A4"/>
    <w:rsid w:val="00572175"/>
    <w:rsid w:val="00572EEF"/>
    <w:rsid w:val="00572F86"/>
    <w:rsid w:val="00573BF4"/>
    <w:rsid w:val="005748D9"/>
    <w:rsid w:val="00577D82"/>
    <w:rsid w:val="00580032"/>
    <w:rsid w:val="005809FD"/>
    <w:rsid w:val="00581C4E"/>
    <w:rsid w:val="005820A8"/>
    <w:rsid w:val="00585C98"/>
    <w:rsid w:val="0058751E"/>
    <w:rsid w:val="0058795C"/>
    <w:rsid w:val="00587A6D"/>
    <w:rsid w:val="005913B9"/>
    <w:rsid w:val="005958DD"/>
    <w:rsid w:val="005A0DE2"/>
    <w:rsid w:val="005A0F47"/>
    <w:rsid w:val="005A3933"/>
    <w:rsid w:val="005A469A"/>
    <w:rsid w:val="005A4FA4"/>
    <w:rsid w:val="005A6495"/>
    <w:rsid w:val="005A7188"/>
    <w:rsid w:val="005B0ECE"/>
    <w:rsid w:val="005B0F9F"/>
    <w:rsid w:val="005B157C"/>
    <w:rsid w:val="005B269E"/>
    <w:rsid w:val="005B3AB4"/>
    <w:rsid w:val="005B63A2"/>
    <w:rsid w:val="005B63B4"/>
    <w:rsid w:val="005B6A03"/>
    <w:rsid w:val="005B7935"/>
    <w:rsid w:val="005C0F74"/>
    <w:rsid w:val="005C1D57"/>
    <w:rsid w:val="005C6A4C"/>
    <w:rsid w:val="005C6B5A"/>
    <w:rsid w:val="005C77C5"/>
    <w:rsid w:val="005C79B9"/>
    <w:rsid w:val="005D0632"/>
    <w:rsid w:val="005D2B48"/>
    <w:rsid w:val="005D3305"/>
    <w:rsid w:val="005D56E1"/>
    <w:rsid w:val="005D6161"/>
    <w:rsid w:val="005D6D9C"/>
    <w:rsid w:val="005D70BF"/>
    <w:rsid w:val="005D72C5"/>
    <w:rsid w:val="005E0670"/>
    <w:rsid w:val="005E1BC0"/>
    <w:rsid w:val="005E2BCD"/>
    <w:rsid w:val="005E3CFD"/>
    <w:rsid w:val="005E3E6A"/>
    <w:rsid w:val="005E5DE0"/>
    <w:rsid w:val="005F04BC"/>
    <w:rsid w:val="005F0630"/>
    <w:rsid w:val="005F19B7"/>
    <w:rsid w:val="005F2CA8"/>
    <w:rsid w:val="005F2E9F"/>
    <w:rsid w:val="005F3F94"/>
    <w:rsid w:val="005F4986"/>
    <w:rsid w:val="005F4C7B"/>
    <w:rsid w:val="005F524C"/>
    <w:rsid w:val="005F69D1"/>
    <w:rsid w:val="005F71B3"/>
    <w:rsid w:val="005F76B4"/>
    <w:rsid w:val="005F7FD1"/>
    <w:rsid w:val="006013FA"/>
    <w:rsid w:val="006019F7"/>
    <w:rsid w:val="006032BD"/>
    <w:rsid w:val="00603A7E"/>
    <w:rsid w:val="00604F13"/>
    <w:rsid w:val="00605149"/>
    <w:rsid w:val="00605C4C"/>
    <w:rsid w:val="006070E1"/>
    <w:rsid w:val="006104A1"/>
    <w:rsid w:val="00611D1C"/>
    <w:rsid w:val="0061251F"/>
    <w:rsid w:val="0061447E"/>
    <w:rsid w:val="00615125"/>
    <w:rsid w:val="00615881"/>
    <w:rsid w:val="00615DA0"/>
    <w:rsid w:val="00615E33"/>
    <w:rsid w:val="00617B5B"/>
    <w:rsid w:val="0062027D"/>
    <w:rsid w:val="0062073F"/>
    <w:rsid w:val="00620CBD"/>
    <w:rsid w:val="006213C5"/>
    <w:rsid w:val="00621E53"/>
    <w:rsid w:val="00625F01"/>
    <w:rsid w:val="0062603B"/>
    <w:rsid w:val="00626699"/>
    <w:rsid w:val="00627746"/>
    <w:rsid w:val="00631538"/>
    <w:rsid w:val="00633321"/>
    <w:rsid w:val="0063338A"/>
    <w:rsid w:val="0063370D"/>
    <w:rsid w:val="00634514"/>
    <w:rsid w:val="006359F5"/>
    <w:rsid w:val="00635DB7"/>
    <w:rsid w:val="00637885"/>
    <w:rsid w:val="00640212"/>
    <w:rsid w:val="00641C09"/>
    <w:rsid w:val="00642CE8"/>
    <w:rsid w:val="00642FA3"/>
    <w:rsid w:val="006438A0"/>
    <w:rsid w:val="00644178"/>
    <w:rsid w:val="0064574C"/>
    <w:rsid w:val="00646E39"/>
    <w:rsid w:val="006473F8"/>
    <w:rsid w:val="006512F3"/>
    <w:rsid w:val="00651842"/>
    <w:rsid w:val="00651FFD"/>
    <w:rsid w:val="00653239"/>
    <w:rsid w:val="00653AE4"/>
    <w:rsid w:val="00654AC4"/>
    <w:rsid w:val="0065582E"/>
    <w:rsid w:val="00655C6F"/>
    <w:rsid w:val="00656697"/>
    <w:rsid w:val="0065740A"/>
    <w:rsid w:val="00657546"/>
    <w:rsid w:val="006579C4"/>
    <w:rsid w:val="006601D3"/>
    <w:rsid w:val="00662305"/>
    <w:rsid w:val="00662DF3"/>
    <w:rsid w:val="00664214"/>
    <w:rsid w:val="00664408"/>
    <w:rsid w:val="00664C91"/>
    <w:rsid w:val="006663E7"/>
    <w:rsid w:val="006679C8"/>
    <w:rsid w:val="006715C0"/>
    <w:rsid w:val="006734D6"/>
    <w:rsid w:val="0067391C"/>
    <w:rsid w:val="006739AA"/>
    <w:rsid w:val="00674326"/>
    <w:rsid w:val="0067543C"/>
    <w:rsid w:val="006762F0"/>
    <w:rsid w:val="006762F1"/>
    <w:rsid w:val="00676B92"/>
    <w:rsid w:val="00676F27"/>
    <w:rsid w:val="00677869"/>
    <w:rsid w:val="006801E3"/>
    <w:rsid w:val="00680285"/>
    <w:rsid w:val="00680311"/>
    <w:rsid w:val="00682730"/>
    <w:rsid w:val="00683312"/>
    <w:rsid w:val="006860C3"/>
    <w:rsid w:val="00687278"/>
    <w:rsid w:val="00690DB6"/>
    <w:rsid w:val="00693B72"/>
    <w:rsid w:val="00694105"/>
    <w:rsid w:val="00695455"/>
    <w:rsid w:val="00695ED9"/>
    <w:rsid w:val="0069713E"/>
    <w:rsid w:val="006972F7"/>
    <w:rsid w:val="00697FCB"/>
    <w:rsid w:val="006A06B3"/>
    <w:rsid w:val="006A103E"/>
    <w:rsid w:val="006A247C"/>
    <w:rsid w:val="006A33F3"/>
    <w:rsid w:val="006A422E"/>
    <w:rsid w:val="006A48A7"/>
    <w:rsid w:val="006A6387"/>
    <w:rsid w:val="006A7D62"/>
    <w:rsid w:val="006B107E"/>
    <w:rsid w:val="006B49EA"/>
    <w:rsid w:val="006B7121"/>
    <w:rsid w:val="006C0AD3"/>
    <w:rsid w:val="006C1388"/>
    <w:rsid w:val="006C1C46"/>
    <w:rsid w:val="006C32D3"/>
    <w:rsid w:val="006C3C9E"/>
    <w:rsid w:val="006C4144"/>
    <w:rsid w:val="006C45E0"/>
    <w:rsid w:val="006C55AF"/>
    <w:rsid w:val="006D06C7"/>
    <w:rsid w:val="006D09D0"/>
    <w:rsid w:val="006D1124"/>
    <w:rsid w:val="006D3DFF"/>
    <w:rsid w:val="006D5306"/>
    <w:rsid w:val="006D5755"/>
    <w:rsid w:val="006D6673"/>
    <w:rsid w:val="006D6AB6"/>
    <w:rsid w:val="006D6B5A"/>
    <w:rsid w:val="006E0F93"/>
    <w:rsid w:val="006E14F3"/>
    <w:rsid w:val="006E172C"/>
    <w:rsid w:val="006E19FC"/>
    <w:rsid w:val="006E266C"/>
    <w:rsid w:val="006E308B"/>
    <w:rsid w:val="006E65FB"/>
    <w:rsid w:val="006F37D1"/>
    <w:rsid w:val="006F38EE"/>
    <w:rsid w:val="006F3AAA"/>
    <w:rsid w:val="006F3CCC"/>
    <w:rsid w:val="006F3FDE"/>
    <w:rsid w:val="006F667D"/>
    <w:rsid w:val="00700B1C"/>
    <w:rsid w:val="00701999"/>
    <w:rsid w:val="00701A50"/>
    <w:rsid w:val="007020C1"/>
    <w:rsid w:val="00702A49"/>
    <w:rsid w:val="0070410A"/>
    <w:rsid w:val="007046D1"/>
    <w:rsid w:val="00706463"/>
    <w:rsid w:val="007077BB"/>
    <w:rsid w:val="0071040D"/>
    <w:rsid w:val="00710E58"/>
    <w:rsid w:val="00711114"/>
    <w:rsid w:val="00711589"/>
    <w:rsid w:val="00711620"/>
    <w:rsid w:val="00711B61"/>
    <w:rsid w:val="00714811"/>
    <w:rsid w:val="0071538C"/>
    <w:rsid w:val="007159E7"/>
    <w:rsid w:val="0071681B"/>
    <w:rsid w:val="00717E35"/>
    <w:rsid w:val="00717F0F"/>
    <w:rsid w:val="007202BF"/>
    <w:rsid w:val="00721556"/>
    <w:rsid w:val="0072185B"/>
    <w:rsid w:val="00721EA6"/>
    <w:rsid w:val="00724347"/>
    <w:rsid w:val="00724A58"/>
    <w:rsid w:val="00724CA6"/>
    <w:rsid w:val="00725ABB"/>
    <w:rsid w:val="0072645B"/>
    <w:rsid w:val="007270B6"/>
    <w:rsid w:val="0072739D"/>
    <w:rsid w:val="0072759D"/>
    <w:rsid w:val="0073068A"/>
    <w:rsid w:val="00731258"/>
    <w:rsid w:val="00731DBD"/>
    <w:rsid w:val="00732401"/>
    <w:rsid w:val="007336F4"/>
    <w:rsid w:val="00733AF5"/>
    <w:rsid w:val="007342BF"/>
    <w:rsid w:val="0074049C"/>
    <w:rsid w:val="007417D3"/>
    <w:rsid w:val="007418EC"/>
    <w:rsid w:val="00751669"/>
    <w:rsid w:val="00752879"/>
    <w:rsid w:val="00752F0E"/>
    <w:rsid w:val="00753422"/>
    <w:rsid w:val="00753E7D"/>
    <w:rsid w:val="00754532"/>
    <w:rsid w:val="007558AD"/>
    <w:rsid w:val="007574EE"/>
    <w:rsid w:val="00757698"/>
    <w:rsid w:val="0076178A"/>
    <w:rsid w:val="00761862"/>
    <w:rsid w:val="00762300"/>
    <w:rsid w:val="0076263D"/>
    <w:rsid w:val="007635B4"/>
    <w:rsid w:val="00763C63"/>
    <w:rsid w:val="00765B78"/>
    <w:rsid w:val="00766CAE"/>
    <w:rsid w:val="00771A4C"/>
    <w:rsid w:val="00771E6D"/>
    <w:rsid w:val="00772186"/>
    <w:rsid w:val="007722F7"/>
    <w:rsid w:val="00772DA7"/>
    <w:rsid w:val="00775532"/>
    <w:rsid w:val="0077775D"/>
    <w:rsid w:val="00781D40"/>
    <w:rsid w:val="00786623"/>
    <w:rsid w:val="0078746F"/>
    <w:rsid w:val="007910C3"/>
    <w:rsid w:val="00791772"/>
    <w:rsid w:val="00791AB8"/>
    <w:rsid w:val="00792012"/>
    <w:rsid w:val="00793547"/>
    <w:rsid w:val="007944FD"/>
    <w:rsid w:val="0079688A"/>
    <w:rsid w:val="00797ACE"/>
    <w:rsid w:val="007A0638"/>
    <w:rsid w:val="007A1411"/>
    <w:rsid w:val="007A1F69"/>
    <w:rsid w:val="007A32D6"/>
    <w:rsid w:val="007A35DE"/>
    <w:rsid w:val="007A3873"/>
    <w:rsid w:val="007A702C"/>
    <w:rsid w:val="007A725B"/>
    <w:rsid w:val="007A7CC9"/>
    <w:rsid w:val="007B1512"/>
    <w:rsid w:val="007B1E5C"/>
    <w:rsid w:val="007B2850"/>
    <w:rsid w:val="007B2EB7"/>
    <w:rsid w:val="007B3615"/>
    <w:rsid w:val="007B60AE"/>
    <w:rsid w:val="007C0063"/>
    <w:rsid w:val="007C054A"/>
    <w:rsid w:val="007C2891"/>
    <w:rsid w:val="007C2BF3"/>
    <w:rsid w:val="007C33CA"/>
    <w:rsid w:val="007C3BDF"/>
    <w:rsid w:val="007C40A4"/>
    <w:rsid w:val="007C52F1"/>
    <w:rsid w:val="007C59D8"/>
    <w:rsid w:val="007C5CCD"/>
    <w:rsid w:val="007D1CED"/>
    <w:rsid w:val="007D2582"/>
    <w:rsid w:val="007D36ED"/>
    <w:rsid w:val="007D390A"/>
    <w:rsid w:val="007D3D12"/>
    <w:rsid w:val="007D4946"/>
    <w:rsid w:val="007D6350"/>
    <w:rsid w:val="007D6A26"/>
    <w:rsid w:val="007D6AB8"/>
    <w:rsid w:val="007E08B0"/>
    <w:rsid w:val="007E1306"/>
    <w:rsid w:val="007E2C41"/>
    <w:rsid w:val="007E6934"/>
    <w:rsid w:val="007E79C8"/>
    <w:rsid w:val="007F107E"/>
    <w:rsid w:val="007F2A1C"/>
    <w:rsid w:val="007F34F1"/>
    <w:rsid w:val="007F3AA6"/>
    <w:rsid w:val="007F40C1"/>
    <w:rsid w:val="007F5EBA"/>
    <w:rsid w:val="007F60C8"/>
    <w:rsid w:val="008009B5"/>
    <w:rsid w:val="0080116C"/>
    <w:rsid w:val="0080259C"/>
    <w:rsid w:val="008027E0"/>
    <w:rsid w:val="0080285D"/>
    <w:rsid w:val="00803FAF"/>
    <w:rsid w:val="00804C38"/>
    <w:rsid w:val="00804E7B"/>
    <w:rsid w:val="0080632E"/>
    <w:rsid w:val="00807A00"/>
    <w:rsid w:val="00810620"/>
    <w:rsid w:val="0081142F"/>
    <w:rsid w:val="00813EB9"/>
    <w:rsid w:val="0081606B"/>
    <w:rsid w:val="0081766B"/>
    <w:rsid w:val="00817C84"/>
    <w:rsid w:val="00820AE1"/>
    <w:rsid w:val="00820FCA"/>
    <w:rsid w:val="0082335A"/>
    <w:rsid w:val="008237A6"/>
    <w:rsid w:val="008239F9"/>
    <w:rsid w:val="008247A0"/>
    <w:rsid w:val="00826952"/>
    <w:rsid w:val="00831CF6"/>
    <w:rsid w:val="0083265F"/>
    <w:rsid w:val="00832EB9"/>
    <w:rsid w:val="00834BAB"/>
    <w:rsid w:val="008355EB"/>
    <w:rsid w:val="00836A47"/>
    <w:rsid w:val="00840D5C"/>
    <w:rsid w:val="008411CE"/>
    <w:rsid w:val="00841810"/>
    <w:rsid w:val="00842311"/>
    <w:rsid w:val="00842C33"/>
    <w:rsid w:val="0084371B"/>
    <w:rsid w:val="00845398"/>
    <w:rsid w:val="0084635F"/>
    <w:rsid w:val="00846A59"/>
    <w:rsid w:val="00853091"/>
    <w:rsid w:val="00853419"/>
    <w:rsid w:val="0085418C"/>
    <w:rsid w:val="008559B7"/>
    <w:rsid w:val="008563D4"/>
    <w:rsid w:val="0085799A"/>
    <w:rsid w:val="00863A73"/>
    <w:rsid w:val="00864F52"/>
    <w:rsid w:val="008678B3"/>
    <w:rsid w:val="00871108"/>
    <w:rsid w:val="00871E77"/>
    <w:rsid w:val="00873AC8"/>
    <w:rsid w:val="008742C5"/>
    <w:rsid w:val="00874E47"/>
    <w:rsid w:val="0088396A"/>
    <w:rsid w:val="00883B3B"/>
    <w:rsid w:val="00884342"/>
    <w:rsid w:val="008860EB"/>
    <w:rsid w:val="0088610A"/>
    <w:rsid w:val="00886AD1"/>
    <w:rsid w:val="00886EC1"/>
    <w:rsid w:val="008879A2"/>
    <w:rsid w:val="008900E3"/>
    <w:rsid w:val="00890725"/>
    <w:rsid w:val="00890F29"/>
    <w:rsid w:val="00894ACE"/>
    <w:rsid w:val="00894FCD"/>
    <w:rsid w:val="008951DB"/>
    <w:rsid w:val="00895FD1"/>
    <w:rsid w:val="00896031"/>
    <w:rsid w:val="00896B54"/>
    <w:rsid w:val="0089711F"/>
    <w:rsid w:val="008A13E4"/>
    <w:rsid w:val="008A1CEE"/>
    <w:rsid w:val="008A2B28"/>
    <w:rsid w:val="008A4F98"/>
    <w:rsid w:val="008A5AF9"/>
    <w:rsid w:val="008A6B22"/>
    <w:rsid w:val="008B01B8"/>
    <w:rsid w:val="008B0C14"/>
    <w:rsid w:val="008B265D"/>
    <w:rsid w:val="008B35D2"/>
    <w:rsid w:val="008B3C2E"/>
    <w:rsid w:val="008B7306"/>
    <w:rsid w:val="008C0666"/>
    <w:rsid w:val="008C1E9C"/>
    <w:rsid w:val="008C3978"/>
    <w:rsid w:val="008C48AC"/>
    <w:rsid w:val="008C53F3"/>
    <w:rsid w:val="008C57D6"/>
    <w:rsid w:val="008C76EF"/>
    <w:rsid w:val="008D0BC0"/>
    <w:rsid w:val="008D2D17"/>
    <w:rsid w:val="008D4A16"/>
    <w:rsid w:val="008D5865"/>
    <w:rsid w:val="008D6046"/>
    <w:rsid w:val="008D68BD"/>
    <w:rsid w:val="008D7719"/>
    <w:rsid w:val="008E1A08"/>
    <w:rsid w:val="008E247C"/>
    <w:rsid w:val="008E4102"/>
    <w:rsid w:val="008E4F1C"/>
    <w:rsid w:val="008E67B1"/>
    <w:rsid w:val="008E69E5"/>
    <w:rsid w:val="008E70F5"/>
    <w:rsid w:val="008F0144"/>
    <w:rsid w:val="008F01D3"/>
    <w:rsid w:val="008F12FA"/>
    <w:rsid w:val="008F2035"/>
    <w:rsid w:val="008F3903"/>
    <w:rsid w:val="008F3C68"/>
    <w:rsid w:val="008F5133"/>
    <w:rsid w:val="008F51A7"/>
    <w:rsid w:val="008F5C94"/>
    <w:rsid w:val="008F7F6A"/>
    <w:rsid w:val="00900EC3"/>
    <w:rsid w:val="00901A5D"/>
    <w:rsid w:val="00901DD9"/>
    <w:rsid w:val="00902890"/>
    <w:rsid w:val="00902C57"/>
    <w:rsid w:val="00903CFE"/>
    <w:rsid w:val="009044A7"/>
    <w:rsid w:val="00904A26"/>
    <w:rsid w:val="00907D85"/>
    <w:rsid w:val="009107BD"/>
    <w:rsid w:val="0091121D"/>
    <w:rsid w:val="009119BF"/>
    <w:rsid w:val="0091480C"/>
    <w:rsid w:val="00915958"/>
    <w:rsid w:val="00916207"/>
    <w:rsid w:val="00916442"/>
    <w:rsid w:val="00916DBB"/>
    <w:rsid w:val="00917929"/>
    <w:rsid w:val="00917A4A"/>
    <w:rsid w:val="0092111F"/>
    <w:rsid w:val="009214FB"/>
    <w:rsid w:val="00921697"/>
    <w:rsid w:val="0092226C"/>
    <w:rsid w:val="009261F0"/>
    <w:rsid w:val="00926246"/>
    <w:rsid w:val="00926FEF"/>
    <w:rsid w:val="00927C64"/>
    <w:rsid w:val="009300A8"/>
    <w:rsid w:val="00931863"/>
    <w:rsid w:val="009329BA"/>
    <w:rsid w:val="00932CDC"/>
    <w:rsid w:val="00934A83"/>
    <w:rsid w:val="009370AD"/>
    <w:rsid w:val="009379C6"/>
    <w:rsid w:val="0094033F"/>
    <w:rsid w:val="009410F4"/>
    <w:rsid w:val="00941B7B"/>
    <w:rsid w:val="009428D9"/>
    <w:rsid w:val="009429F4"/>
    <w:rsid w:val="00943868"/>
    <w:rsid w:val="0094490E"/>
    <w:rsid w:val="009455C3"/>
    <w:rsid w:val="00947D2C"/>
    <w:rsid w:val="009509E1"/>
    <w:rsid w:val="00950C4A"/>
    <w:rsid w:val="00952D3B"/>
    <w:rsid w:val="00954A96"/>
    <w:rsid w:val="0095588B"/>
    <w:rsid w:val="0095695D"/>
    <w:rsid w:val="00956D21"/>
    <w:rsid w:val="00957B2F"/>
    <w:rsid w:val="00957F63"/>
    <w:rsid w:val="00961040"/>
    <w:rsid w:val="00961135"/>
    <w:rsid w:val="0096470F"/>
    <w:rsid w:val="00964806"/>
    <w:rsid w:val="00964B56"/>
    <w:rsid w:val="00965490"/>
    <w:rsid w:val="00966893"/>
    <w:rsid w:val="0096779F"/>
    <w:rsid w:val="00970412"/>
    <w:rsid w:val="009708E7"/>
    <w:rsid w:val="00972985"/>
    <w:rsid w:val="00973F4D"/>
    <w:rsid w:val="0097646F"/>
    <w:rsid w:val="00976EC0"/>
    <w:rsid w:val="00977BC9"/>
    <w:rsid w:val="009821B3"/>
    <w:rsid w:val="00982D76"/>
    <w:rsid w:val="0098329F"/>
    <w:rsid w:val="009850C7"/>
    <w:rsid w:val="00985423"/>
    <w:rsid w:val="00985A4E"/>
    <w:rsid w:val="009901C9"/>
    <w:rsid w:val="00990CC6"/>
    <w:rsid w:val="00991EF0"/>
    <w:rsid w:val="00993190"/>
    <w:rsid w:val="00993795"/>
    <w:rsid w:val="00994E58"/>
    <w:rsid w:val="00994F31"/>
    <w:rsid w:val="00995220"/>
    <w:rsid w:val="009972B3"/>
    <w:rsid w:val="009A0B0F"/>
    <w:rsid w:val="009A0DA1"/>
    <w:rsid w:val="009A1839"/>
    <w:rsid w:val="009A24E2"/>
    <w:rsid w:val="009A32CC"/>
    <w:rsid w:val="009A48F0"/>
    <w:rsid w:val="009A5259"/>
    <w:rsid w:val="009A5BED"/>
    <w:rsid w:val="009A63C5"/>
    <w:rsid w:val="009A71B3"/>
    <w:rsid w:val="009B01C8"/>
    <w:rsid w:val="009B0F75"/>
    <w:rsid w:val="009B1A65"/>
    <w:rsid w:val="009B22ED"/>
    <w:rsid w:val="009B2559"/>
    <w:rsid w:val="009B2833"/>
    <w:rsid w:val="009B3016"/>
    <w:rsid w:val="009B3F0D"/>
    <w:rsid w:val="009B45C6"/>
    <w:rsid w:val="009B58B0"/>
    <w:rsid w:val="009B5AE7"/>
    <w:rsid w:val="009B6CD5"/>
    <w:rsid w:val="009B7423"/>
    <w:rsid w:val="009C0274"/>
    <w:rsid w:val="009C02A2"/>
    <w:rsid w:val="009C0526"/>
    <w:rsid w:val="009C0594"/>
    <w:rsid w:val="009C1113"/>
    <w:rsid w:val="009C169F"/>
    <w:rsid w:val="009C1FDD"/>
    <w:rsid w:val="009C4E53"/>
    <w:rsid w:val="009C54F3"/>
    <w:rsid w:val="009C6077"/>
    <w:rsid w:val="009C6544"/>
    <w:rsid w:val="009C66FA"/>
    <w:rsid w:val="009C7F4F"/>
    <w:rsid w:val="009D009F"/>
    <w:rsid w:val="009D14E4"/>
    <w:rsid w:val="009D1556"/>
    <w:rsid w:val="009D1D29"/>
    <w:rsid w:val="009D4BE3"/>
    <w:rsid w:val="009D54B6"/>
    <w:rsid w:val="009D7877"/>
    <w:rsid w:val="009E039F"/>
    <w:rsid w:val="009E124B"/>
    <w:rsid w:val="009E404C"/>
    <w:rsid w:val="009E4156"/>
    <w:rsid w:val="009E6326"/>
    <w:rsid w:val="009E713E"/>
    <w:rsid w:val="009F0E76"/>
    <w:rsid w:val="009F3748"/>
    <w:rsid w:val="009F3D39"/>
    <w:rsid w:val="009F5375"/>
    <w:rsid w:val="009F6502"/>
    <w:rsid w:val="009F6A54"/>
    <w:rsid w:val="009F6C13"/>
    <w:rsid w:val="009F6E48"/>
    <w:rsid w:val="00A00A54"/>
    <w:rsid w:val="00A00C68"/>
    <w:rsid w:val="00A0475F"/>
    <w:rsid w:val="00A04D06"/>
    <w:rsid w:val="00A04F5E"/>
    <w:rsid w:val="00A0696F"/>
    <w:rsid w:val="00A06A24"/>
    <w:rsid w:val="00A0767D"/>
    <w:rsid w:val="00A11C36"/>
    <w:rsid w:val="00A136D7"/>
    <w:rsid w:val="00A2027A"/>
    <w:rsid w:val="00A20878"/>
    <w:rsid w:val="00A213BC"/>
    <w:rsid w:val="00A21ABC"/>
    <w:rsid w:val="00A22D7F"/>
    <w:rsid w:val="00A23231"/>
    <w:rsid w:val="00A257D2"/>
    <w:rsid w:val="00A26C4E"/>
    <w:rsid w:val="00A2799B"/>
    <w:rsid w:val="00A324C2"/>
    <w:rsid w:val="00A324CD"/>
    <w:rsid w:val="00A33DCB"/>
    <w:rsid w:val="00A33E5E"/>
    <w:rsid w:val="00A3492F"/>
    <w:rsid w:val="00A36045"/>
    <w:rsid w:val="00A36DF7"/>
    <w:rsid w:val="00A36FE9"/>
    <w:rsid w:val="00A374EB"/>
    <w:rsid w:val="00A37BDA"/>
    <w:rsid w:val="00A42637"/>
    <w:rsid w:val="00A4276B"/>
    <w:rsid w:val="00A43279"/>
    <w:rsid w:val="00A45524"/>
    <w:rsid w:val="00A4646F"/>
    <w:rsid w:val="00A47B4B"/>
    <w:rsid w:val="00A50E52"/>
    <w:rsid w:val="00A51940"/>
    <w:rsid w:val="00A54370"/>
    <w:rsid w:val="00A54DF0"/>
    <w:rsid w:val="00A564D5"/>
    <w:rsid w:val="00A57BFB"/>
    <w:rsid w:val="00A60D21"/>
    <w:rsid w:val="00A6189A"/>
    <w:rsid w:val="00A622B9"/>
    <w:rsid w:val="00A62F53"/>
    <w:rsid w:val="00A652E2"/>
    <w:rsid w:val="00A65BE0"/>
    <w:rsid w:val="00A66401"/>
    <w:rsid w:val="00A710D0"/>
    <w:rsid w:val="00A7141D"/>
    <w:rsid w:val="00A71A02"/>
    <w:rsid w:val="00A71CC7"/>
    <w:rsid w:val="00A72326"/>
    <w:rsid w:val="00A731C4"/>
    <w:rsid w:val="00A73647"/>
    <w:rsid w:val="00A73F26"/>
    <w:rsid w:val="00A760E3"/>
    <w:rsid w:val="00A76627"/>
    <w:rsid w:val="00A80685"/>
    <w:rsid w:val="00A81ABE"/>
    <w:rsid w:val="00A8293E"/>
    <w:rsid w:val="00A83566"/>
    <w:rsid w:val="00A83CEC"/>
    <w:rsid w:val="00A84375"/>
    <w:rsid w:val="00A85C2B"/>
    <w:rsid w:val="00A878FA"/>
    <w:rsid w:val="00A9186F"/>
    <w:rsid w:val="00A918DF"/>
    <w:rsid w:val="00A93217"/>
    <w:rsid w:val="00A95F45"/>
    <w:rsid w:val="00A96246"/>
    <w:rsid w:val="00A962B5"/>
    <w:rsid w:val="00A96EE5"/>
    <w:rsid w:val="00A971C5"/>
    <w:rsid w:val="00A976A8"/>
    <w:rsid w:val="00A97BC5"/>
    <w:rsid w:val="00AA0999"/>
    <w:rsid w:val="00AA1204"/>
    <w:rsid w:val="00AA1725"/>
    <w:rsid w:val="00AA2B8D"/>
    <w:rsid w:val="00AA2E2A"/>
    <w:rsid w:val="00AA39FD"/>
    <w:rsid w:val="00AA4278"/>
    <w:rsid w:val="00AA4926"/>
    <w:rsid w:val="00AA56E9"/>
    <w:rsid w:val="00AA60B2"/>
    <w:rsid w:val="00AA6584"/>
    <w:rsid w:val="00AA72D4"/>
    <w:rsid w:val="00AA76FF"/>
    <w:rsid w:val="00AA7B26"/>
    <w:rsid w:val="00AB079B"/>
    <w:rsid w:val="00AB1140"/>
    <w:rsid w:val="00AB12BD"/>
    <w:rsid w:val="00AB12D2"/>
    <w:rsid w:val="00AB1857"/>
    <w:rsid w:val="00AB1903"/>
    <w:rsid w:val="00AB28FD"/>
    <w:rsid w:val="00AB4E62"/>
    <w:rsid w:val="00AB51BC"/>
    <w:rsid w:val="00AB57A6"/>
    <w:rsid w:val="00AB60A5"/>
    <w:rsid w:val="00AB760C"/>
    <w:rsid w:val="00AB793C"/>
    <w:rsid w:val="00AB7C5D"/>
    <w:rsid w:val="00AC03FE"/>
    <w:rsid w:val="00AC24E2"/>
    <w:rsid w:val="00AC2C52"/>
    <w:rsid w:val="00AC3A57"/>
    <w:rsid w:val="00AC680A"/>
    <w:rsid w:val="00AC74CE"/>
    <w:rsid w:val="00AD0161"/>
    <w:rsid w:val="00AD0BDE"/>
    <w:rsid w:val="00AD27FF"/>
    <w:rsid w:val="00AD3BBD"/>
    <w:rsid w:val="00AD4367"/>
    <w:rsid w:val="00AD489C"/>
    <w:rsid w:val="00AD5FD6"/>
    <w:rsid w:val="00AD743B"/>
    <w:rsid w:val="00AD7E32"/>
    <w:rsid w:val="00AD7E77"/>
    <w:rsid w:val="00AE0061"/>
    <w:rsid w:val="00AE0C71"/>
    <w:rsid w:val="00AE0DB4"/>
    <w:rsid w:val="00AE0E67"/>
    <w:rsid w:val="00AE150C"/>
    <w:rsid w:val="00AE161D"/>
    <w:rsid w:val="00AE1B00"/>
    <w:rsid w:val="00AE3EB0"/>
    <w:rsid w:val="00AE58AC"/>
    <w:rsid w:val="00AE66C4"/>
    <w:rsid w:val="00AF01E8"/>
    <w:rsid w:val="00AF02C3"/>
    <w:rsid w:val="00AF08C1"/>
    <w:rsid w:val="00AF26DF"/>
    <w:rsid w:val="00AF27BB"/>
    <w:rsid w:val="00AF36F5"/>
    <w:rsid w:val="00AF457B"/>
    <w:rsid w:val="00AF4A5F"/>
    <w:rsid w:val="00AF52F2"/>
    <w:rsid w:val="00AF6A39"/>
    <w:rsid w:val="00B0054F"/>
    <w:rsid w:val="00B00D72"/>
    <w:rsid w:val="00B02641"/>
    <w:rsid w:val="00B02A8F"/>
    <w:rsid w:val="00B050F9"/>
    <w:rsid w:val="00B05A62"/>
    <w:rsid w:val="00B05E7E"/>
    <w:rsid w:val="00B067AD"/>
    <w:rsid w:val="00B07398"/>
    <w:rsid w:val="00B079DD"/>
    <w:rsid w:val="00B14259"/>
    <w:rsid w:val="00B14C07"/>
    <w:rsid w:val="00B14C5F"/>
    <w:rsid w:val="00B14EC6"/>
    <w:rsid w:val="00B153BC"/>
    <w:rsid w:val="00B15427"/>
    <w:rsid w:val="00B16698"/>
    <w:rsid w:val="00B16E89"/>
    <w:rsid w:val="00B170D0"/>
    <w:rsid w:val="00B205C4"/>
    <w:rsid w:val="00B2187C"/>
    <w:rsid w:val="00B232D2"/>
    <w:rsid w:val="00B259D1"/>
    <w:rsid w:val="00B27AF6"/>
    <w:rsid w:val="00B27BE2"/>
    <w:rsid w:val="00B300CB"/>
    <w:rsid w:val="00B32700"/>
    <w:rsid w:val="00B33B40"/>
    <w:rsid w:val="00B34B3D"/>
    <w:rsid w:val="00B36CDB"/>
    <w:rsid w:val="00B375CB"/>
    <w:rsid w:val="00B3785D"/>
    <w:rsid w:val="00B4223B"/>
    <w:rsid w:val="00B422BD"/>
    <w:rsid w:val="00B42CE6"/>
    <w:rsid w:val="00B432DF"/>
    <w:rsid w:val="00B45F86"/>
    <w:rsid w:val="00B4620D"/>
    <w:rsid w:val="00B47DD4"/>
    <w:rsid w:val="00B50CE2"/>
    <w:rsid w:val="00B52EE3"/>
    <w:rsid w:val="00B54008"/>
    <w:rsid w:val="00B54E86"/>
    <w:rsid w:val="00B551D5"/>
    <w:rsid w:val="00B6072B"/>
    <w:rsid w:val="00B60E63"/>
    <w:rsid w:val="00B61444"/>
    <w:rsid w:val="00B623BE"/>
    <w:rsid w:val="00B6307C"/>
    <w:rsid w:val="00B65764"/>
    <w:rsid w:val="00B659A4"/>
    <w:rsid w:val="00B661A4"/>
    <w:rsid w:val="00B674DB"/>
    <w:rsid w:val="00B708E9"/>
    <w:rsid w:val="00B71607"/>
    <w:rsid w:val="00B73D17"/>
    <w:rsid w:val="00B74A58"/>
    <w:rsid w:val="00B75FDC"/>
    <w:rsid w:val="00B77531"/>
    <w:rsid w:val="00B8077A"/>
    <w:rsid w:val="00B81106"/>
    <w:rsid w:val="00B81C37"/>
    <w:rsid w:val="00B81FE5"/>
    <w:rsid w:val="00B8380A"/>
    <w:rsid w:val="00B83C3E"/>
    <w:rsid w:val="00B843DD"/>
    <w:rsid w:val="00B84535"/>
    <w:rsid w:val="00B84C50"/>
    <w:rsid w:val="00B85BDE"/>
    <w:rsid w:val="00B86857"/>
    <w:rsid w:val="00B91CAA"/>
    <w:rsid w:val="00B9234B"/>
    <w:rsid w:val="00B92DC2"/>
    <w:rsid w:val="00B93B1A"/>
    <w:rsid w:val="00B9454F"/>
    <w:rsid w:val="00BA0377"/>
    <w:rsid w:val="00BA0C65"/>
    <w:rsid w:val="00BA3A22"/>
    <w:rsid w:val="00BA4B1C"/>
    <w:rsid w:val="00BA518A"/>
    <w:rsid w:val="00BA56CE"/>
    <w:rsid w:val="00BA67FE"/>
    <w:rsid w:val="00BA6B17"/>
    <w:rsid w:val="00BA7576"/>
    <w:rsid w:val="00BB13DC"/>
    <w:rsid w:val="00BB1D99"/>
    <w:rsid w:val="00BB4210"/>
    <w:rsid w:val="00BB6198"/>
    <w:rsid w:val="00BB6E53"/>
    <w:rsid w:val="00BC0BFF"/>
    <w:rsid w:val="00BC3C20"/>
    <w:rsid w:val="00BC3E27"/>
    <w:rsid w:val="00BC53F1"/>
    <w:rsid w:val="00BC7F8A"/>
    <w:rsid w:val="00BD0B52"/>
    <w:rsid w:val="00BD25F4"/>
    <w:rsid w:val="00BD2C9C"/>
    <w:rsid w:val="00BD6120"/>
    <w:rsid w:val="00BD6900"/>
    <w:rsid w:val="00BD6CCC"/>
    <w:rsid w:val="00BE0D77"/>
    <w:rsid w:val="00BE2150"/>
    <w:rsid w:val="00BE2EA2"/>
    <w:rsid w:val="00BE31B1"/>
    <w:rsid w:val="00BE5D79"/>
    <w:rsid w:val="00BE5E47"/>
    <w:rsid w:val="00BE7367"/>
    <w:rsid w:val="00BF1387"/>
    <w:rsid w:val="00BF178F"/>
    <w:rsid w:val="00BF19DB"/>
    <w:rsid w:val="00BF214B"/>
    <w:rsid w:val="00BF37ED"/>
    <w:rsid w:val="00BF69E5"/>
    <w:rsid w:val="00C02C4E"/>
    <w:rsid w:val="00C03AF8"/>
    <w:rsid w:val="00C03D34"/>
    <w:rsid w:val="00C045B5"/>
    <w:rsid w:val="00C049DB"/>
    <w:rsid w:val="00C05149"/>
    <w:rsid w:val="00C07AE4"/>
    <w:rsid w:val="00C07EE6"/>
    <w:rsid w:val="00C07FEB"/>
    <w:rsid w:val="00C10B4A"/>
    <w:rsid w:val="00C10CAC"/>
    <w:rsid w:val="00C11335"/>
    <w:rsid w:val="00C12F33"/>
    <w:rsid w:val="00C13AA7"/>
    <w:rsid w:val="00C15159"/>
    <w:rsid w:val="00C15668"/>
    <w:rsid w:val="00C16096"/>
    <w:rsid w:val="00C16395"/>
    <w:rsid w:val="00C1743C"/>
    <w:rsid w:val="00C17F98"/>
    <w:rsid w:val="00C202C6"/>
    <w:rsid w:val="00C21303"/>
    <w:rsid w:val="00C2218E"/>
    <w:rsid w:val="00C22433"/>
    <w:rsid w:val="00C228D9"/>
    <w:rsid w:val="00C23105"/>
    <w:rsid w:val="00C2405F"/>
    <w:rsid w:val="00C2463C"/>
    <w:rsid w:val="00C2558A"/>
    <w:rsid w:val="00C26417"/>
    <w:rsid w:val="00C27153"/>
    <w:rsid w:val="00C3168B"/>
    <w:rsid w:val="00C31961"/>
    <w:rsid w:val="00C322D7"/>
    <w:rsid w:val="00C32A93"/>
    <w:rsid w:val="00C332A5"/>
    <w:rsid w:val="00C349A6"/>
    <w:rsid w:val="00C3613D"/>
    <w:rsid w:val="00C376BE"/>
    <w:rsid w:val="00C41748"/>
    <w:rsid w:val="00C42672"/>
    <w:rsid w:val="00C43A86"/>
    <w:rsid w:val="00C453DF"/>
    <w:rsid w:val="00C462FB"/>
    <w:rsid w:val="00C47CEF"/>
    <w:rsid w:val="00C506B9"/>
    <w:rsid w:val="00C50D00"/>
    <w:rsid w:val="00C50D64"/>
    <w:rsid w:val="00C537A5"/>
    <w:rsid w:val="00C55FC4"/>
    <w:rsid w:val="00C5611B"/>
    <w:rsid w:val="00C56A4E"/>
    <w:rsid w:val="00C56CBD"/>
    <w:rsid w:val="00C62810"/>
    <w:rsid w:val="00C65132"/>
    <w:rsid w:val="00C6567B"/>
    <w:rsid w:val="00C66E63"/>
    <w:rsid w:val="00C67CD1"/>
    <w:rsid w:val="00C727EB"/>
    <w:rsid w:val="00C73540"/>
    <w:rsid w:val="00C74095"/>
    <w:rsid w:val="00C7443D"/>
    <w:rsid w:val="00C75560"/>
    <w:rsid w:val="00C75971"/>
    <w:rsid w:val="00C75C3D"/>
    <w:rsid w:val="00C809D3"/>
    <w:rsid w:val="00C81568"/>
    <w:rsid w:val="00C82200"/>
    <w:rsid w:val="00C82C70"/>
    <w:rsid w:val="00C839F5"/>
    <w:rsid w:val="00C851EE"/>
    <w:rsid w:val="00C85755"/>
    <w:rsid w:val="00C868D5"/>
    <w:rsid w:val="00C904C6"/>
    <w:rsid w:val="00C90CFF"/>
    <w:rsid w:val="00C91A2C"/>
    <w:rsid w:val="00C91BC3"/>
    <w:rsid w:val="00C91C4B"/>
    <w:rsid w:val="00C92453"/>
    <w:rsid w:val="00C92A58"/>
    <w:rsid w:val="00C93E0A"/>
    <w:rsid w:val="00C949FA"/>
    <w:rsid w:val="00C96C90"/>
    <w:rsid w:val="00C97A88"/>
    <w:rsid w:val="00CA05E4"/>
    <w:rsid w:val="00CA0E22"/>
    <w:rsid w:val="00CA12AC"/>
    <w:rsid w:val="00CA30A9"/>
    <w:rsid w:val="00CA3543"/>
    <w:rsid w:val="00CA4A83"/>
    <w:rsid w:val="00CA5104"/>
    <w:rsid w:val="00CA6C21"/>
    <w:rsid w:val="00CA6FAD"/>
    <w:rsid w:val="00CB176D"/>
    <w:rsid w:val="00CB1908"/>
    <w:rsid w:val="00CB26FC"/>
    <w:rsid w:val="00CB3610"/>
    <w:rsid w:val="00CB5032"/>
    <w:rsid w:val="00CB65DE"/>
    <w:rsid w:val="00CC0380"/>
    <w:rsid w:val="00CC0BAC"/>
    <w:rsid w:val="00CC0C49"/>
    <w:rsid w:val="00CC1F09"/>
    <w:rsid w:val="00CC2EA7"/>
    <w:rsid w:val="00CC36EE"/>
    <w:rsid w:val="00CC46D5"/>
    <w:rsid w:val="00CC470A"/>
    <w:rsid w:val="00CC4B8E"/>
    <w:rsid w:val="00CC5530"/>
    <w:rsid w:val="00CC6B74"/>
    <w:rsid w:val="00CC6ECF"/>
    <w:rsid w:val="00CC764D"/>
    <w:rsid w:val="00CD0314"/>
    <w:rsid w:val="00CD0D13"/>
    <w:rsid w:val="00CD1BAD"/>
    <w:rsid w:val="00CD2907"/>
    <w:rsid w:val="00CD2E69"/>
    <w:rsid w:val="00CD363D"/>
    <w:rsid w:val="00CD539F"/>
    <w:rsid w:val="00CD60FA"/>
    <w:rsid w:val="00CD7785"/>
    <w:rsid w:val="00CE01F2"/>
    <w:rsid w:val="00CE0A39"/>
    <w:rsid w:val="00CE14A5"/>
    <w:rsid w:val="00CE28D0"/>
    <w:rsid w:val="00CE290C"/>
    <w:rsid w:val="00CE315B"/>
    <w:rsid w:val="00CE361F"/>
    <w:rsid w:val="00CE3917"/>
    <w:rsid w:val="00CE4526"/>
    <w:rsid w:val="00CE458E"/>
    <w:rsid w:val="00CE515F"/>
    <w:rsid w:val="00CF093E"/>
    <w:rsid w:val="00CF23AA"/>
    <w:rsid w:val="00CF4D54"/>
    <w:rsid w:val="00CF5622"/>
    <w:rsid w:val="00CF6297"/>
    <w:rsid w:val="00CF671A"/>
    <w:rsid w:val="00CF72C9"/>
    <w:rsid w:val="00CF7EF6"/>
    <w:rsid w:val="00D00A00"/>
    <w:rsid w:val="00D023C4"/>
    <w:rsid w:val="00D0508C"/>
    <w:rsid w:val="00D070E5"/>
    <w:rsid w:val="00D07100"/>
    <w:rsid w:val="00D07DC5"/>
    <w:rsid w:val="00D1058C"/>
    <w:rsid w:val="00D10633"/>
    <w:rsid w:val="00D10841"/>
    <w:rsid w:val="00D11305"/>
    <w:rsid w:val="00D1181F"/>
    <w:rsid w:val="00D13389"/>
    <w:rsid w:val="00D13F2A"/>
    <w:rsid w:val="00D14723"/>
    <w:rsid w:val="00D14780"/>
    <w:rsid w:val="00D15292"/>
    <w:rsid w:val="00D15F0F"/>
    <w:rsid w:val="00D202F6"/>
    <w:rsid w:val="00D20674"/>
    <w:rsid w:val="00D22660"/>
    <w:rsid w:val="00D23459"/>
    <w:rsid w:val="00D238EC"/>
    <w:rsid w:val="00D241D1"/>
    <w:rsid w:val="00D24F1C"/>
    <w:rsid w:val="00D251A8"/>
    <w:rsid w:val="00D26646"/>
    <w:rsid w:val="00D301B6"/>
    <w:rsid w:val="00D3199A"/>
    <w:rsid w:val="00D3221A"/>
    <w:rsid w:val="00D33EEC"/>
    <w:rsid w:val="00D34DEE"/>
    <w:rsid w:val="00D356D1"/>
    <w:rsid w:val="00D36B8A"/>
    <w:rsid w:val="00D37AE4"/>
    <w:rsid w:val="00D44453"/>
    <w:rsid w:val="00D448CD"/>
    <w:rsid w:val="00D45DC6"/>
    <w:rsid w:val="00D46721"/>
    <w:rsid w:val="00D47324"/>
    <w:rsid w:val="00D47580"/>
    <w:rsid w:val="00D50AD9"/>
    <w:rsid w:val="00D51C56"/>
    <w:rsid w:val="00D527C8"/>
    <w:rsid w:val="00D53BC4"/>
    <w:rsid w:val="00D53E67"/>
    <w:rsid w:val="00D55059"/>
    <w:rsid w:val="00D56D72"/>
    <w:rsid w:val="00D571C4"/>
    <w:rsid w:val="00D57380"/>
    <w:rsid w:val="00D61984"/>
    <w:rsid w:val="00D61A70"/>
    <w:rsid w:val="00D61F34"/>
    <w:rsid w:val="00D631A0"/>
    <w:rsid w:val="00D64D7F"/>
    <w:rsid w:val="00D6629F"/>
    <w:rsid w:val="00D6674E"/>
    <w:rsid w:val="00D66D5D"/>
    <w:rsid w:val="00D7034F"/>
    <w:rsid w:val="00D77471"/>
    <w:rsid w:val="00D77903"/>
    <w:rsid w:val="00D77A8F"/>
    <w:rsid w:val="00D80805"/>
    <w:rsid w:val="00D8098E"/>
    <w:rsid w:val="00D80A18"/>
    <w:rsid w:val="00D8460F"/>
    <w:rsid w:val="00D847ED"/>
    <w:rsid w:val="00D84B21"/>
    <w:rsid w:val="00D854A0"/>
    <w:rsid w:val="00D863CA"/>
    <w:rsid w:val="00D872D5"/>
    <w:rsid w:val="00D900CA"/>
    <w:rsid w:val="00D91288"/>
    <w:rsid w:val="00D91444"/>
    <w:rsid w:val="00D9220B"/>
    <w:rsid w:val="00D959D5"/>
    <w:rsid w:val="00DA0E99"/>
    <w:rsid w:val="00DA0FE8"/>
    <w:rsid w:val="00DA151E"/>
    <w:rsid w:val="00DA2A84"/>
    <w:rsid w:val="00DA3072"/>
    <w:rsid w:val="00DA37FB"/>
    <w:rsid w:val="00DA3D1A"/>
    <w:rsid w:val="00DA4576"/>
    <w:rsid w:val="00DA62FE"/>
    <w:rsid w:val="00DB077C"/>
    <w:rsid w:val="00DB18DA"/>
    <w:rsid w:val="00DB1BA9"/>
    <w:rsid w:val="00DB27D7"/>
    <w:rsid w:val="00DB2CDE"/>
    <w:rsid w:val="00DB4EF7"/>
    <w:rsid w:val="00DB5125"/>
    <w:rsid w:val="00DB52B5"/>
    <w:rsid w:val="00DB6576"/>
    <w:rsid w:val="00DB6C7D"/>
    <w:rsid w:val="00DB7BAB"/>
    <w:rsid w:val="00DC0E41"/>
    <w:rsid w:val="00DC0F81"/>
    <w:rsid w:val="00DC169D"/>
    <w:rsid w:val="00DC31E1"/>
    <w:rsid w:val="00DC3965"/>
    <w:rsid w:val="00DC5BFC"/>
    <w:rsid w:val="00DC7137"/>
    <w:rsid w:val="00DD05D2"/>
    <w:rsid w:val="00DD107F"/>
    <w:rsid w:val="00DD163E"/>
    <w:rsid w:val="00DD23B2"/>
    <w:rsid w:val="00DD24B4"/>
    <w:rsid w:val="00DD36AE"/>
    <w:rsid w:val="00DD4811"/>
    <w:rsid w:val="00DD4BF4"/>
    <w:rsid w:val="00DD606A"/>
    <w:rsid w:val="00DD633E"/>
    <w:rsid w:val="00DD66CB"/>
    <w:rsid w:val="00DD6E57"/>
    <w:rsid w:val="00DE1280"/>
    <w:rsid w:val="00DE2EB4"/>
    <w:rsid w:val="00DE364F"/>
    <w:rsid w:val="00DE4832"/>
    <w:rsid w:val="00DE4A89"/>
    <w:rsid w:val="00DE5B00"/>
    <w:rsid w:val="00DF0115"/>
    <w:rsid w:val="00DF13DC"/>
    <w:rsid w:val="00DF2672"/>
    <w:rsid w:val="00DF37D6"/>
    <w:rsid w:val="00DF408A"/>
    <w:rsid w:val="00DF5FAD"/>
    <w:rsid w:val="00E022F7"/>
    <w:rsid w:val="00E04332"/>
    <w:rsid w:val="00E04471"/>
    <w:rsid w:val="00E057F9"/>
    <w:rsid w:val="00E070B0"/>
    <w:rsid w:val="00E1165E"/>
    <w:rsid w:val="00E11CBF"/>
    <w:rsid w:val="00E13131"/>
    <w:rsid w:val="00E149E1"/>
    <w:rsid w:val="00E15319"/>
    <w:rsid w:val="00E171C7"/>
    <w:rsid w:val="00E25290"/>
    <w:rsid w:val="00E26494"/>
    <w:rsid w:val="00E27994"/>
    <w:rsid w:val="00E27A4D"/>
    <w:rsid w:val="00E3216C"/>
    <w:rsid w:val="00E33EDD"/>
    <w:rsid w:val="00E354F4"/>
    <w:rsid w:val="00E355C2"/>
    <w:rsid w:val="00E357B2"/>
    <w:rsid w:val="00E35992"/>
    <w:rsid w:val="00E35F51"/>
    <w:rsid w:val="00E36448"/>
    <w:rsid w:val="00E3713C"/>
    <w:rsid w:val="00E37D64"/>
    <w:rsid w:val="00E42871"/>
    <w:rsid w:val="00E447AC"/>
    <w:rsid w:val="00E4558E"/>
    <w:rsid w:val="00E45BA3"/>
    <w:rsid w:val="00E46771"/>
    <w:rsid w:val="00E46E86"/>
    <w:rsid w:val="00E471B7"/>
    <w:rsid w:val="00E473D5"/>
    <w:rsid w:val="00E4759E"/>
    <w:rsid w:val="00E47B6C"/>
    <w:rsid w:val="00E50199"/>
    <w:rsid w:val="00E505A2"/>
    <w:rsid w:val="00E5087D"/>
    <w:rsid w:val="00E5097F"/>
    <w:rsid w:val="00E51003"/>
    <w:rsid w:val="00E52083"/>
    <w:rsid w:val="00E57F87"/>
    <w:rsid w:val="00E605FF"/>
    <w:rsid w:val="00E610C0"/>
    <w:rsid w:val="00E63D19"/>
    <w:rsid w:val="00E64E0B"/>
    <w:rsid w:val="00E64EB1"/>
    <w:rsid w:val="00E654DD"/>
    <w:rsid w:val="00E71B56"/>
    <w:rsid w:val="00E72457"/>
    <w:rsid w:val="00E730E6"/>
    <w:rsid w:val="00E73FD7"/>
    <w:rsid w:val="00E749B6"/>
    <w:rsid w:val="00E7672F"/>
    <w:rsid w:val="00E77145"/>
    <w:rsid w:val="00E773B4"/>
    <w:rsid w:val="00E7772D"/>
    <w:rsid w:val="00E77BDB"/>
    <w:rsid w:val="00E80BC4"/>
    <w:rsid w:val="00E8197C"/>
    <w:rsid w:val="00E8321C"/>
    <w:rsid w:val="00E85943"/>
    <w:rsid w:val="00E86AA0"/>
    <w:rsid w:val="00E87900"/>
    <w:rsid w:val="00E903D5"/>
    <w:rsid w:val="00E913C6"/>
    <w:rsid w:val="00E92970"/>
    <w:rsid w:val="00E92AF9"/>
    <w:rsid w:val="00E934E9"/>
    <w:rsid w:val="00E93645"/>
    <w:rsid w:val="00E94151"/>
    <w:rsid w:val="00E961DD"/>
    <w:rsid w:val="00E96A9D"/>
    <w:rsid w:val="00E9778C"/>
    <w:rsid w:val="00E97A62"/>
    <w:rsid w:val="00EA05E3"/>
    <w:rsid w:val="00EA0BB4"/>
    <w:rsid w:val="00EA2EAE"/>
    <w:rsid w:val="00EA31D1"/>
    <w:rsid w:val="00EA38E4"/>
    <w:rsid w:val="00EA3A07"/>
    <w:rsid w:val="00EA3A2B"/>
    <w:rsid w:val="00EA43FB"/>
    <w:rsid w:val="00EA521B"/>
    <w:rsid w:val="00EB112F"/>
    <w:rsid w:val="00EB1230"/>
    <w:rsid w:val="00EB2520"/>
    <w:rsid w:val="00EB2E1C"/>
    <w:rsid w:val="00EB4575"/>
    <w:rsid w:val="00EB4F07"/>
    <w:rsid w:val="00EB69F6"/>
    <w:rsid w:val="00EB793C"/>
    <w:rsid w:val="00EB7AC0"/>
    <w:rsid w:val="00EC0E4C"/>
    <w:rsid w:val="00EC179D"/>
    <w:rsid w:val="00EC219C"/>
    <w:rsid w:val="00EC4890"/>
    <w:rsid w:val="00EC7269"/>
    <w:rsid w:val="00EC7286"/>
    <w:rsid w:val="00ED0761"/>
    <w:rsid w:val="00ED0EB9"/>
    <w:rsid w:val="00ED1AB2"/>
    <w:rsid w:val="00ED1FD3"/>
    <w:rsid w:val="00ED2FCB"/>
    <w:rsid w:val="00ED3428"/>
    <w:rsid w:val="00ED34F1"/>
    <w:rsid w:val="00ED3FD4"/>
    <w:rsid w:val="00ED609F"/>
    <w:rsid w:val="00ED6711"/>
    <w:rsid w:val="00ED750E"/>
    <w:rsid w:val="00EE0308"/>
    <w:rsid w:val="00EE058E"/>
    <w:rsid w:val="00EE0E82"/>
    <w:rsid w:val="00EE0EA3"/>
    <w:rsid w:val="00EE2531"/>
    <w:rsid w:val="00EE282D"/>
    <w:rsid w:val="00EE4848"/>
    <w:rsid w:val="00EE4AA2"/>
    <w:rsid w:val="00EE6674"/>
    <w:rsid w:val="00EE6835"/>
    <w:rsid w:val="00EE6ECC"/>
    <w:rsid w:val="00EF040A"/>
    <w:rsid w:val="00EF1DD2"/>
    <w:rsid w:val="00EF20E1"/>
    <w:rsid w:val="00EF2916"/>
    <w:rsid w:val="00EF3CFC"/>
    <w:rsid w:val="00EF492F"/>
    <w:rsid w:val="00EF4977"/>
    <w:rsid w:val="00EF4D6C"/>
    <w:rsid w:val="00EF51BC"/>
    <w:rsid w:val="00EF569C"/>
    <w:rsid w:val="00EF5EDB"/>
    <w:rsid w:val="00EF63EF"/>
    <w:rsid w:val="00EF6EED"/>
    <w:rsid w:val="00EF7738"/>
    <w:rsid w:val="00F011B0"/>
    <w:rsid w:val="00F01816"/>
    <w:rsid w:val="00F01954"/>
    <w:rsid w:val="00F02477"/>
    <w:rsid w:val="00F026F7"/>
    <w:rsid w:val="00F04612"/>
    <w:rsid w:val="00F047EE"/>
    <w:rsid w:val="00F04AB4"/>
    <w:rsid w:val="00F077D4"/>
    <w:rsid w:val="00F07B64"/>
    <w:rsid w:val="00F07D30"/>
    <w:rsid w:val="00F10A12"/>
    <w:rsid w:val="00F10EC3"/>
    <w:rsid w:val="00F11942"/>
    <w:rsid w:val="00F11D31"/>
    <w:rsid w:val="00F12A1E"/>
    <w:rsid w:val="00F146BA"/>
    <w:rsid w:val="00F15122"/>
    <w:rsid w:val="00F1559D"/>
    <w:rsid w:val="00F1571E"/>
    <w:rsid w:val="00F15F97"/>
    <w:rsid w:val="00F178ED"/>
    <w:rsid w:val="00F17F6B"/>
    <w:rsid w:val="00F2141D"/>
    <w:rsid w:val="00F2209E"/>
    <w:rsid w:val="00F22219"/>
    <w:rsid w:val="00F22EBD"/>
    <w:rsid w:val="00F23733"/>
    <w:rsid w:val="00F23AD4"/>
    <w:rsid w:val="00F24171"/>
    <w:rsid w:val="00F248D6"/>
    <w:rsid w:val="00F251E1"/>
    <w:rsid w:val="00F25424"/>
    <w:rsid w:val="00F26013"/>
    <w:rsid w:val="00F26357"/>
    <w:rsid w:val="00F26961"/>
    <w:rsid w:val="00F27006"/>
    <w:rsid w:val="00F27A64"/>
    <w:rsid w:val="00F316E8"/>
    <w:rsid w:val="00F327AF"/>
    <w:rsid w:val="00F327FD"/>
    <w:rsid w:val="00F333C3"/>
    <w:rsid w:val="00F33FC7"/>
    <w:rsid w:val="00F34B05"/>
    <w:rsid w:val="00F366C3"/>
    <w:rsid w:val="00F4149C"/>
    <w:rsid w:val="00F43CFC"/>
    <w:rsid w:val="00F4708D"/>
    <w:rsid w:val="00F51284"/>
    <w:rsid w:val="00F516E2"/>
    <w:rsid w:val="00F52949"/>
    <w:rsid w:val="00F529F4"/>
    <w:rsid w:val="00F52C9E"/>
    <w:rsid w:val="00F53C5B"/>
    <w:rsid w:val="00F5497A"/>
    <w:rsid w:val="00F55204"/>
    <w:rsid w:val="00F55F10"/>
    <w:rsid w:val="00F56AB4"/>
    <w:rsid w:val="00F56B82"/>
    <w:rsid w:val="00F57279"/>
    <w:rsid w:val="00F61761"/>
    <w:rsid w:val="00F62827"/>
    <w:rsid w:val="00F62B95"/>
    <w:rsid w:val="00F642AA"/>
    <w:rsid w:val="00F644A4"/>
    <w:rsid w:val="00F67955"/>
    <w:rsid w:val="00F739B3"/>
    <w:rsid w:val="00F73EA6"/>
    <w:rsid w:val="00F75903"/>
    <w:rsid w:val="00F8081B"/>
    <w:rsid w:val="00F8448F"/>
    <w:rsid w:val="00F86D28"/>
    <w:rsid w:val="00F875F7"/>
    <w:rsid w:val="00F877EB"/>
    <w:rsid w:val="00F92707"/>
    <w:rsid w:val="00F9358D"/>
    <w:rsid w:val="00F9364D"/>
    <w:rsid w:val="00F95952"/>
    <w:rsid w:val="00F96146"/>
    <w:rsid w:val="00FA106A"/>
    <w:rsid w:val="00FA1471"/>
    <w:rsid w:val="00FA341A"/>
    <w:rsid w:val="00FA3C82"/>
    <w:rsid w:val="00FB53FD"/>
    <w:rsid w:val="00FB5942"/>
    <w:rsid w:val="00FB5DBD"/>
    <w:rsid w:val="00FB6C24"/>
    <w:rsid w:val="00FC0832"/>
    <w:rsid w:val="00FC1DE3"/>
    <w:rsid w:val="00FC1EA6"/>
    <w:rsid w:val="00FC2230"/>
    <w:rsid w:val="00FC3F24"/>
    <w:rsid w:val="00FC5AC0"/>
    <w:rsid w:val="00FC5EE5"/>
    <w:rsid w:val="00FC6C2A"/>
    <w:rsid w:val="00FD058E"/>
    <w:rsid w:val="00FD05AB"/>
    <w:rsid w:val="00FD1CC6"/>
    <w:rsid w:val="00FD307D"/>
    <w:rsid w:val="00FD3898"/>
    <w:rsid w:val="00FD40E5"/>
    <w:rsid w:val="00FD4ECF"/>
    <w:rsid w:val="00FD6114"/>
    <w:rsid w:val="00FD7154"/>
    <w:rsid w:val="00FE171F"/>
    <w:rsid w:val="00FE1FD9"/>
    <w:rsid w:val="00FE2398"/>
    <w:rsid w:val="00FE2BBA"/>
    <w:rsid w:val="00FE4BC9"/>
    <w:rsid w:val="00FE75A3"/>
    <w:rsid w:val="00FE7C5A"/>
    <w:rsid w:val="00FF220D"/>
    <w:rsid w:val="00FF5917"/>
    <w:rsid w:val="00FF683C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B39817"/>
  <w15:docId w15:val="{B08B7D67-F613-4611-B954-4EDBEEBF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589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5F7"/>
    <w:pPr>
      <w:keepNext/>
      <w:keepLines/>
      <w:numPr>
        <w:numId w:val="4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5F7"/>
    <w:pPr>
      <w:keepNext/>
      <w:keepLines/>
      <w:numPr>
        <w:ilvl w:val="1"/>
        <w:numId w:val="4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5F7"/>
    <w:pPr>
      <w:keepNext/>
      <w:keepLines/>
      <w:numPr>
        <w:ilvl w:val="2"/>
        <w:numId w:val="4"/>
      </w:numPr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5F7"/>
    <w:pPr>
      <w:keepNext/>
      <w:keepLines/>
      <w:numPr>
        <w:ilvl w:val="3"/>
        <w:numId w:val="4"/>
      </w:numPr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5F7"/>
    <w:pPr>
      <w:keepNext/>
      <w:keepLines/>
      <w:numPr>
        <w:ilvl w:val="4"/>
        <w:numId w:val="4"/>
      </w:numPr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5F7"/>
    <w:pPr>
      <w:keepNext/>
      <w:keepLines/>
      <w:numPr>
        <w:ilvl w:val="5"/>
        <w:numId w:val="4"/>
      </w:numPr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5F7"/>
    <w:pPr>
      <w:keepNext/>
      <w:keepLines/>
      <w:numPr>
        <w:ilvl w:val="6"/>
        <w:numId w:val="4"/>
      </w:numPr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5F7"/>
    <w:pPr>
      <w:keepNext/>
      <w:keepLines/>
      <w:numPr>
        <w:ilvl w:val="7"/>
        <w:numId w:val="4"/>
      </w:numPr>
      <w:spacing w:before="200" w:after="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5F7"/>
    <w:pPr>
      <w:keepNext/>
      <w:keepLines/>
      <w:numPr>
        <w:ilvl w:val="8"/>
        <w:numId w:val="4"/>
      </w:numPr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F875F7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F875F7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F875F7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sid w:val="00F875F7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F875F7"/>
    <w:rPr>
      <w:rFonts w:ascii="Cambria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F875F7"/>
    <w:rPr>
      <w:rFonts w:ascii="Cambria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F875F7"/>
    <w:rPr>
      <w:rFonts w:ascii="Cambria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F875F7"/>
    <w:rPr>
      <w:rFonts w:ascii="Cambria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F875F7"/>
    <w:rPr>
      <w:rFonts w:ascii="Cambria" w:hAnsi="Cambria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3742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53427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D41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D41BE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41B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4CA3"/>
    <w:rPr>
      <w:rFonts w:cs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7273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72739D"/>
    <w:rPr>
      <w:rFonts w:ascii="Consolas" w:hAnsi="Consolas" w:cs="Times New Roman"/>
      <w:sz w:val="21"/>
      <w:szCs w:val="21"/>
    </w:rPr>
  </w:style>
  <w:style w:type="paragraph" w:customStyle="1" w:styleId="Title1">
    <w:name w:val="Title1"/>
    <w:basedOn w:val="Normal"/>
    <w:rsid w:val="0042498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2498C"/>
    <w:rPr>
      <w:rFonts w:cs="Times New Roman"/>
      <w:color w:val="0000FF"/>
      <w:u w:val="single"/>
    </w:rPr>
  </w:style>
  <w:style w:type="paragraph" w:customStyle="1" w:styleId="desc">
    <w:name w:val="desc"/>
    <w:basedOn w:val="Normal"/>
    <w:rsid w:val="0042498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42498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42498C"/>
    <w:rPr>
      <w:rFonts w:cs="Times New Roman"/>
    </w:rPr>
  </w:style>
  <w:style w:type="character" w:customStyle="1" w:styleId="apple-converted-space">
    <w:name w:val="apple-converted-space"/>
    <w:basedOn w:val="DefaultParagraphFont"/>
    <w:rsid w:val="0042498C"/>
    <w:rPr>
      <w:rFonts w:cs="Times New Roman"/>
    </w:rPr>
  </w:style>
  <w:style w:type="paragraph" w:styleId="Revision">
    <w:name w:val="Revision"/>
    <w:hidden/>
    <w:uiPriority w:val="99"/>
    <w:semiHidden/>
    <w:rsid w:val="00A0475F"/>
    <w:rPr>
      <w:rFonts w:cs="Times New Roman"/>
      <w:sz w:val="22"/>
      <w:szCs w:val="22"/>
    </w:rPr>
  </w:style>
  <w:style w:type="paragraph" w:customStyle="1" w:styleId="Title2">
    <w:name w:val="Title2"/>
    <w:basedOn w:val="Normal"/>
    <w:rsid w:val="0025324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E654D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00C68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A00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00C68"/>
    <w:rPr>
      <w:rFonts w:cs="Times New Roman"/>
    </w:rPr>
  </w:style>
  <w:style w:type="character" w:customStyle="1" w:styleId="italics">
    <w:name w:val="italics"/>
    <w:basedOn w:val="DefaultParagraphFont"/>
    <w:rsid w:val="00581C4E"/>
    <w:rPr>
      <w:rFonts w:cs="Times New Roman"/>
    </w:rPr>
  </w:style>
  <w:style w:type="character" w:customStyle="1" w:styleId="bold">
    <w:name w:val="bold"/>
    <w:basedOn w:val="DefaultParagraphFont"/>
    <w:rsid w:val="00581C4E"/>
    <w:rPr>
      <w:rFonts w:cs="Times New Roman"/>
    </w:rPr>
  </w:style>
  <w:style w:type="paragraph" w:customStyle="1" w:styleId="authors">
    <w:name w:val="authors"/>
    <w:basedOn w:val="Normal"/>
    <w:rsid w:val="00A622B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institutions">
    <w:name w:val="institutions"/>
    <w:basedOn w:val="Normal"/>
    <w:rsid w:val="00A622B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622B9"/>
    <w:rPr>
      <w:rFonts w:cs="Times New Roman"/>
      <w:b/>
      <w:bCs/>
    </w:rPr>
  </w:style>
  <w:style w:type="paragraph" w:styleId="NoSpacing">
    <w:name w:val="No Spacing"/>
    <w:uiPriority w:val="1"/>
    <w:qFormat/>
    <w:rsid w:val="00EF4977"/>
    <w:rPr>
      <w:rFonts w:cs="Times New Roman"/>
      <w:sz w:val="22"/>
      <w:szCs w:val="22"/>
    </w:rPr>
  </w:style>
  <w:style w:type="character" w:customStyle="1" w:styleId="highlight">
    <w:name w:val="highlight"/>
    <w:basedOn w:val="DefaultParagraphFont"/>
    <w:rsid w:val="00AB12D2"/>
    <w:rPr>
      <w:rFonts w:cs="Times New Roman"/>
    </w:rPr>
  </w:style>
  <w:style w:type="character" w:customStyle="1" w:styleId="js-separator">
    <w:name w:val="js-separator"/>
    <w:basedOn w:val="DefaultParagraphFont"/>
    <w:rsid w:val="007574EE"/>
    <w:rPr>
      <w:rFonts w:cs="Times New Roman"/>
    </w:rPr>
  </w:style>
  <w:style w:type="character" w:customStyle="1" w:styleId="visually-hidden">
    <w:name w:val="visually-hidden"/>
    <w:basedOn w:val="DefaultParagraphFont"/>
    <w:rsid w:val="007574EE"/>
    <w:rPr>
      <w:rFonts w:cs="Times New Roman"/>
    </w:rPr>
  </w:style>
  <w:style w:type="character" w:customStyle="1" w:styleId="al-author-name">
    <w:name w:val="al-author-name"/>
    <w:basedOn w:val="DefaultParagraphFont"/>
    <w:rsid w:val="00B661A4"/>
    <w:rPr>
      <w:rFonts w:cs="Times New Roman"/>
    </w:rPr>
  </w:style>
  <w:style w:type="character" w:customStyle="1" w:styleId="element-citation">
    <w:name w:val="element-citation"/>
    <w:basedOn w:val="DefaultParagraphFont"/>
    <w:rsid w:val="001158F5"/>
    <w:rPr>
      <w:rFonts w:cs="Times New Roman"/>
    </w:rPr>
  </w:style>
  <w:style w:type="character" w:customStyle="1" w:styleId="ref-journal">
    <w:name w:val="ref-journal"/>
    <w:basedOn w:val="DefaultParagraphFont"/>
    <w:rsid w:val="001158F5"/>
    <w:rPr>
      <w:rFonts w:cs="Times New Roman"/>
    </w:rPr>
  </w:style>
  <w:style w:type="character" w:customStyle="1" w:styleId="ref-vol">
    <w:name w:val="ref-vol"/>
    <w:basedOn w:val="DefaultParagraphFont"/>
    <w:rsid w:val="001158F5"/>
    <w:rPr>
      <w:rFonts w:cs="Times New Roman"/>
    </w:rPr>
  </w:style>
  <w:style w:type="character" w:customStyle="1" w:styleId="reftitle">
    <w:name w:val="reftitle"/>
    <w:basedOn w:val="DefaultParagraphFont"/>
    <w:rsid w:val="001158F5"/>
    <w:rPr>
      <w:rFonts w:cs="Times New Roman"/>
    </w:rPr>
  </w:style>
  <w:style w:type="character" w:customStyle="1" w:styleId="refauthors">
    <w:name w:val="refauthors"/>
    <w:basedOn w:val="DefaultParagraphFont"/>
    <w:rsid w:val="001158F5"/>
    <w:rPr>
      <w:rFonts w:cs="Times New Roman"/>
    </w:rPr>
  </w:style>
  <w:style w:type="character" w:customStyle="1" w:styleId="refseriestitle">
    <w:name w:val="refseriestitle"/>
    <w:basedOn w:val="DefaultParagraphFont"/>
    <w:rsid w:val="001158F5"/>
    <w:rPr>
      <w:rFonts w:cs="Times New Roman"/>
    </w:rPr>
  </w:style>
  <w:style w:type="character" w:customStyle="1" w:styleId="refseriesdate">
    <w:name w:val="refseriesdate"/>
    <w:basedOn w:val="DefaultParagraphFont"/>
    <w:rsid w:val="001158F5"/>
    <w:rPr>
      <w:rFonts w:cs="Times New Roman"/>
    </w:rPr>
  </w:style>
  <w:style w:type="character" w:customStyle="1" w:styleId="refseriesvolume">
    <w:name w:val="refseriesvolume"/>
    <w:basedOn w:val="DefaultParagraphFont"/>
    <w:rsid w:val="001158F5"/>
    <w:rPr>
      <w:rFonts w:cs="Times New Roman"/>
    </w:rPr>
  </w:style>
  <w:style w:type="character" w:customStyle="1" w:styleId="refpages">
    <w:name w:val="refpages"/>
    <w:basedOn w:val="DefaultParagraphFont"/>
    <w:rsid w:val="001158F5"/>
    <w:rPr>
      <w:rFonts w:cs="Times New Roman"/>
    </w:rPr>
  </w:style>
  <w:style w:type="character" w:customStyle="1" w:styleId="inline-ad-replaced">
    <w:name w:val="inline-ad-replaced"/>
    <w:basedOn w:val="DefaultParagraphFont"/>
    <w:rsid w:val="00BF178F"/>
    <w:rPr>
      <w:rFonts w:cs="Times New Roman"/>
    </w:rPr>
  </w:style>
  <w:style w:type="paragraph" w:customStyle="1" w:styleId="Default">
    <w:name w:val="Default"/>
    <w:rsid w:val="00DD10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A918DF"/>
    <w:rPr>
      <w:rFonts w:cs="Times New Roman"/>
    </w:rPr>
  </w:style>
  <w:style w:type="character" w:customStyle="1" w:styleId="cit">
    <w:name w:val="cit"/>
    <w:basedOn w:val="DefaultParagraphFont"/>
    <w:rsid w:val="008A2B28"/>
    <w:rPr>
      <w:rFonts w:cs="Times New Roman"/>
    </w:rPr>
  </w:style>
  <w:style w:type="character" w:customStyle="1" w:styleId="fm-vol-iss-date">
    <w:name w:val="fm-vol-iss-date"/>
    <w:basedOn w:val="DefaultParagraphFont"/>
    <w:rsid w:val="008A2B28"/>
    <w:rPr>
      <w:rFonts w:cs="Times New Roman"/>
    </w:rPr>
  </w:style>
  <w:style w:type="character" w:customStyle="1" w:styleId="doi">
    <w:name w:val="doi"/>
    <w:basedOn w:val="DefaultParagraphFont"/>
    <w:rsid w:val="008A2B28"/>
    <w:rPr>
      <w:rFonts w:cs="Times New Roman"/>
    </w:rPr>
  </w:style>
  <w:style w:type="character" w:customStyle="1" w:styleId="fm-citation-ids-label">
    <w:name w:val="fm-citation-ids-label"/>
    <w:basedOn w:val="DefaultParagraphFont"/>
    <w:rsid w:val="008A2B28"/>
    <w:rPr>
      <w:rFonts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4F07"/>
    <w:rPr>
      <w:rFonts w:cs="Times New Roman"/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104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4A1"/>
    <w:rPr>
      <w:rFonts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04A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04A1"/>
    <w:rPr>
      <w:rFonts w:cs="Times New Roman"/>
      <w:noProof/>
      <w:sz w:val="22"/>
      <w:szCs w:val="22"/>
    </w:rPr>
  </w:style>
  <w:style w:type="character" w:customStyle="1" w:styleId="italic">
    <w:name w:val="italic"/>
    <w:basedOn w:val="DefaultParagraphFont"/>
    <w:rsid w:val="003E2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49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552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56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96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08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07">
              <w:marLeft w:val="0"/>
              <w:marRight w:val="289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96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3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1965561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52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96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96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548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96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9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96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96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4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557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96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196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19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96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96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9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55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umaitra@ua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1\Desktop\SR-blueDy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5:$J$8</c:f>
                <c:numCache>
                  <c:formatCode>General</c:formatCode>
                  <c:ptCount val="4"/>
                  <c:pt idx="0">
                    <c:v>3.0999999999999999E-3</c:v>
                  </c:pt>
                  <c:pt idx="1">
                    <c:v>6.7999999999999996E-3</c:v>
                  </c:pt>
                  <c:pt idx="2">
                    <c:v>5.3E-3</c:v>
                  </c:pt>
                  <c:pt idx="3">
                    <c:v>7.7999999999999996E-3</c:v>
                  </c:pt>
                </c:numCache>
              </c:numRef>
            </c:plus>
            <c:minus>
              <c:numRef>
                <c:f>Sheet1!$J$5:$J$8</c:f>
                <c:numCache>
                  <c:formatCode>General</c:formatCode>
                  <c:ptCount val="4"/>
                  <c:pt idx="0">
                    <c:v>3.0999999999999999E-3</c:v>
                  </c:pt>
                  <c:pt idx="1">
                    <c:v>6.7999999999999996E-3</c:v>
                  </c:pt>
                  <c:pt idx="2">
                    <c:v>5.3E-3</c:v>
                  </c:pt>
                  <c:pt idx="3">
                    <c:v>7.799999999999999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5:$H$8</c:f>
              <c:strCache>
                <c:ptCount val="4"/>
                <c:pt idx="0">
                  <c:v>Suc</c:v>
                </c:pt>
                <c:pt idx="1">
                  <c:v>PQ</c:v>
                </c:pt>
                <c:pt idx="2">
                  <c:v>Suc</c:v>
                </c:pt>
                <c:pt idx="3">
                  <c:v>PQ</c:v>
                </c:pt>
              </c:strCache>
            </c:strRef>
          </c:cat>
          <c:val>
            <c:numRef>
              <c:f>Sheet1!$I$5:$I$8</c:f>
              <c:numCache>
                <c:formatCode>General</c:formatCode>
                <c:ptCount val="4"/>
                <c:pt idx="0">
                  <c:v>7.0333000000000007E-2</c:v>
                </c:pt>
                <c:pt idx="1">
                  <c:v>5.9332999999999997E-2</c:v>
                </c:pt>
                <c:pt idx="2">
                  <c:v>6.5000000000000002E-2</c:v>
                </c:pt>
                <c:pt idx="3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10-4AE2-B447-AFAB3442B7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20119240"/>
        <c:axId val="-2118360584"/>
      </c:barChart>
      <c:catAx>
        <c:axId val="-2120119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118360584"/>
        <c:crosses val="autoZero"/>
        <c:auto val="1"/>
        <c:lblAlgn val="ctr"/>
        <c:lblOffset val="100"/>
        <c:noMultiLvlLbl val="0"/>
      </c:catAx>
      <c:valAx>
        <c:axId val="-2118360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120119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1</CharactersWithSpaces>
  <SharedDoc>false</SharedDoc>
  <HLinks>
    <vt:vector size="1230" baseType="variant">
      <vt:variant>
        <vt:i4>4522071</vt:i4>
      </vt:variant>
      <vt:variant>
        <vt:i4>612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609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606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60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983134</vt:i4>
      </vt:variant>
      <vt:variant>
        <vt:i4>600</vt:i4>
      </vt:variant>
      <vt:variant>
        <vt:i4>0</vt:i4>
      </vt:variant>
      <vt:variant>
        <vt:i4>5</vt:i4>
      </vt:variant>
      <vt:variant>
        <vt:lpwstr>https://www.ncbi.nlm.nih.gov/pubmed/24005326</vt:lpwstr>
      </vt:variant>
      <vt:variant>
        <vt:lpwstr/>
      </vt:variant>
      <vt:variant>
        <vt:i4>6881372</vt:i4>
      </vt:variant>
      <vt:variant>
        <vt:i4>597</vt:i4>
      </vt:variant>
      <vt:variant>
        <vt:i4>0</vt:i4>
      </vt:variant>
      <vt:variant>
        <vt:i4>5</vt:i4>
      </vt:variant>
      <vt:variant>
        <vt:lpwstr>https://www.ncbi.nlm.nih.gov/pubmed/?term=Cox%20JS%5BAuthor%5D&amp;cauthor=true&amp;cauthor_uid=24005326</vt:lpwstr>
      </vt:variant>
      <vt:variant>
        <vt:lpwstr/>
      </vt:variant>
      <vt:variant>
        <vt:i4>7667738</vt:i4>
      </vt:variant>
      <vt:variant>
        <vt:i4>594</vt:i4>
      </vt:variant>
      <vt:variant>
        <vt:i4>0</vt:i4>
      </vt:variant>
      <vt:variant>
        <vt:i4>5</vt:i4>
      </vt:variant>
      <vt:variant>
        <vt:lpwstr>https://www.ncbi.nlm.nih.gov/pubmed/?term=Shiloh%20MU%5BAuthor%5D&amp;cauthor=true&amp;cauthor_uid=24005326</vt:lpwstr>
      </vt:variant>
      <vt:variant>
        <vt:lpwstr/>
      </vt:variant>
      <vt:variant>
        <vt:i4>2949136</vt:i4>
      </vt:variant>
      <vt:variant>
        <vt:i4>591</vt:i4>
      </vt:variant>
      <vt:variant>
        <vt:i4>0</vt:i4>
      </vt:variant>
      <vt:variant>
        <vt:i4>5</vt:i4>
      </vt:variant>
      <vt:variant>
        <vt:lpwstr>https://www.ncbi.nlm.nih.gov/pubmed/?term=Nakamura%20K%5BAuthor%5D&amp;cauthor=true&amp;cauthor_uid=24005326</vt:lpwstr>
      </vt:variant>
      <vt:variant>
        <vt:lpwstr/>
      </vt:variant>
      <vt:variant>
        <vt:i4>458785</vt:i4>
      </vt:variant>
      <vt:variant>
        <vt:i4>588</vt:i4>
      </vt:variant>
      <vt:variant>
        <vt:i4>0</vt:i4>
      </vt:variant>
      <vt:variant>
        <vt:i4>5</vt:i4>
      </vt:variant>
      <vt:variant>
        <vt:lpwstr>https://www.ncbi.nlm.nih.gov/pubmed/?term=Schneider%20DS%5BAuthor%5D&amp;cauthor=true&amp;cauthor_uid=24005326</vt:lpwstr>
      </vt:variant>
      <vt:variant>
        <vt:lpwstr/>
      </vt:variant>
      <vt:variant>
        <vt:i4>6750297</vt:i4>
      </vt:variant>
      <vt:variant>
        <vt:i4>585</vt:i4>
      </vt:variant>
      <vt:variant>
        <vt:i4>0</vt:i4>
      </vt:variant>
      <vt:variant>
        <vt:i4>5</vt:i4>
      </vt:variant>
      <vt:variant>
        <vt:lpwstr>https://www.ncbi.nlm.nih.gov/pubmed/?term=Rae%20CS%5BAuthor%5D&amp;cauthor=true&amp;cauthor_uid=24005326</vt:lpwstr>
      </vt:variant>
      <vt:variant>
        <vt:lpwstr/>
      </vt:variant>
      <vt:variant>
        <vt:i4>4587581</vt:i4>
      </vt:variant>
      <vt:variant>
        <vt:i4>582</vt:i4>
      </vt:variant>
      <vt:variant>
        <vt:i4>0</vt:i4>
      </vt:variant>
      <vt:variant>
        <vt:i4>5</vt:i4>
      </vt:variant>
      <vt:variant>
        <vt:lpwstr>https://www.ncbi.nlm.nih.gov/pubmed/?term=Souza%20G%5BAuthor%5D&amp;cauthor=true&amp;cauthor_uid=24005326</vt:lpwstr>
      </vt:variant>
      <vt:variant>
        <vt:lpwstr/>
      </vt:variant>
      <vt:variant>
        <vt:i4>8061017</vt:i4>
      </vt:variant>
      <vt:variant>
        <vt:i4>579</vt:i4>
      </vt:variant>
      <vt:variant>
        <vt:i4>0</vt:i4>
      </vt:variant>
      <vt:variant>
        <vt:i4>5</vt:i4>
      </vt:variant>
      <vt:variant>
        <vt:lpwstr>https://www.ncbi.nlm.nih.gov/pubmed/?term=Collins%20AC%5BAuthor%5D&amp;cauthor=true&amp;cauthor_uid=24005326</vt:lpwstr>
      </vt:variant>
      <vt:variant>
        <vt:lpwstr/>
      </vt:variant>
      <vt:variant>
        <vt:i4>7995417</vt:i4>
      </vt:variant>
      <vt:variant>
        <vt:i4>576</vt:i4>
      </vt:variant>
      <vt:variant>
        <vt:i4>0</vt:i4>
      </vt:variant>
      <vt:variant>
        <vt:i4>5</vt:i4>
      </vt:variant>
      <vt:variant>
        <vt:lpwstr>https://www.ncbi.nlm.nih.gov/pubmed/?term=Watson%20RO%5BAuthor%5D&amp;cauthor=true&amp;cauthor_uid=24005326</vt:lpwstr>
      </vt:variant>
      <vt:variant>
        <vt:lpwstr/>
      </vt:variant>
      <vt:variant>
        <vt:i4>1703975</vt:i4>
      </vt:variant>
      <vt:variant>
        <vt:i4>573</vt:i4>
      </vt:variant>
      <vt:variant>
        <vt:i4>0</vt:i4>
      </vt:variant>
      <vt:variant>
        <vt:i4>5</vt:i4>
      </vt:variant>
      <vt:variant>
        <vt:lpwstr>https://www.ncbi.nlm.nih.gov/pubmed/?term=Ayres%20JS%5BAuthor%5D&amp;cauthor=true&amp;cauthor_uid=24005326</vt:lpwstr>
      </vt:variant>
      <vt:variant>
        <vt:lpwstr/>
      </vt:variant>
      <vt:variant>
        <vt:i4>7471118</vt:i4>
      </vt:variant>
      <vt:variant>
        <vt:i4>570</vt:i4>
      </vt:variant>
      <vt:variant>
        <vt:i4>0</vt:i4>
      </vt:variant>
      <vt:variant>
        <vt:i4>5</vt:i4>
      </vt:variant>
      <vt:variant>
        <vt:lpwstr>https://www.ncbi.nlm.nih.gov/pubmed/?term=Manzanillo%20PS%5BAuthor%5D&amp;cauthor=true&amp;cauthor_uid=24005326</vt:lpwstr>
      </vt:variant>
      <vt:variant>
        <vt:lpwstr/>
      </vt:variant>
      <vt:variant>
        <vt:i4>2818172</vt:i4>
      </vt:variant>
      <vt:variant>
        <vt:i4>567</vt:i4>
      </vt:variant>
      <vt:variant>
        <vt:i4>0</vt:i4>
      </vt:variant>
      <vt:variant>
        <vt:i4>5</vt:i4>
      </vt:variant>
      <vt:variant>
        <vt:lpwstr>https://www.ncbi.nlm.nih.gov/pubmed/28651250?dopt=Abstract</vt:lpwstr>
      </vt:variant>
      <vt:variant>
        <vt:lpwstr/>
      </vt:variant>
      <vt:variant>
        <vt:i4>7405637</vt:i4>
      </vt:variant>
      <vt:variant>
        <vt:i4>564</vt:i4>
      </vt:variant>
      <vt:variant>
        <vt:i4>0</vt:i4>
      </vt:variant>
      <vt:variant>
        <vt:i4>5</vt:i4>
      </vt:variant>
      <vt:variant>
        <vt:lpwstr>https://www.ncbi.nlm.nih.gov/pubmed/?term=Zasloff%20MA%5BAuthor%5D&amp;cauthor=true&amp;cauthor_uid=28651250</vt:lpwstr>
      </vt:variant>
      <vt:variant>
        <vt:lpwstr/>
      </vt:variant>
      <vt:variant>
        <vt:i4>5177450</vt:i4>
      </vt:variant>
      <vt:variant>
        <vt:i4>561</vt:i4>
      </vt:variant>
      <vt:variant>
        <vt:i4>0</vt:i4>
      </vt:variant>
      <vt:variant>
        <vt:i4>5</vt:i4>
      </vt:variant>
      <vt:variant>
        <vt:lpwstr>https://www.ncbi.nlm.nih.gov/pubmed/?term=Barbut%20D%5BAuthor%5D&amp;cauthor=true&amp;cauthor_uid=28651250</vt:lpwstr>
      </vt:variant>
      <vt:variant>
        <vt:lpwstr/>
      </vt:variant>
      <vt:variant>
        <vt:i4>6160508</vt:i4>
      </vt:variant>
      <vt:variant>
        <vt:i4>558</vt:i4>
      </vt:variant>
      <vt:variant>
        <vt:i4>0</vt:i4>
      </vt:variant>
      <vt:variant>
        <vt:i4>5</vt:i4>
      </vt:variant>
      <vt:variant>
        <vt:lpwstr>https://www.ncbi.nlm.nih.gov/pubmed/?term=Harris%20B%5BAuthor%5D&amp;cauthor=true&amp;cauthor_uid=28651250</vt:lpwstr>
      </vt:variant>
      <vt:variant>
        <vt:lpwstr/>
      </vt:variant>
      <vt:variant>
        <vt:i4>3604558</vt:i4>
      </vt:variant>
      <vt:variant>
        <vt:i4>555</vt:i4>
      </vt:variant>
      <vt:variant>
        <vt:i4>0</vt:i4>
      </vt:variant>
      <vt:variant>
        <vt:i4>5</vt:i4>
      </vt:variant>
      <vt:variant>
        <vt:lpwstr>https://www.ncbi.nlm.nih.gov/pubmed/?term=Bax%20A%5BAuthor%5D&amp;cauthor=true&amp;cauthor_uid=28651250</vt:lpwstr>
      </vt:variant>
      <vt:variant>
        <vt:lpwstr/>
      </vt:variant>
      <vt:variant>
        <vt:i4>2228241</vt:i4>
      </vt:variant>
      <vt:variant>
        <vt:i4>552</vt:i4>
      </vt:variant>
      <vt:variant>
        <vt:i4>0</vt:i4>
      </vt:variant>
      <vt:variant>
        <vt:i4>5</vt:i4>
      </vt:variant>
      <vt:variant>
        <vt:lpwstr>https://www.ncbi.nlm.nih.gov/pubmed/?term=Fishbein%20T%5BAuthor%5D&amp;cauthor=true&amp;cauthor_uid=28651250</vt:lpwstr>
      </vt:variant>
      <vt:variant>
        <vt:lpwstr/>
      </vt:variant>
      <vt:variant>
        <vt:i4>3342427</vt:i4>
      </vt:variant>
      <vt:variant>
        <vt:i4>549</vt:i4>
      </vt:variant>
      <vt:variant>
        <vt:i4>0</vt:i4>
      </vt:variant>
      <vt:variant>
        <vt:i4>5</vt:i4>
      </vt:variant>
      <vt:variant>
        <vt:lpwstr>https://www.ncbi.nlm.nih.gov/pubmed/?term=Sen%20S%5BAuthor%5D&amp;cauthor=true&amp;cauthor_uid=28651250</vt:lpwstr>
      </vt:variant>
      <vt:variant>
        <vt:lpwstr/>
      </vt:variant>
      <vt:variant>
        <vt:i4>327739</vt:i4>
      </vt:variant>
      <vt:variant>
        <vt:i4>546</vt:i4>
      </vt:variant>
      <vt:variant>
        <vt:i4>0</vt:i4>
      </vt:variant>
      <vt:variant>
        <vt:i4>5</vt:i4>
      </vt:variant>
      <vt:variant>
        <vt:lpwstr>https://www.ncbi.nlm.nih.gov/pubmed/?term=Oppenheim%20JJ%5BAuthor%5D&amp;cauthor=true&amp;cauthor_uid=28651250</vt:lpwstr>
      </vt:variant>
      <vt:variant>
        <vt:lpwstr/>
      </vt:variant>
      <vt:variant>
        <vt:i4>6226037</vt:i4>
      </vt:variant>
      <vt:variant>
        <vt:i4>543</vt:i4>
      </vt:variant>
      <vt:variant>
        <vt:i4>0</vt:i4>
      </vt:variant>
      <vt:variant>
        <vt:i4>5</vt:i4>
      </vt:variant>
      <vt:variant>
        <vt:lpwstr>https://www.ncbi.nlm.nih.gov/pubmed/?term=Wong%20GCL%5BAuthor%5D&amp;cauthor=true&amp;cauthor_uid=28651250</vt:lpwstr>
      </vt:variant>
      <vt:variant>
        <vt:lpwstr/>
      </vt:variant>
      <vt:variant>
        <vt:i4>3145819</vt:i4>
      </vt:variant>
      <vt:variant>
        <vt:i4>540</vt:i4>
      </vt:variant>
      <vt:variant>
        <vt:i4>0</vt:i4>
      </vt:variant>
      <vt:variant>
        <vt:i4>5</vt:i4>
      </vt:variant>
      <vt:variant>
        <vt:lpwstr>https://www.ncbi.nlm.nih.gov/pubmed/?term=Kaufman%20S%5BAuthor%5D&amp;cauthor=true&amp;cauthor_uid=28651250</vt:lpwstr>
      </vt:variant>
      <vt:variant>
        <vt:lpwstr/>
      </vt:variant>
      <vt:variant>
        <vt:i4>2359375</vt:i4>
      </vt:variant>
      <vt:variant>
        <vt:i4>537</vt:i4>
      </vt:variant>
      <vt:variant>
        <vt:i4>0</vt:i4>
      </vt:variant>
      <vt:variant>
        <vt:i4>5</vt:i4>
      </vt:variant>
      <vt:variant>
        <vt:lpwstr>https://www.ncbi.nlm.nih.gov/pubmed/?term=Kroemer%20A%5BAuthor%5D&amp;cauthor=true&amp;cauthor_uid=28651250</vt:lpwstr>
      </vt:variant>
      <vt:variant>
        <vt:lpwstr/>
      </vt:variant>
      <vt:variant>
        <vt:i4>6750276</vt:i4>
      </vt:variant>
      <vt:variant>
        <vt:i4>534</vt:i4>
      </vt:variant>
      <vt:variant>
        <vt:i4>0</vt:i4>
      </vt:variant>
      <vt:variant>
        <vt:i4>5</vt:i4>
      </vt:variant>
      <vt:variant>
        <vt:lpwstr>https://www.ncbi.nlm.nih.gov/pubmed/?term=Lee%20EY%5BAuthor%5D&amp;cauthor=true&amp;cauthor_uid=28651250</vt:lpwstr>
      </vt:variant>
      <vt:variant>
        <vt:lpwstr/>
      </vt:variant>
      <vt:variant>
        <vt:i4>6815757</vt:i4>
      </vt:variant>
      <vt:variant>
        <vt:i4>531</vt:i4>
      </vt:variant>
      <vt:variant>
        <vt:i4>0</vt:i4>
      </vt:variant>
      <vt:variant>
        <vt:i4>5</vt:i4>
      </vt:variant>
      <vt:variant>
        <vt:lpwstr>https://www.ncbi.nlm.nih.gov/pubmed/?term=Yang%5BAuthor%5D&amp;cauthor=true&amp;cauthor_uid=28651250</vt:lpwstr>
      </vt:variant>
      <vt:variant>
        <vt:lpwstr/>
      </vt:variant>
      <vt:variant>
        <vt:i4>4259896</vt:i4>
      </vt:variant>
      <vt:variant>
        <vt:i4>528</vt:i4>
      </vt:variant>
      <vt:variant>
        <vt:i4>0</vt:i4>
      </vt:variant>
      <vt:variant>
        <vt:i4>5</vt:i4>
      </vt:variant>
      <vt:variant>
        <vt:lpwstr>https://www.ncbi.nlm.nih.gov/pubmed/?term=Berry%20D%5BAuthor%5D&amp;cauthor=true&amp;cauthor_uid=28651250</vt:lpwstr>
      </vt:variant>
      <vt:variant>
        <vt:lpwstr/>
      </vt:variant>
      <vt:variant>
        <vt:i4>3866714</vt:i4>
      </vt:variant>
      <vt:variant>
        <vt:i4>525</vt:i4>
      </vt:variant>
      <vt:variant>
        <vt:i4>0</vt:i4>
      </vt:variant>
      <vt:variant>
        <vt:i4>5</vt:i4>
      </vt:variant>
      <vt:variant>
        <vt:lpwstr>https://www.ncbi.nlm.nih.gov/pubmed/?term=Stolzenberg%20E%5BAuthor%5D&amp;cauthor=true&amp;cauthor_uid=28651250</vt:lpwstr>
      </vt:variant>
      <vt:variant>
        <vt:lpwstr/>
      </vt:variant>
      <vt:variant>
        <vt:i4>852053</vt:i4>
      </vt:variant>
      <vt:variant>
        <vt:i4>522</vt:i4>
      </vt:variant>
      <vt:variant>
        <vt:i4>0</vt:i4>
      </vt:variant>
      <vt:variant>
        <vt:i4>5</vt:i4>
      </vt:variant>
      <vt:variant>
        <vt:lpwstr>https://www.ncbi.nlm.nih.gov/pubmed/22248366</vt:lpwstr>
      </vt:variant>
      <vt:variant>
        <vt:lpwstr/>
      </vt:variant>
      <vt:variant>
        <vt:i4>2162695</vt:i4>
      </vt:variant>
      <vt:variant>
        <vt:i4>519</vt:i4>
      </vt:variant>
      <vt:variant>
        <vt:i4>0</vt:i4>
      </vt:variant>
      <vt:variant>
        <vt:i4>5</vt:i4>
      </vt:variant>
      <vt:variant>
        <vt:lpwstr>https://www.ncbi.nlm.nih.gov/pubmed/?term=Ritz%20B%5BAuthor%5D&amp;cauthor=true&amp;cauthor_uid=22248366</vt:lpwstr>
      </vt:variant>
      <vt:variant>
        <vt:lpwstr/>
      </vt:variant>
      <vt:variant>
        <vt:i4>2359371</vt:i4>
      </vt:variant>
      <vt:variant>
        <vt:i4>516</vt:i4>
      </vt:variant>
      <vt:variant>
        <vt:i4>0</vt:i4>
      </vt:variant>
      <vt:variant>
        <vt:i4>5</vt:i4>
      </vt:variant>
      <vt:variant>
        <vt:lpwstr>https://www.ncbi.nlm.nih.gov/pubmed/?term=Wermuth%20L%5BAuthor%5D&amp;cauthor=true&amp;cauthor_uid=22248366</vt:lpwstr>
      </vt:variant>
      <vt:variant>
        <vt:lpwstr/>
      </vt:variant>
      <vt:variant>
        <vt:i4>4390960</vt:i4>
      </vt:variant>
      <vt:variant>
        <vt:i4>513</vt:i4>
      </vt:variant>
      <vt:variant>
        <vt:i4>0</vt:i4>
      </vt:variant>
      <vt:variant>
        <vt:i4>5</vt:i4>
      </vt:variant>
      <vt:variant>
        <vt:lpwstr>https://www.ncbi.nlm.nih.gov/pubmed/?term=Friis%20S%5BAuthor%5D&amp;cauthor=true&amp;cauthor_uid=22248366</vt:lpwstr>
      </vt:variant>
      <vt:variant>
        <vt:lpwstr/>
      </vt:variant>
      <vt:variant>
        <vt:i4>3211345</vt:i4>
      </vt:variant>
      <vt:variant>
        <vt:i4>510</vt:i4>
      </vt:variant>
      <vt:variant>
        <vt:i4>0</vt:i4>
      </vt:variant>
      <vt:variant>
        <vt:i4>5</vt:i4>
      </vt:variant>
      <vt:variant>
        <vt:lpwstr>https://www.ncbi.nlm.nih.gov/pubmed/?term=Qiu%20J%5BAuthor%5D&amp;cauthor=true&amp;cauthor_uid=22248366</vt:lpwstr>
      </vt:variant>
      <vt:variant>
        <vt:lpwstr/>
      </vt:variant>
      <vt:variant>
        <vt:i4>8323160</vt:i4>
      </vt:variant>
      <vt:variant>
        <vt:i4>507</vt:i4>
      </vt:variant>
      <vt:variant>
        <vt:i4>0</vt:i4>
      </vt:variant>
      <vt:variant>
        <vt:i4>5</vt:i4>
      </vt:variant>
      <vt:variant>
        <vt:lpwstr>https://www.ncbi.nlm.nih.gov/pubmed/?term=Nielsen%20HH%5BAuthor%5D&amp;cauthor=true&amp;cauthor_uid=22248366</vt:lpwstr>
      </vt:variant>
      <vt:variant>
        <vt:lpwstr/>
      </vt:variant>
      <vt:variant>
        <vt:i4>8126482</vt:i4>
      </vt:variant>
      <vt:variant>
        <vt:i4>504</vt:i4>
      </vt:variant>
      <vt:variant>
        <vt:i4>0</vt:i4>
      </vt:variant>
      <vt:variant>
        <vt:i4>5</vt:i4>
      </vt:variant>
      <vt:variant>
        <vt:lpwstr>https://www.ncbi.nlm.nih.gov/pubmed/?term=Bu%20XL%5BAuthor%5D&amp;cauthor=true&amp;cauthor_uid=26037459</vt:lpwstr>
      </vt:variant>
      <vt:variant>
        <vt:lpwstr/>
      </vt:variant>
      <vt:variant>
        <vt:i4>393307</vt:i4>
      </vt:variant>
      <vt:variant>
        <vt:i4>501</vt:i4>
      </vt:variant>
      <vt:variant>
        <vt:i4>0</vt:i4>
      </vt:variant>
      <vt:variant>
        <vt:i4>5</vt:i4>
      </vt:variant>
      <vt:variant>
        <vt:lpwstr>https://www.ncbi.nlm.nih.gov/pubmed/26037459</vt:lpwstr>
      </vt:variant>
      <vt:variant>
        <vt:lpwstr/>
      </vt:variant>
      <vt:variant>
        <vt:i4>917615</vt:i4>
      </vt:variant>
      <vt:variant>
        <vt:i4>498</vt:i4>
      </vt:variant>
      <vt:variant>
        <vt:i4>0</vt:i4>
      </vt:variant>
      <vt:variant>
        <vt:i4>5</vt:i4>
      </vt:variant>
      <vt:variant>
        <vt:lpwstr>https://www.ncbi.nlm.nih.gov/pubmed/?term=Wang%20YJ%5BAuthor%5D&amp;cauthor=true&amp;cauthor_uid=26037459</vt:lpwstr>
      </vt:variant>
      <vt:variant>
        <vt:lpwstr/>
      </vt:variant>
      <vt:variant>
        <vt:i4>262253</vt:i4>
      </vt:variant>
      <vt:variant>
        <vt:i4>495</vt:i4>
      </vt:variant>
      <vt:variant>
        <vt:i4>0</vt:i4>
      </vt:variant>
      <vt:variant>
        <vt:i4>5</vt:i4>
      </vt:variant>
      <vt:variant>
        <vt:lpwstr>https://www.ncbi.nlm.nih.gov/pubmed/?term=Zhou%20HD%5BAuthor%5D&amp;cauthor=true&amp;cauthor_uid=26037459</vt:lpwstr>
      </vt:variant>
      <vt:variant>
        <vt:lpwstr/>
      </vt:variant>
      <vt:variant>
        <vt:i4>8257557</vt:i4>
      </vt:variant>
      <vt:variant>
        <vt:i4>492</vt:i4>
      </vt:variant>
      <vt:variant>
        <vt:i4>0</vt:i4>
      </vt:variant>
      <vt:variant>
        <vt:i4>5</vt:i4>
      </vt:variant>
      <vt:variant>
        <vt:lpwstr>https://www.ncbi.nlm.nih.gov/pubmed/?term=Xu%20ZQ%5BAuthor%5D&amp;cauthor=true&amp;cauthor_uid=26037459</vt:lpwstr>
      </vt:variant>
      <vt:variant>
        <vt:lpwstr/>
      </vt:variant>
      <vt:variant>
        <vt:i4>7077958</vt:i4>
      </vt:variant>
      <vt:variant>
        <vt:i4>489</vt:i4>
      </vt:variant>
      <vt:variant>
        <vt:i4>0</vt:i4>
      </vt:variant>
      <vt:variant>
        <vt:i4>5</vt:i4>
      </vt:variant>
      <vt:variant>
        <vt:lpwstr>https://www.ncbi.nlm.nih.gov/pubmed/?term=Yao%20XQ%5BAuthor%5D&amp;cauthor=true&amp;cauthor_uid=26037459</vt:lpwstr>
      </vt:variant>
      <vt:variant>
        <vt:lpwstr/>
      </vt:variant>
      <vt:variant>
        <vt:i4>3866629</vt:i4>
      </vt:variant>
      <vt:variant>
        <vt:i4>486</vt:i4>
      </vt:variant>
      <vt:variant>
        <vt:i4>0</vt:i4>
      </vt:variant>
      <vt:variant>
        <vt:i4>5</vt:i4>
      </vt:variant>
      <vt:variant>
        <vt:lpwstr>https://www.ncbi.nlm.nih.gov/pubmed/?term=Deng%20B%5BAuthor%5D&amp;cauthor=true&amp;cauthor_uid=26037459</vt:lpwstr>
      </vt:variant>
      <vt:variant>
        <vt:lpwstr/>
      </vt:variant>
      <vt:variant>
        <vt:i4>8192082</vt:i4>
      </vt:variant>
      <vt:variant>
        <vt:i4>483</vt:i4>
      </vt:variant>
      <vt:variant>
        <vt:i4>0</vt:i4>
      </vt:variant>
      <vt:variant>
        <vt:i4>5</vt:i4>
      </vt:variant>
      <vt:variant>
        <vt:lpwstr>https://www.ncbi.nlm.nih.gov/pubmed/?term=Liu%20CH%5BAuthor%5D&amp;cauthor=true&amp;cauthor_uid=26037459</vt:lpwstr>
      </vt:variant>
      <vt:variant>
        <vt:lpwstr/>
      </vt:variant>
      <vt:variant>
        <vt:i4>4849782</vt:i4>
      </vt:variant>
      <vt:variant>
        <vt:i4>480</vt:i4>
      </vt:variant>
      <vt:variant>
        <vt:i4>0</vt:i4>
      </vt:variant>
      <vt:variant>
        <vt:i4>5</vt:i4>
      </vt:variant>
      <vt:variant>
        <vt:lpwstr>https://www.ncbi.nlm.nih.gov/pubmed/?term=Yi%20X%5BAuthor%5D&amp;cauthor=true&amp;cauthor_uid=26037459</vt:lpwstr>
      </vt:variant>
      <vt:variant>
        <vt:lpwstr/>
      </vt:variant>
      <vt:variant>
        <vt:i4>6553676</vt:i4>
      </vt:variant>
      <vt:variant>
        <vt:i4>477</vt:i4>
      </vt:variant>
      <vt:variant>
        <vt:i4>0</vt:i4>
      </vt:variant>
      <vt:variant>
        <vt:i4>5</vt:i4>
      </vt:variant>
      <vt:variant>
        <vt:lpwstr>https://www.ncbi.nlm.nih.gov/pubmed/?term=Cao%20HY%5BAuthor%5D&amp;cauthor=true&amp;cauthor_uid=26037459</vt:lpwstr>
      </vt:variant>
      <vt:variant>
        <vt:lpwstr/>
      </vt:variant>
      <vt:variant>
        <vt:i4>917623</vt:i4>
      </vt:variant>
      <vt:variant>
        <vt:i4>474</vt:i4>
      </vt:variant>
      <vt:variant>
        <vt:i4>0</vt:i4>
      </vt:variant>
      <vt:variant>
        <vt:i4>5</vt:i4>
      </vt:variant>
      <vt:variant>
        <vt:lpwstr>https://www.ncbi.nlm.nih.gov/pubmed/?term=Wang%20YR%5BAuthor%5D&amp;cauthor=true&amp;cauthor_uid=26037459</vt:lpwstr>
      </vt:variant>
      <vt:variant>
        <vt:lpwstr/>
      </vt:variant>
      <vt:variant>
        <vt:i4>262244</vt:i4>
      </vt:variant>
      <vt:variant>
        <vt:i4>471</vt:i4>
      </vt:variant>
      <vt:variant>
        <vt:i4>0</vt:i4>
      </vt:variant>
      <vt:variant>
        <vt:i4>5</vt:i4>
      </vt:variant>
      <vt:variant>
        <vt:lpwstr>https://www.ncbi.nlm.nih.gov/pubmed/?term=Jiao%20SS%5BAuthor%5D&amp;cauthor=true&amp;cauthor_uid=26037459</vt:lpwstr>
      </vt:variant>
      <vt:variant>
        <vt:lpwstr/>
      </vt:variant>
      <vt:variant>
        <vt:i4>8192072</vt:i4>
      </vt:variant>
      <vt:variant>
        <vt:i4>468</vt:i4>
      </vt:variant>
      <vt:variant>
        <vt:i4>0</vt:i4>
      </vt:variant>
      <vt:variant>
        <vt:i4>5</vt:i4>
      </vt:variant>
      <vt:variant>
        <vt:lpwstr>https://www.ncbi.nlm.nih.gov/pubmed/?term=Liu%20YH%5BAuthor%5D&amp;cauthor=true&amp;cauthor_uid=26037459</vt:lpwstr>
      </vt:variant>
      <vt:variant>
        <vt:lpwstr/>
      </vt:variant>
      <vt:variant>
        <vt:i4>393325</vt:i4>
      </vt:variant>
      <vt:variant>
        <vt:i4>465</vt:i4>
      </vt:variant>
      <vt:variant>
        <vt:i4>0</vt:i4>
      </vt:variant>
      <vt:variant>
        <vt:i4>5</vt:i4>
      </vt:variant>
      <vt:variant>
        <vt:lpwstr>https://www.ncbi.nlm.nih.gov/pubmed/?term=Wang%20QH%5BAuthor%5D&amp;cauthor=true&amp;cauthor_uid=26037459</vt:lpwstr>
      </vt:variant>
      <vt:variant>
        <vt:lpwstr/>
      </vt:variant>
      <vt:variant>
        <vt:i4>1769574</vt:i4>
      </vt:variant>
      <vt:variant>
        <vt:i4>462</vt:i4>
      </vt:variant>
      <vt:variant>
        <vt:i4>0</vt:i4>
      </vt:variant>
      <vt:variant>
        <vt:i4>5</vt:i4>
      </vt:variant>
      <vt:variant>
        <vt:lpwstr>https://www.ncbi.nlm.nih.gov/pubmed/?term=Shen%20LL%5BAuthor%5D&amp;cauthor=true&amp;cauthor_uid=26037459</vt:lpwstr>
      </vt:variant>
      <vt:variant>
        <vt:lpwstr/>
      </vt:variant>
      <vt:variant>
        <vt:i4>5308476</vt:i4>
      </vt:variant>
      <vt:variant>
        <vt:i4>459</vt:i4>
      </vt:variant>
      <vt:variant>
        <vt:i4>0</vt:i4>
      </vt:variant>
      <vt:variant>
        <vt:i4>5</vt:i4>
      </vt:variant>
      <vt:variant>
        <vt:lpwstr>https://www.ncbi.nlm.nih.gov/pubmed/?term=Xiang%20Y%5BAuthor%5D&amp;cauthor=true&amp;cauthor_uid=26037459</vt:lpwstr>
      </vt:variant>
      <vt:variant>
        <vt:lpwstr/>
      </vt:variant>
      <vt:variant>
        <vt:i4>2424854</vt:i4>
      </vt:variant>
      <vt:variant>
        <vt:i4>456</vt:i4>
      </vt:variant>
      <vt:variant>
        <vt:i4>0</vt:i4>
      </vt:variant>
      <vt:variant>
        <vt:i4>5</vt:i4>
      </vt:variant>
      <vt:variant>
        <vt:lpwstr>https://www.ncbi.nlm.nih.gov/pubmed/?term=Wang%20X%5BAuthor%5D&amp;cauthor=true&amp;cauthor_uid=26037459</vt:lpwstr>
      </vt:variant>
      <vt:variant>
        <vt:lpwstr/>
      </vt:variant>
      <vt:variant>
        <vt:i4>8126482</vt:i4>
      </vt:variant>
      <vt:variant>
        <vt:i4>453</vt:i4>
      </vt:variant>
      <vt:variant>
        <vt:i4>0</vt:i4>
      </vt:variant>
      <vt:variant>
        <vt:i4>5</vt:i4>
      </vt:variant>
      <vt:variant>
        <vt:lpwstr>https://www.ncbi.nlm.nih.gov/pubmed/?term=Bu%20XL%5BAuthor%5D&amp;cauthor=true&amp;cauthor_uid=26037459</vt:lpwstr>
      </vt:variant>
      <vt:variant>
        <vt:lpwstr/>
      </vt:variant>
      <vt:variant>
        <vt:i4>917599</vt:i4>
      </vt:variant>
      <vt:variant>
        <vt:i4>450</vt:i4>
      </vt:variant>
      <vt:variant>
        <vt:i4>0</vt:i4>
      </vt:variant>
      <vt:variant>
        <vt:i4>5</vt:i4>
      </vt:variant>
      <vt:variant>
        <vt:lpwstr>https://www.ncbi.nlm.nih.gov/pubmed/16002472</vt:lpwstr>
      </vt:variant>
      <vt:variant>
        <vt:lpwstr/>
      </vt:variant>
      <vt:variant>
        <vt:i4>7274571</vt:i4>
      </vt:variant>
      <vt:variant>
        <vt:i4>447</vt:i4>
      </vt:variant>
      <vt:variant>
        <vt:i4>0</vt:i4>
      </vt:variant>
      <vt:variant>
        <vt:i4>5</vt:i4>
      </vt:variant>
      <vt:variant>
        <vt:lpwstr>https://www.ncbi.nlm.nih.gov/pubmed/?term=Cho%20KS%5BAuthor%5D&amp;cauthor=true&amp;cauthor_uid=16002472</vt:lpwstr>
      </vt:variant>
      <vt:variant>
        <vt:lpwstr/>
      </vt:variant>
      <vt:variant>
        <vt:i4>5505059</vt:i4>
      </vt:variant>
      <vt:variant>
        <vt:i4>444</vt:i4>
      </vt:variant>
      <vt:variant>
        <vt:i4>0</vt:i4>
      </vt:variant>
      <vt:variant>
        <vt:i4>5</vt:i4>
      </vt:variant>
      <vt:variant>
        <vt:lpwstr>https://www.ncbi.nlm.nih.gov/pubmed/?term=Chung%20J%5BAuthor%5D&amp;cauthor=true&amp;cauthor_uid=16002472</vt:lpwstr>
      </vt:variant>
      <vt:variant>
        <vt:lpwstr/>
      </vt:variant>
      <vt:variant>
        <vt:i4>7340096</vt:i4>
      </vt:variant>
      <vt:variant>
        <vt:i4>441</vt:i4>
      </vt:variant>
      <vt:variant>
        <vt:i4>0</vt:i4>
      </vt:variant>
      <vt:variant>
        <vt:i4>5</vt:i4>
      </vt:variant>
      <vt:variant>
        <vt:lpwstr>https://www.ncbi.nlm.nih.gov/pubmed/?term=Kim%20JM%5BAuthor%5D&amp;cauthor=true&amp;cauthor_uid=16002472</vt:lpwstr>
      </vt:variant>
      <vt:variant>
        <vt:lpwstr/>
      </vt:variant>
      <vt:variant>
        <vt:i4>7536726</vt:i4>
      </vt:variant>
      <vt:variant>
        <vt:i4>438</vt:i4>
      </vt:variant>
      <vt:variant>
        <vt:i4>0</vt:i4>
      </vt:variant>
      <vt:variant>
        <vt:i4>5</vt:i4>
      </vt:variant>
      <vt:variant>
        <vt:lpwstr>https://www.ncbi.nlm.nih.gov/pubmed/?term=Lee%20SB%5BAuthor%5D&amp;cauthor=true&amp;cauthor_uid=16002472</vt:lpwstr>
      </vt:variant>
      <vt:variant>
        <vt:lpwstr/>
      </vt:variant>
      <vt:variant>
        <vt:i4>3866707</vt:i4>
      </vt:variant>
      <vt:variant>
        <vt:i4>435</vt:i4>
      </vt:variant>
      <vt:variant>
        <vt:i4>0</vt:i4>
      </vt:variant>
      <vt:variant>
        <vt:i4>5</vt:i4>
      </vt:variant>
      <vt:variant>
        <vt:lpwstr>https://www.ncbi.nlm.nih.gov/pubmed/?term=Kim%20M%5BAuthor%5D&amp;cauthor=true&amp;cauthor_uid=16002472</vt:lpwstr>
      </vt:variant>
      <vt:variant>
        <vt:lpwstr/>
      </vt:variant>
      <vt:variant>
        <vt:i4>3604564</vt:i4>
      </vt:variant>
      <vt:variant>
        <vt:i4>432</vt:i4>
      </vt:variant>
      <vt:variant>
        <vt:i4>0</vt:i4>
      </vt:variant>
      <vt:variant>
        <vt:i4>5</vt:i4>
      </vt:variant>
      <vt:variant>
        <vt:lpwstr>https://www.ncbi.nlm.nih.gov/pubmed/?term=Lee%20E%5BAuthor%5D&amp;cauthor=true&amp;cauthor_uid=16002472</vt:lpwstr>
      </vt:variant>
      <vt:variant>
        <vt:lpwstr/>
      </vt:variant>
      <vt:variant>
        <vt:i4>3342345</vt:i4>
      </vt:variant>
      <vt:variant>
        <vt:i4>429</vt:i4>
      </vt:variant>
      <vt:variant>
        <vt:i4>0</vt:i4>
      </vt:variant>
      <vt:variant>
        <vt:i4>5</vt:i4>
      </vt:variant>
      <vt:variant>
        <vt:lpwstr>https://www.ncbi.nlm.nih.gov/pubmed/?term=Park%20J%5BAuthor%5D&amp;cauthor=true&amp;cauthor_uid=16002472</vt:lpwstr>
      </vt:variant>
      <vt:variant>
        <vt:lpwstr/>
      </vt:variant>
      <vt:variant>
        <vt:i4>3866701</vt:i4>
      </vt:variant>
      <vt:variant>
        <vt:i4>426</vt:i4>
      </vt:variant>
      <vt:variant>
        <vt:i4>0</vt:i4>
      </vt:variant>
      <vt:variant>
        <vt:i4>5</vt:i4>
      </vt:variant>
      <vt:variant>
        <vt:lpwstr>https://www.ncbi.nlm.nih.gov/pubmed/?term=Kim%20S%5BAuthor%5D&amp;cauthor=true&amp;cauthor_uid=16002472</vt:lpwstr>
      </vt:variant>
      <vt:variant>
        <vt:lpwstr/>
      </vt:variant>
      <vt:variant>
        <vt:i4>7602249</vt:i4>
      </vt:variant>
      <vt:variant>
        <vt:i4>423</vt:i4>
      </vt:variant>
      <vt:variant>
        <vt:i4>0</vt:i4>
      </vt:variant>
      <vt:variant>
        <vt:i4>5</vt:i4>
      </vt:variant>
      <vt:variant>
        <vt:lpwstr>https://www.ncbi.nlm.nih.gov/pubmed/?term=Cha%20GH%5BAuthor%5D&amp;cauthor=true&amp;cauthor_uid=16002472</vt:lpwstr>
      </vt:variant>
      <vt:variant>
        <vt:lpwstr/>
      </vt:variant>
      <vt:variant>
        <vt:i4>327772</vt:i4>
      </vt:variant>
      <vt:variant>
        <vt:i4>420</vt:i4>
      </vt:variant>
      <vt:variant>
        <vt:i4>0</vt:i4>
      </vt:variant>
      <vt:variant>
        <vt:i4>5</vt:i4>
      </vt:variant>
      <vt:variant>
        <vt:lpwstr>https://www.ncbi.nlm.nih.gov/pubmed/18000063</vt:lpwstr>
      </vt:variant>
      <vt:variant>
        <vt:lpwstr/>
      </vt:variant>
      <vt:variant>
        <vt:i4>5308463</vt:i4>
      </vt:variant>
      <vt:variant>
        <vt:i4>417</vt:i4>
      </vt:variant>
      <vt:variant>
        <vt:i4>0</vt:i4>
      </vt:variant>
      <vt:variant>
        <vt:i4>5</vt:i4>
      </vt:variant>
      <vt:variant>
        <vt:lpwstr>https://www.ncbi.nlm.nih.gov/pubmed/?term=Pahan%20K%5BAuthor%5D&amp;cauthor=true&amp;cauthor_uid=18000063</vt:lpwstr>
      </vt:variant>
      <vt:variant>
        <vt:lpwstr/>
      </vt:variant>
      <vt:variant>
        <vt:i4>1441832</vt:i4>
      </vt:variant>
      <vt:variant>
        <vt:i4>414</vt:i4>
      </vt:variant>
      <vt:variant>
        <vt:i4>0</vt:i4>
      </vt:variant>
      <vt:variant>
        <vt:i4>5</vt:i4>
      </vt:variant>
      <vt:variant>
        <vt:lpwstr>https://www.ncbi.nlm.nih.gov/pubmed/?term=Gendelman%20HE%5BAuthor%5D&amp;cauthor=true&amp;cauthor_uid=18000063</vt:lpwstr>
      </vt:variant>
      <vt:variant>
        <vt:lpwstr/>
      </vt:variant>
      <vt:variant>
        <vt:i4>8257538</vt:i4>
      </vt:variant>
      <vt:variant>
        <vt:i4>411</vt:i4>
      </vt:variant>
      <vt:variant>
        <vt:i4>0</vt:i4>
      </vt:variant>
      <vt:variant>
        <vt:i4>5</vt:i4>
      </vt:variant>
      <vt:variant>
        <vt:lpwstr>https://www.ncbi.nlm.nih.gov/pubmed/?term=Mosley%20RL%5BAuthor%5D&amp;cauthor=true&amp;cauthor_uid=18000063</vt:lpwstr>
      </vt:variant>
      <vt:variant>
        <vt:lpwstr/>
      </vt:variant>
      <vt:variant>
        <vt:i4>4849697</vt:i4>
      </vt:variant>
      <vt:variant>
        <vt:i4>408</vt:i4>
      </vt:variant>
      <vt:variant>
        <vt:i4>0</vt:i4>
      </vt:variant>
      <vt:variant>
        <vt:i4>5</vt:i4>
      </vt:variant>
      <vt:variant>
        <vt:lpwstr>https://www.ncbi.nlm.nih.gov/pubmed/?term=Ghosh%20S%5BAuthor%5D&amp;cauthor=true&amp;cauthor_uid=18000063</vt:lpwstr>
      </vt:variant>
      <vt:variant>
        <vt:lpwstr/>
      </vt:variant>
      <vt:variant>
        <vt:i4>6422596</vt:i4>
      </vt:variant>
      <vt:variant>
        <vt:i4>405</vt:i4>
      </vt:variant>
      <vt:variant>
        <vt:i4>0</vt:i4>
      </vt:variant>
      <vt:variant>
        <vt:i4>5</vt:i4>
      </vt:variant>
      <vt:variant>
        <vt:lpwstr>https://www.ncbi.nlm.nih.gov/pubmed/?term=Hartley%20DM%5BAuthor%5D&amp;cauthor=true&amp;cauthor_uid=18000063</vt:lpwstr>
      </vt:variant>
      <vt:variant>
        <vt:lpwstr/>
      </vt:variant>
      <vt:variant>
        <vt:i4>8060955</vt:i4>
      </vt:variant>
      <vt:variant>
        <vt:i4>402</vt:i4>
      </vt:variant>
      <vt:variant>
        <vt:i4>0</vt:i4>
      </vt:variant>
      <vt:variant>
        <vt:i4>5</vt:i4>
      </vt:variant>
      <vt:variant>
        <vt:lpwstr>https://www.ncbi.nlm.nih.gov/pubmed/?term=Mufson%20EJ%5BAuthor%5D&amp;cauthor=true&amp;cauthor_uid=18000063</vt:lpwstr>
      </vt:variant>
      <vt:variant>
        <vt:lpwstr/>
      </vt:variant>
      <vt:variant>
        <vt:i4>1179758</vt:i4>
      </vt:variant>
      <vt:variant>
        <vt:i4>399</vt:i4>
      </vt:variant>
      <vt:variant>
        <vt:i4>0</vt:i4>
      </vt:variant>
      <vt:variant>
        <vt:i4>5</vt:i4>
      </vt:variant>
      <vt:variant>
        <vt:lpwstr>https://www.ncbi.nlm.nih.gov/pubmed/?term=Kordower%20JH%5BAuthor%5D&amp;cauthor=true&amp;cauthor_uid=18000063</vt:lpwstr>
      </vt:variant>
      <vt:variant>
        <vt:lpwstr/>
      </vt:variant>
      <vt:variant>
        <vt:i4>3670099</vt:i4>
      </vt:variant>
      <vt:variant>
        <vt:i4>396</vt:i4>
      </vt:variant>
      <vt:variant>
        <vt:i4>0</vt:i4>
      </vt:variant>
      <vt:variant>
        <vt:i4>5</vt:i4>
      </vt:variant>
      <vt:variant>
        <vt:lpwstr>https://www.ncbi.nlm.nih.gov/pubmed/?term=Liu%20X%5BAuthor%5D&amp;cauthor=true&amp;cauthor_uid=18000063</vt:lpwstr>
      </vt:variant>
      <vt:variant>
        <vt:lpwstr/>
      </vt:variant>
      <vt:variant>
        <vt:i4>4063320</vt:i4>
      </vt:variant>
      <vt:variant>
        <vt:i4>393</vt:i4>
      </vt:variant>
      <vt:variant>
        <vt:i4>0</vt:i4>
      </vt:variant>
      <vt:variant>
        <vt:i4>5</vt:i4>
      </vt:variant>
      <vt:variant>
        <vt:lpwstr>https://www.ncbi.nlm.nih.gov/pubmed/?term=Roy%20A%5BAuthor%5D&amp;cauthor=true&amp;cauthor_uid=18000063</vt:lpwstr>
      </vt:variant>
      <vt:variant>
        <vt:lpwstr/>
      </vt:variant>
      <vt:variant>
        <vt:i4>4849715</vt:i4>
      </vt:variant>
      <vt:variant>
        <vt:i4>390</vt:i4>
      </vt:variant>
      <vt:variant>
        <vt:i4>0</vt:i4>
      </vt:variant>
      <vt:variant>
        <vt:i4>5</vt:i4>
      </vt:variant>
      <vt:variant>
        <vt:lpwstr>https://www.ncbi.nlm.nih.gov/pubmed/?term=Ghosh%20A%5BAuthor%5D&amp;cauthor=true&amp;cauthor_uid=18000063</vt:lpwstr>
      </vt:variant>
      <vt:variant>
        <vt:lpwstr/>
      </vt:variant>
      <vt:variant>
        <vt:i4>917591</vt:i4>
      </vt:variant>
      <vt:variant>
        <vt:i4>387</vt:i4>
      </vt:variant>
      <vt:variant>
        <vt:i4>0</vt:i4>
      </vt:variant>
      <vt:variant>
        <vt:i4>5</vt:i4>
      </vt:variant>
      <vt:variant>
        <vt:lpwstr>https://www.ncbi.nlm.nih.gov/pubmed/15044495</vt:lpwstr>
      </vt:variant>
      <vt:variant>
        <vt:lpwstr/>
      </vt:variant>
      <vt:variant>
        <vt:i4>6619154</vt:i4>
      </vt:variant>
      <vt:variant>
        <vt:i4>384</vt:i4>
      </vt:variant>
      <vt:variant>
        <vt:i4>0</vt:i4>
      </vt:variant>
      <vt:variant>
        <vt:i4>5</vt:i4>
      </vt:variant>
      <vt:variant>
        <vt:lpwstr>https://www.ncbi.nlm.nih.gov/pubmed/?term=McLean%20PJ%5BAuthor%5D&amp;cauthor=true&amp;cauthor_uid=15044495</vt:lpwstr>
      </vt:variant>
      <vt:variant>
        <vt:lpwstr/>
      </vt:variant>
      <vt:variant>
        <vt:i4>1572909</vt:i4>
      </vt:variant>
      <vt:variant>
        <vt:i4>381</vt:i4>
      </vt:variant>
      <vt:variant>
        <vt:i4>0</vt:i4>
      </vt:variant>
      <vt:variant>
        <vt:i4>5</vt:i4>
      </vt:variant>
      <vt:variant>
        <vt:lpwstr>https://www.ncbi.nlm.nih.gov/pubmed/?term=Hyman%20BT%5BAuthor%5D&amp;cauthor=true&amp;cauthor_uid=15044495</vt:lpwstr>
      </vt:variant>
      <vt:variant>
        <vt:lpwstr/>
      </vt:variant>
      <vt:variant>
        <vt:i4>3539013</vt:i4>
      </vt:variant>
      <vt:variant>
        <vt:i4>378</vt:i4>
      </vt:variant>
      <vt:variant>
        <vt:i4>0</vt:i4>
      </vt:variant>
      <vt:variant>
        <vt:i4>5</vt:i4>
      </vt:variant>
      <vt:variant>
        <vt:lpwstr>https://www.ncbi.nlm.nih.gov/pubmed/?term=Masliah%20E%5BAuthor%5D&amp;cauthor=true&amp;cauthor_uid=15044495</vt:lpwstr>
      </vt:variant>
      <vt:variant>
        <vt:lpwstr/>
      </vt:variant>
      <vt:variant>
        <vt:i4>2883609</vt:i4>
      </vt:variant>
      <vt:variant>
        <vt:i4>375</vt:i4>
      </vt:variant>
      <vt:variant>
        <vt:i4>0</vt:i4>
      </vt:variant>
      <vt:variant>
        <vt:i4>5</vt:i4>
      </vt:variant>
      <vt:variant>
        <vt:lpwstr>https://www.ncbi.nlm.nih.gov/pubmed/?term=Shin%20Y%5BAuthor%5D&amp;cauthor=true&amp;cauthor_uid=15044495</vt:lpwstr>
      </vt:variant>
      <vt:variant>
        <vt:lpwstr/>
      </vt:variant>
      <vt:variant>
        <vt:i4>3145806</vt:i4>
      </vt:variant>
      <vt:variant>
        <vt:i4>372</vt:i4>
      </vt:variant>
      <vt:variant>
        <vt:i4>0</vt:i4>
      </vt:variant>
      <vt:variant>
        <vt:i4>5</vt:i4>
      </vt:variant>
      <vt:variant>
        <vt:lpwstr>https://www.ncbi.nlm.nih.gov/pubmed/?term=Klucken%20J%5BAuthor%5D&amp;cauthor=true&amp;cauthor_uid=15044495</vt:lpwstr>
      </vt:variant>
      <vt:variant>
        <vt:lpwstr/>
      </vt:variant>
      <vt:variant>
        <vt:i4>720981</vt:i4>
      </vt:variant>
      <vt:variant>
        <vt:i4>369</vt:i4>
      </vt:variant>
      <vt:variant>
        <vt:i4>0</vt:i4>
      </vt:variant>
      <vt:variant>
        <vt:i4>5</vt:i4>
      </vt:variant>
      <vt:variant>
        <vt:lpwstr>https://www.ncbi.nlm.nih.gov/pubmed/24887138</vt:lpwstr>
      </vt:variant>
      <vt:variant>
        <vt:lpwstr/>
      </vt:variant>
      <vt:variant>
        <vt:i4>2031670</vt:i4>
      </vt:variant>
      <vt:variant>
        <vt:i4>366</vt:i4>
      </vt:variant>
      <vt:variant>
        <vt:i4>0</vt:i4>
      </vt:variant>
      <vt:variant>
        <vt:i4>5</vt:i4>
      </vt:variant>
      <vt:variant>
        <vt:lpwstr>https://www.ncbi.nlm.nih.gov/pubmed/?term=Chowdhuri%20DK%5BAuthor%5D&amp;cauthor=true&amp;cauthor_uid=24887138</vt:lpwstr>
      </vt:variant>
      <vt:variant>
        <vt:lpwstr/>
      </vt:variant>
      <vt:variant>
        <vt:i4>32</vt:i4>
      </vt:variant>
      <vt:variant>
        <vt:i4>363</vt:i4>
      </vt:variant>
      <vt:variant>
        <vt:i4>0</vt:i4>
      </vt:variant>
      <vt:variant>
        <vt:i4>5</vt:i4>
      </vt:variant>
      <vt:variant>
        <vt:lpwstr>https://www.ncbi.nlm.nih.gov/pubmed/?term=Abdin%20MZ%5BAuthor%5D&amp;cauthor=true&amp;cauthor_uid=24887138</vt:lpwstr>
      </vt:variant>
      <vt:variant>
        <vt:lpwstr/>
      </vt:variant>
      <vt:variant>
        <vt:i4>1966122</vt:i4>
      </vt:variant>
      <vt:variant>
        <vt:i4>360</vt:i4>
      </vt:variant>
      <vt:variant>
        <vt:i4>0</vt:i4>
      </vt:variant>
      <vt:variant>
        <vt:i4>5</vt:i4>
      </vt:variant>
      <vt:variant>
        <vt:lpwstr>https://www.ncbi.nlm.nih.gov/pubmed/?term=Patel%20DK%5BAuthor%5D&amp;cauthor=true&amp;cauthor_uid=24887138</vt:lpwstr>
      </vt:variant>
      <vt:variant>
        <vt:lpwstr/>
      </vt:variant>
      <vt:variant>
        <vt:i4>8323082</vt:i4>
      </vt:variant>
      <vt:variant>
        <vt:i4>357</vt:i4>
      </vt:variant>
      <vt:variant>
        <vt:i4>0</vt:i4>
      </vt:variant>
      <vt:variant>
        <vt:i4>5</vt:i4>
      </vt:variant>
      <vt:variant>
        <vt:lpwstr>https://www.ncbi.nlm.nih.gov/pubmed/?term=Tiwari%20AK%5BAuthor%5D&amp;cauthor=true&amp;cauthor_uid=24887138</vt:lpwstr>
      </vt:variant>
      <vt:variant>
        <vt:lpwstr/>
      </vt:variant>
      <vt:variant>
        <vt:i4>1441909</vt:i4>
      </vt:variant>
      <vt:variant>
        <vt:i4>354</vt:i4>
      </vt:variant>
      <vt:variant>
        <vt:i4>0</vt:i4>
      </vt:variant>
      <vt:variant>
        <vt:i4>5</vt:i4>
      </vt:variant>
      <vt:variant>
        <vt:lpwstr>https://www.ncbi.nlm.nih.gov/pubmed/?term=Chaouhan%20HS%5BAuthor%5D&amp;cauthor=true&amp;cauthor_uid=24887138</vt:lpwstr>
      </vt:variant>
      <vt:variant>
        <vt:lpwstr/>
      </vt:variant>
      <vt:variant>
        <vt:i4>5374057</vt:i4>
      </vt:variant>
      <vt:variant>
        <vt:i4>351</vt:i4>
      </vt:variant>
      <vt:variant>
        <vt:i4>0</vt:i4>
      </vt:variant>
      <vt:variant>
        <vt:i4>5</vt:i4>
      </vt:variant>
      <vt:variant>
        <vt:lpwstr>https://www.ncbi.nlm.nih.gov/pubmed/?term=Pragya%20P%5BAuthor%5D&amp;cauthor=true&amp;cauthor_uid=24887138</vt:lpwstr>
      </vt:variant>
      <vt:variant>
        <vt:lpwstr/>
      </vt:variant>
      <vt:variant>
        <vt:i4>8126481</vt:i4>
      </vt:variant>
      <vt:variant>
        <vt:i4>348</vt:i4>
      </vt:variant>
      <vt:variant>
        <vt:i4>0</vt:i4>
      </vt:variant>
      <vt:variant>
        <vt:i4>5</vt:i4>
      </vt:variant>
      <vt:variant>
        <vt:lpwstr>https://www.ncbi.nlm.nih.gov/pubmed/?term=Shukla%20AK%5BAuthor%5D&amp;cauthor=true&amp;cauthor_uid=24887138</vt:lpwstr>
      </vt:variant>
      <vt:variant>
        <vt:lpwstr/>
      </vt:variant>
      <vt:variant>
        <vt:i4>720978</vt:i4>
      </vt:variant>
      <vt:variant>
        <vt:i4>345</vt:i4>
      </vt:variant>
      <vt:variant>
        <vt:i4>0</vt:i4>
      </vt:variant>
      <vt:variant>
        <vt:i4>5</vt:i4>
      </vt:variant>
      <vt:variant>
        <vt:lpwstr>https://www.ncbi.nlm.nih.gov/pubmed/18796296</vt:lpwstr>
      </vt:variant>
      <vt:variant>
        <vt:lpwstr/>
      </vt:variant>
      <vt:variant>
        <vt:i4>1441891</vt:i4>
      </vt:variant>
      <vt:variant>
        <vt:i4>342</vt:i4>
      </vt:variant>
      <vt:variant>
        <vt:i4>0</vt:i4>
      </vt:variant>
      <vt:variant>
        <vt:i4>5</vt:i4>
      </vt:variant>
      <vt:variant>
        <vt:lpwstr>https://www.ncbi.nlm.nih.gov/pubmed/?term=Wang%20HD%5BAuthor%5D&amp;cauthor=true&amp;cauthor_uid=18796296</vt:lpwstr>
      </vt:variant>
      <vt:variant>
        <vt:lpwstr/>
      </vt:variant>
      <vt:variant>
        <vt:i4>6357004</vt:i4>
      </vt:variant>
      <vt:variant>
        <vt:i4>339</vt:i4>
      </vt:variant>
      <vt:variant>
        <vt:i4>0</vt:i4>
      </vt:variant>
      <vt:variant>
        <vt:i4>5</vt:i4>
      </vt:variant>
      <vt:variant>
        <vt:lpwstr>https://www.ncbi.nlm.nih.gov/pubmed/?term=Yu%20LK%5BAuthor%5D&amp;cauthor=true&amp;cauthor_uid=18796296</vt:lpwstr>
      </vt:variant>
      <vt:variant>
        <vt:lpwstr/>
      </vt:variant>
      <vt:variant>
        <vt:i4>7077971</vt:i4>
      </vt:variant>
      <vt:variant>
        <vt:i4>336</vt:i4>
      </vt:variant>
      <vt:variant>
        <vt:i4>0</vt:i4>
      </vt:variant>
      <vt:variant>
        <vt:i4>5</vt:i4>
      </vt:variant>
      <vt:variant>
        <vt:lpwstr>https://www.ncbi.nlm.nih.gov/pubmed/?term=Yuh%20CH%5BAuthor%5D&amp;cauthor=true&amp;cauthor_uid=18796296</vt:lpwstr>
      </vt:variant>
      <vt:variant>
        <vt:lpwstr/>
      </vt:variant>
      <vt:variant>
        <vt:i4>6357067</vt:i4>
      </vt:variant>
      <vt:variant>
        <vt:i4>333</vt:i4>
      </vt:variant>
      <vt:variant>
        <vt:i4>0</vt:i4>
      </vt:variant>
      <vt:variant>
        <vt:i4>5</vt:i4>
      </vt:variant>
      <vt:variant>
        <vt:lpwstr>https://www.ncbi.nlm.nih.gov/pubmed/?term=Lin%20HY%5BAuthor%5D&amp;cauthor=true&amp;cauthor_uid=18796296</vt:lpwstr>
      </vt:variant>
      <vt:variant>
        <vt:lpwstr/>
      </vt:variant>
      <vt:variant>
        <vt:i4>917616</vt:i4>
      </vt:variant>
      <vt:variant>
        <vt:i4>330</vt:i4>
      </vt:variant>
      <vt:variant>
        <vt:i4>0</vt:i4>
      </vt:variant>
      <vt:variant>
        <vt:i4>5</vt:i4>
      </vt:variant>
      <vt:variant>
        <vt:lpwstr>https://www.ncbi.nlm.nih.gov/pubmed/?term=Liao%20PC%5BAuthor%5D&amp;cauthor=true&amp;cauthor_uid=18796296</vt:lpwstr>
      </vt:variant>
      <vt:variant>
        <vt:lpwstr/>
      </vt:variant>
      <vt:variant>
        <vt:i4>983122</vt:i4>
      </vt:variant>
      <vt:variant>
        <vt:i4>327</vt:i4>
      </vt:variant>
      <vt:variant>
        <vt:i4>0</vt:i4>
      </vt:variant>
      <vt:variant>
        <vt:i4>5</vt:i4>
      </vt:variant>
      <vt:variant>
        <vt:lpwstr>https://www.ncbi.nlm.nih.gov/pubmed/21800131</vt:lpwstr>
      </vt:variant>
      <vt:variant>
        <vt:lpwstr/>
      </vt:variant>
      <vt:variant>
        <vt:i4>6619226</vt:i4>
      </vt:variant>
      <vt:variant>
        <vt:i4>324</vt:i4>
      </vt:variant>
      <vt:variant>
        <vt:i4>0</vt:i4>
      </vt:variant>
      <vt:variant>
        <vt:i4>5</vt:i4>
      </vt:variant>
      <vt:variant>
        <vt:lpwstr>https://www.ncbi.nlm.nih.gov/pubmed/?term=Graeber%20MB%5BAuthor%5D&amp;cauthor=true&amp;cauthor_uid=21800131</vt:lpwstr>
      </vt:variant>
      <vt:variant>
        <vt:lpwstr/>
      </vt:variant>
      <vt:variant>
        <vt:i4>7864324</vt:i4>
      </vt:variant>
      <vt:variant>
        <vt:i4>321</vt:i4>
      </vt:variant>
      <vt:variant>
        <vt:i4>0</vt:i4>
      </vt:variant>
      <vt:variant>
        <vt:i4>5</vt:i4>
      </vt:variant>
      <vt:variant>
        <vt:lpwstr>https://www.ncbi.nlm.nih.gov/pubmed/?term=Pearce%20RK%5BAuthor%5D&amp;cauthor=true&amp;cauthor_uid=21800131</vt:lpwstr>
      </vt:variant>
      <vt:variant>
        <vt:lpwstr/>
      </vt:variant>
      <vt:variant>
        <vt:i4>4915251</vt:i4>
      </vt:variant>
      <vt:variant>
        <vt:i4>318</vt:i4>
      </vt:variant>
      <vt:variant>
        <vt:i4>0</vt:i4>
      </vt:variant>
      <vt:variant>
        <vt:i4>5</vt:i4>
      </vt:variant>
      <vt:variant>
        <vt:lpwstr>https://www.ncbi.nlm.nih.gov/pubmed/?term=Christian%20L%5BAuthor%5D&amp;cauthor=true&amp;cauthor_uid=21800131</vt:lpwstr>
      </vt:variant>
      <vt:variant>
        <vt:lpwstr/>
      </vt:variant>
      <vt:variant>
        <vt:i4>1638460</vt:i4>
      </vt:variant>
      <vt:variant>
        <vt:i4>315</vt:i4>
      </vt:variant>
      <vt:variant>
        <vt:i4>0</vt:i4>
      </vt:variant>
      <vt:variant>
        <vt:i4>5</vt:i4>
      </vt:variant>
      <vt:variant>
        <vt:lpwstr>https://www.ncbi.nlm.nih.gov/pubmed/?term=Moran%20LB%5BAuthor%5D&amp;cauthor=true&amp;cauthor_uid=21800131</vt:lpwstr>
      </vt:variant>
      <vt:variant>
        <vt:lpwstr/>
      </vt:variant>
      <vt:variant>
        <vt:i4>2424926</vt:i4>
      </vt:variant>
      <vt:variant>
        <vt:i4>312</vt:i4>
      </vt:variant>
      <vt:variant>
        <vt:i4>0</vt:i4>
      </vt:variant>
      <vt:variant>
        <vt:i4>5</vt:i4>
      </vt:variant>
      <vt:variant>
        <vt:lpwstr>https://www.ncbi.nlm.nih.gov/pubmed/?term=Esmailzadeh%20S%5BAuthor%5D&amp;cauthor=true&amp;cauthor_uid=21800131</vt:lpwstr>
      </vt:variant>
      <vt:variant>
        <vt:lpwstr/>
      </vt:variant>
      <vt:variant>
        <vt:i4>8060997</vt:i4>
      </vt:variant>
      <vt:variant>
        <vt:i4>309</vt:i4>
      </vt:variant>
      <vt:variant>
        <vt:i4>0</vt:i4>
      </vt:variant>
      <vt:variant>
        <vt:i4>5</vt:i4>
      </vt:variant>
      <vt:variant>
        <vt:lpwstr>https://www.ncbi.nlm.nih.gov/pubmed/?term=Michael%20GJ%5BAuthor%5D&amp;cauthor=true&amp;cauthor_uid=21800131</vt:lpwstr>
      </vt:variant>
      <vt:variant>
        <vt:lpwstr/>
      </vt:variant>
      <vt:variant>
        <vt:i4>1507402</vt:i4>
      </vt:variant>
      <vt:variant>
        <vt:i4>306</vt:i4>
      </vt:variant>
      <vt:variant>
        <vt:i4>0</vt:i4>
      </vt:variant>
      <vt:variant>
        <vt:i4>5</vt:i4>
      </vt:variant>
      <vt:variant>
        <vt:lpwstr>https://www.ncbi.nlm.nih.gov/pmc/articles/PMC5478647/</vt:lpwstr>
      </vt:variant>
      <vt:variant>
        <vt:lpwstr/>
      </vt:variant>
      <vt:variant>
        <vt:i4>524332</vt:i4>
      </vt:variant>
      <vt:variant>
        <vt:i4>303</vt:i4>
      </vt:variant>
      <vt:variant>
        <vt:i4>0</vt:i4>
      </vt:variant>
      <vt:variant>
        <vt:i4>5</vt:i4>
      </vt:variant>
      <vt:variant>
        <vt:lpwstr>https://www.ncbi.nlm.nih.gov/pubmed/?term=Juang%20JL%5BAuthor%5D&amp;cauthor=true&amp;cauthor_uid=28634323</vt:lpwstr>
      </vt:variant>
      <vt:variant>
        <vt:lpwstr/>
      </vt:variant>
      <vt:variant>
        <vt:i4>1310756</vt:i4>
      </vt:variant>
      <vt:variant>
        <vt:i4>300</vt:i4>
      </vt:variant>
      <vt:variant>
        <vt:i4>0</vt:i4>
      </vt:variant>
      <vt:variant>
        <vt:i4>5</vt:i4>
      </vt:variant>
      <vt:variant>
        <vt:lpwstr>https://www.ncbi.nlm.nih.gov/pubmed/?term=Chang%20KM%5BAuthor%5D&amp;cauthor=true&amp;cauthor_uid=28634323</vt:lpwstr>
      </vt:variant>
      <vt:variant>
        <vt:lpwstr/>
      </vt:variant>
      <vt:variant>
        <vt:i4>7143516</vt:i4>
      </vt:variant>
      <vt:variant>
        <vt:i4>297</vt:i4>
      </vt:variant>
      <vt:variant>
        <vt:i4>0</vt:i4>
      </vt:variant>
      <vt:variant>
        <vt:i4>5</vt:i4>
      </vt:variant>
      <vt:variant>
        <vt:lpwstr>https://www.ncbi.nlm.nih.gov/pubmed/?term=Cao%20ZS%5BAuthor%5D&amp;cauthor=true&amp;cauthor_uid=28634323</vt:lpwstr>
      </vt:variant>
      <vt:variant>
        <vt:lpwstr/>
      </vt:variant>
      <vt:variant>
        <vt:i4>7667713</vt:i4>
      </vt:variant>
      <vt:variant>
        <vt:i4>294</vt:i4>
      </vt:variant>
      <vt:variant>
        <vt:i4>0</vt:i4>
      </vt:variant>
      <vt:variant>
        <vt:i4>5</vt:i4>
      </vt:variant>
      <vt:variant>
        <vt:lpwstr>https://www.ncbi.nlm.nih.gov/pubmed/?term=Wu%20SC%5BAuthor%5D&amp;cauthor=true&amp;cauthor_uid=28634323</vt:lpwstr>
      </vt:variant>
      <vt:variant>
        <vt:lpwstr/>
      </vt:variant>
      <vt:variant>
        <vt:i4>720987</vt:i4>
      </vt:variant>
      <vt:variant>
        <vt:i4>291</vt:i4>
      </vt:variant>
      <vt:variant>
        <vt:i4>0</vt:i4>
      </vt:variant>
      <vt:variant>
        <vt:i4>5</vt:i4>
      </vt:variant>
      <vt:variant>
        <vt:lpwstr>https://www.ncbi.nlm.nih.gov/pubmed/18390723</vt:lpwstr>
      </vt:variant>
      <vt:variant>
        <vt:lpwstr/>
      </vt:variant>
      <vt:variant>
        <vt:i4>5570666</vt:i4>
      </vt:variant>
      <vt:variant>
        <vt:i4>288</vt:i4>
      </vt:variant>
      <vt:variant>
        <vt:i4>0</vt:i4>
      </vt:variant>
      <vt:variant>
        <vt:i4>5</vt:i4>
      </vt:variant>
      <vt:variant>
        <vt:lpwstr>https://www.ncbi.nlm.nih.gov/pubmed/?term=R%C3%A4met%20M%5BAuthor%5D&amp;cauthor=true&amp;cauthor_uid=18390723</vt:lpwstr>
      </vt:variant>
      <vt:variant>
        <vt:lpwstr/>
      </vt:variant>
      <vt:variant>
        <vt:i4>3670110</vt:i4>
      </vt:variant>
      <vt:variant>
        <vt:i4>285</vt:i4>
      </vt:variant>
      <vt:variant>
        <vt:i4>0</vt:i4>
      </vt:variant>
      <vt:variant>
        <vt:i4>5</vt:i4>
      </vt:variant>
      <vt:variant>
        <vt:lpwstr>https://www.ncbi.nlm.nih.gov/pubmed/?term=Valanne%20S%5BAuthor%5D&amp;cauthor=true&amp;cauthor_uid=18390723</vt:lpwstr>
      </vt:variant>
      <vt:variant>
        <vt:lpwstr/>
      </vt:variant>
      <vt:variant>
        <vt:i4>3735572</vt:i4>
      </vt:variant>
      <vt:variant>
        <vt:i4>282</vt:i4>
      </vt:variant>
      <vt:variant>
        <vt:i4>0</vt:i4>
      </vt:variant>
      <vt:variant>
        <vt:i4>5</vt:i4>
      </vt:variant>
      <vt:variant>
        <vt:lpwstr>https://www.ncbi.nlm.nih.gov/pubmed/?term=Hultmark%20D%5BAuthor%5D&amp;cauthor=true&amp;cauthor_uid=18390723</vt:lpwstr>
      </vt:variant>
      <vt:variant>
        <vt:lpwstr/>
      </vt:variant>
      <vt:variant>
        <vt:i4>5767264</vt:i4>
      </vt:variant>
      <vt:variant>
        <vt:i4>279</vt:i4>
      </vt:variant>
      <vt:variant>
        <vt:i4>0</vt:i4>
      </vt:variant>
      <vt:variant>
        <vt:i4>5</vt:i4>
      </vt:variant>
      <vt:variant>
        <vt:lpwstr>https://www.ncbi.nlm.nih.gov/pubmed/?term=Ulvila%20J%5BAuthor%5D&amp;cauthor=true&amp;cauthor_uid=18390723</vt:lpwstr>
      </vt:variant>
      <vt:variant>
        <vt:lpwstr/>
      </vt:variant>
      <vt:variant>
        <vt:i4>3735627</vt:i4>
      </vt:variant>
      <vt:variant>
        <vt:i4>276</vt:i4>
      </vt:variant>
      <vt:variant>
        <vt:i4>0</vt:i4>
      </vt:variant>
      <vt:variant>
        <vt:i4>5</vt:i4>
      </vt:variant>
      <vt:variant>
        <vt:lpwstr>https://www.ncbi.nlm.nih.gov/pubmed/?term=Oksanen%20K%5BAuthor%5D&amp;cauthor=true&amp;cauthor_uid=18390723</vt:lpwstr>
      </vt:variant>
      <vt:variant>
        <vt:lpwstr/>
      </vt:variant>
      <vt:variant>
        <vt:i4>5242931</vt:i4>
      </vt:variant>
      <vt:variant>
        <vt:i4>273</vt:i4>
      </vt:variant>
      <vt:variant>
        <vt:i4>0</vt:i4>
      </vt:variant>
      <vt:variant>
        <vt:i4>5</vt:i4>
      </vt:variant>
      <vt:variant>
        <vt:lpwstr>https://www.ncbi.nlm.nih.gov/pubmed/?term=Vanha-aho%20LM%5BAuthor%5D&amp;cauthor=true&amp;cauthor_uid=18390723</vt:lpwstr>
      </vt:variant>
      <vt:variant>
        <vt:lpwstr/>
      </vt:variant>
      <vt:variant>
        <vt:i4>6160481</vt:i4>
      </vt:variant>
      <vt:variant>
        <vt:i4>270</vt:i4>
      </vt:variant>
      <vt:variant>
        <vt:i4>0</vt:i4>
      </vt:variant>
      <vt:variant>
        <vt:i4>5</vt:i4>
      </vt:variant>
      <vt:variant>
        <vt:lpwstr>https://www.ncbi.nlm.nih.gov/pubmed/?term=Kallio%20J%5BAuthor%5D&amp;cauthor=true&amp;cauthor_uid=18390723</vt:lpwstr>
      </vt:variant>
      <vt:variant>
        <vt:lpwstr/>
      </vt:variant>
      <vt:variant>
        <vt:i4>6094955</vt:i4>
      </vt:variant>
      <vt:variant>
        <vt:i4>267</vt:i4>
      </vt:variant>
      <vt:variant>
        <vt:i4>0</vt:i4>
      </vt:variant>
      <vt:variant>
        <vt:i4>5</vt:i4>
      </vt:variant>
      <vt:variant>
        <vt:lpwstr>https://www.ncbi.nlm.nih.gov/pubmed/?term=Myllym%C3%A4ki%20H%5BAuthor%5D&amp;cauthor=true&amp;cauthor_uid=18390723</vt:lpwstr>
      </vt:variant>
      <vt:variant>
        <vt:lpwstr/>
      </vt:variant>
      <vt:variant>
        <vt:i4>6094959</vt:i4>
      </vt:variant>
      <vt:variant>
        <vt:i4>264</vt:i4>
      </vt:variant>
      <vt:variant>
        <vt:i4>0</vt:i4>
      </vt:variant>
      <vt:variant>
        <vt:i4>5</vt:i4>
      </vt:variant>
      <vt:variant>
        <vt:lpwstr>https://www.ncbi.nlm.nih.gov/pubmed/?term=Kleino%20A%5BAuthor%5D&amp;cauthor=true&amp;cauthor_uid=18390723</vt:lpwstr>
      </vt:variant>
      <vt:variant>
        <vt:lpwstr/>
      </vt:variant>
      <vt:variant>
        <vt:i4>2031680</vt:i4>
      </vt:variant>
      <vt:variant>
        <vt:i4>261</vt:i4>
      </vt:variant>
      <vt:variant>
        <vt:i4>0</vt:i4>
      </vt:variant>
      <vt:variant>
        <vt:i4>5</vt:i4>
      </vt:variant>
      <vt:variant>
        <vt:lpwstr>https://www.ncbi.nlm.nih.gov/pmc/articles/PMC4495335/</vt:lpwstr>
      </vt:variant>
      <vt:variant>
        <vt:lpwstr/>
      </vt:variant>
      <vt:variant>
        <vt:i4>4259884</vt:i4>
      </vt:variant>
      <vt:variant>
        <vt:i4>258</vt:i4>
      </vt:variant>
      <vt:variant>
        <vt:i4>0</vt:i4>
      </vt:variant>
      <vt:variant>
        <vt:i4>5</vt:i4>
      </vt:variant>
      <vt:variant>
        <vt:lpwstr>https://www.ncbi.nlm.nih.gov/pubmed/?term=Jackson-Lewis%20VR%5BAuthor%5D&amp;cauthor=true&amp;cauthor_uid=26217195</vt:lpwstr>
      </vt:variant>
      <vt:variant>
        <vt:lpwstr/>
      </vt:variant>
      <vt:variant>
        <vt:i4>1638527</vt:i4>
      </vt:variant>
      <vt:variant>
        <vt:i4>255</vt:i4>
      </vt:variant>
      <vt:variant>
        <vt:i4>0</vt:i4>
      </vt:variant>
      <vt:variant>
        <vt:i4>5</vt:i4>
      </vt:variant>
      <vt:variant>
        <vt:lpwstr>https://www.ncbi.nlm.nih.gov/pubmed/?term=Quiroga-Varela%20A%5BAuthor%5D&amp;cauthor=true&amp;cauthor_uid=26217195</vt:lpwstr>
      </vt:variant>
      <vt:variant>
        <vt:lpwstr/>
      </vt:variant>
      <vt:variant>
        <vt:i4>6291549</vt:i4>
      </vt:variant>
      <vt:variant>
        <vt:i4>252</vt:i4>
      </vt:variant>
      <vt:variant>
        <vt:i4>0</vt:i4>
      </vt:variant>
      <vt:variant>
        <vt:i4>5</vt:i4>
      </vt:variant>
      <vt:variant>
        <vt:lpwstr>https://www.ncbi.nlm.nih.gov/pubmed/?term=Trigo-Damas%20I%5BAuthor%5D&amp;cauthor=true&amp;cauthor_uid=26217195</vt:lpwstr>
      </vt:variant>
      <vt:variant>
        <vt:lpwstr/>
      </vt:variant>
      <vt:variant>
        <vt:i4>4653104</vt:i4>
      </vt:variant>
      <vt:variant>
        <vt:i4>249</vt:i4>
      </vt:variant>
      <vt:variant>
        <vt:i4>0</vt:i4>
      </vt:variant>
      <vt:variant>
        <vt:i4>5</vt:i4>
      </vt:variant>
      <vt:variant>
        <vt:lpwstr>https://www.ncbi.nlm.nih.gov/pubmed/?term=Blesa%20J%5BAuthor%5D&amp;cauthor=true&amp;cauthor_uid=26217195</vt:lpwstr>
      </vt:variant>
      <vt:variant>
        <vt:lpwstr/>
      </vt:variant>
      <vt:variant>
        <vt:i4>655446</vt:i4>
      </vt:variant>
      <vt:variant>
        <vt:i4>246</vt:i4>
      </vt:variant>
      <vt:variant>
        <vt:i4>0</vt:i4>
      </vt:variant>
      <vt:variant>
        <vt:i4>5</vt:i4>
      </vt:variant>
      <vt:variant>
        <vt:lpwstr>https://www.ncbi.nlm.nih.gov/pubmed/14602080</vt:lpwstr>
      </vt:variant>
      <vt:variant>
        <vt:lpwstr/>
      </vt:variant>
      <vt:variant>
        <vt:i4>6029438</vt:i4>
      </vt:variant>
      <vt:variant>
        <vt:i4>243</vt:i4>
      </vt:variant>
      <vt:variant>
        <vt:i4>0</vt:i4>
      </vt:variant>
      <vt:variant>
        <vt:i4>5</vt:i4>
      </vt:variant>
      <vt:variant>
        <vt:lpwstr>https://www.ncbi.nlm.nih.gov/pubmed/?term=Jasper%20H%5BAuthor%5D&amp;cauthor=true&amp;cauthor_uid=14602080</vt:lpwstr>
      </vt:variant>
      <vt:variant>
        <vt:lpwstr/>
      </vt:variant>
      <vt:variant>
        <vt:i4>3604575</vt:i4>
      </vt:variant>
      <vt:variant>
        <vt:i4>240</vt:i4>
      </vt:variant>
      <vt:variant>
        <vt:i4>0</vt:i4>
      </vt:variant>
      <vt:variant>
        <vt:i4>5</vt:i4>
      </vt:variant>
      <vt:variant>
        <vt:lpwstr>https://www.ncbi.nlm.nih.gov/pubmed/?term=Bohmann%20D%5BAuthor%5D&amp;cauthor=true&amp;cauthor_uid=14602080</vt:lpwstr>
      </vt:variant>
      <vt:variant>
        <vt:lpwstr/>
      </vt:variant>
      <vt:variant>
        <vt:i4>1507427</vt:i4>
      </vt:variant>
      <vt:variant>
        <vt:i4>237</vt:i4>
      </vt:variant>
      <vt:variant>
        <vt:i4>0</vt:i4>
      </vt:variant>
      <vt:variant>
        <vt:i4>5</vt:i4>
      </vt:variant>
      <vt:variant>
        <vt:lpwstr>https://www.ncbi.nlm.nih.gov/pubmed/?term=Wang%20MC%5BAuthor%5D&amp;cauthor=true&amp;cauthor_uid=14602080</vt:lpwstr>
      </vt:variant>
      <vt:variant>
        <vt:lpwstr/>
      </vt:variant>
      <vt:variant>
        <vt:i4>917595</vt:i4>
      </vt:variant>
      <vt:variant>
        <vt:i4>234</vt:i4>
      </vt:variant>
      <vt:variant>
        <vt:i4>0</vt:i4>
      </vt:variant>
      <vt:variant>
        <vt:i4>5</vt:i4>
      </vt:variant>
      <vt:variant>
        <vt:lpwstr>https://www.ncbi.nlm.nih.gov/pubmed/21212626</vt:lpwstr>
      </vt:variant>
      <vt:variant>
        <vt:lpwstr/>
      </vt:variant>
      <vt:variant>
        <vt:i4>5636201</vt:i4>
      </vt:variant>
      <vt:variant>
        <vt:i4>231</vt:i4>
      </vt:variant>
      <vt:variant>
        <vt:i4>0</vt:i4>
      </vt:variant>
      <vt:variant>
        <vt:i4>5</vt:i4>
      </vt:variant>
      <vt:variant>
        <vt:lpwstr>https://www.ncbi.nlm.nih.gov/pubmed/?term=Sconzo%20G%5BAuthor%5D&amp;cauthor=true&amp;cauthor_uid=21212626</vt:lpwstr>
      </vt:variant>
      <vt:variant>
        <vt:lpwstr/>
      </vt:variant>
      <vt:variant>
        <vt:i4>4718693</vt:i4>
      </vt:variant>
      <vt:variant>
        <vt:i4>228</vt:i4>
      </vt:variant>
      <vt:variant>
        <vt:i4>0</vt:i4>
      </vt:variant>
      <vt:variant>
        <vt:i4>5</vt:i4>
      </vt:variant>
      <vt:variant>
        <vt:lpwstr>https://www.ncbi.nlm.nih.gov/pubmed/?term=Savettieri%20G%5BAuthor%5D&amp;cauthor=true&amp;cauthor_uid=21212626</vt:lpwstr>
      </vt:variant>
      <vt:variant>
        <vt:lpwstr/>
      </vt:variant>
      <vt:variant>
        <vt:i4>4325428</vt:i4>
      </vt:variant>
      <vt:variant>
        <vt:i4>225</vt:i4>
      </vt:variant>
      <vt:variant>
        <vt:i4>0</vt:i4>
      </vt:variant>
      <vt:variant>
        <vt:i4>5</vt:i4>
      </vt:variant>
      <vt:variant>
        <vt:lpwstr>https://www.ncbi.nlm.nih.gov/pubmed/?term=D%27Amelio%20M%5BAuthor%5D&amp;cauthor=true&amp;cauthor_uid=21212626</vt:lpwstr>
      </vt:variant>
      <vt:variant>
        <vt:lpwstr/>
      </vt:variant>
      <vt:variant>
        <vt:i4>4587560</vt:i4>
      </vt:variant>
      <vt:variant>
        <vt:i4>222</vt:i4>
      </vt:variant>
      <vt:variant>
        <vt:i4>0</vt:i4>
      </vt:variant>
      <vt:variant>
        <vt:i4>5</vt:i4>
      </vt:variant>
      <vt:variant>
        <vt:lpwstr>https://www.ncbi.nlm.nih.gov/pubmed/?term=Turturici%20G%5BAuthor%5D&amp;cauthor=true&amp;cauthor_uid=21212626</vt:lpwstr>
      </vt:variant>
      <vt:variant>
        <vt:lpwstr/>
      </vt:variant>
      <vt:variant>
        <vt:i4>5767289</vt:i4>
      </vt:variant>
      <vt:variant>
        <vt:i4>219</vt:i4>
      </vt:variant>
      <vt:variant>
        <vt:i4>0</vt:i4>
      </vt:variant>
      <vt:variant>
        <vt:i4>5</vt:i4>
      </vt:variant>
      <vt:variant>
        <vt:lpwstr>https://www.ncbi.nlm.nih.gov/pubmed/?term=Geraci%20F%5BAuthor%5D&amp;cauthor=true&amp;cauthor_uid=21212626</vt:lpwstr>
      </vt:variant>
      <vt:variant>
        <vt:lpwstr/>
      </vt:variant>
      <vt:variant>
        <vt:i4>5963880</vt:i4>
      </vt:variant>
      <vt:variant>
        <vt:i4>216</vt:i4>
      </vt:variant>
      <vt:variant>
        <vt:i4>0</vt:i4>
      </vt:variant>
      <vt:variant>
        <vt:i4>5</vt:i4>
      </vt:variant>
      <vt:variant>
        <vt:lpwstr>https://www.ncbi.nlm.nih.gov/pubmed/?term=Aridon%20P%5BAuthor%5D&amp;cauthor=true&amp;cauthor_uid=21212626</vt:lpwstr>
      </vt:variant>
      <vt:variant>
        <vt:lpwstr/>
      </vt:variant>
      <vt:variant>
        <vt:i4>983129</vt:i4>
      </vt:variant>
      <vt:variant>
        <vt:i4>213</vt:i4>
      </vt:variant>
      <vt:variant>
        <vt:i4>0</vt:i4>
      </vt:variant>
      <vt:variant>
        <vt:i4>5</vt:i4>
      </vt:variant>
      <vt:variant>
        <vt:lpwstr>https://www.ncbi.nlm.nih.gov/pubmed/12127150</vt:lpwstr>
      </vt:variant>
      <vt:variant>
        <vt:lpwstr/>
      </vt:variant>
      <vt:variant>
        <vt:i4>2752535</vt:i4>
      </vt:variant>
      <vt:variant>
        <vt:i4>210</vt:i4>
      </vt:variant>
      <vt:variant>
        <vt:i4>0</vt:i4>
      </vt:variant>
      <vt:variant>
        <vt:i4>5</vt:i4>
      </vt:variant>
      <vt:variant>
        <vt:lpwstr>https://www.ncbi.nlm.nih.gov/pubmed/?term=Di%20Monte%20DA%5BAuthor%5D&amp;cauthor=true&amp;cauthor_uid=12127150</vt:lpwstr>
      </vt:variant>
      <vt:variant>
        <vt:lpwstr/>
      </vt:variant>
      <vt:variant>
        <vt:i4>1966138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ubmed/?term=Cory-Slechta%20DA%5BAuthor%5D&amp;cauthor=true&amp;cauthor_uid=12127150</vt:lpwstr>
      </vt:variant>
      <vt:variant>
        <vt:lpwstr/>
      </vt:variant>
      <vt:variant>
        <vt:i4>327797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?term=Langston%20JW%5BAuthor%5D&amp;cauthor=true&amp;cauthor_uid=12127150</vt:lpwstr>
      </vt:variant>
      <vt:variant>
        <vt:lpwstr/>
      </vt:variant>
      <vt:variant>
        <vt:i4>5701666</vt:i4>
      </vt:variant>
      <vt:variant>
        <vt:i4>201</vt:i4>
      </vt:variant>
      <vt:variant>
        <vt:i4>0</vt:i4>
      </vt:variant>
      <vt:variant>
        <vt:i4>5</vt:i4>
      </vt:variant>
      <vt:variant>
        <vt:lpwstr>https://www.ncbi.nlm.nih.gov/pubmed/?term=Thiffault%20C%5BAuthor%5D&amp;cauthor=true&amp;cauthor_uid=12127150</vt:lpwstr>
      </vt:variant>
      <vt:variant>
        <vt:lpwstr/>
      </vt:variant>
      <vt:variant>
        <vt:i4>3407939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?term=Manning-Bog%20AB%5BAuthor%5D&amp;cauthor=true&amp;cauthor_uid=12127150</vt:lpwstr>
      </vt:variant>
      <vt:variant>
        <vt:lpwstr/>
      </vt:variant>
      <vt:variant>
        <vt:i4>3670016</vt:i4>
      </vt:variant>
      <vt:variant>
        <vt:i4>195</vt:i4>
      </vt:variant>
      <vt:variant>
        <vt:i4>0</vt:i4>
      </vt:variant>
      <vt:variant>
        <vt:i4>5</vt:i4>
      </vt:variant>
      <vt:variant>
        <vt:lpwstr>https://www.ncbi.nlm.nih.gov/pubmed/?term=Thiruchelvam%20M%5BAuthor%5D&amp;cauthor=true&amp;cauthor_uid=12127150</vt:lpwstr>
      </vt:variant>
      <vt:variant>
        <vt:lpwstr/>
      </vt:variant>
      <vt:variant>
        <vt:i4>1769533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ubmed/?term=McCormack%20AL%5BAuthor%5D&amp;cauthor=true&amp;cauthor_uid=12127150</vt:lpwstr>
      </vt:variant>
      <vt:variant>
        <vt:lpwstr/>
      </vt:variant>
      <vt:variant>
        <vt:i4>393301</vt:i4>
      </vt:variant>
      <vt:variant>
        <vt:i4>189</vt:i4>
      </vt:variant>
      <vt:variant>
        <vt:i4>0</vt:i4>
      </vt:variant>
      <vt:variant>
        <vt:i4>5</vt:i4>
      </vt:variant>
      <vt:variant>
        <vt:lpwstr>https://www.ncbi.nlm.nih.gov/pubmed/15258850</vt:lpwstr>
      </vt:variant>
      <vt:variant>
        <vt:lpwstr/>
      </vt:variant>
      <vt:variant>
        <vt:i4>8192074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ubmed/?term=Uversky%20VN%5BAuthor%5D&amp;cauthor=true&amp;cauthor_uid=15258850</vt:lpwstr>
      </vt:variant>
      <vt:variant>
        <vt:lpwstr/>
      </vt:variant>
      <vt:variant>
        <vt:i4>2883710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ubmed/25115549?dopt=Abstract</vt:lpwstr>
      </vt:variant>
      <vt:variant>
        <vt:lpwstr/>
      </vt:variant>
      <vt:variant>
        <vt:i4>5570676</vt:i4>
      </vt:variant>
      <vt:variant>
        <vt:i4>180</vt:i4>
      </vt:variant>
      <vt:variant>
        <vt:i4>0</vt:i4>
      </vt:variant>
      <vt:variant>
        <vt:i4>5</vt:i4>
      </vt:variant>
      <vt:variant>
        <vt:lpwstr>https://www.ncbi.nlm.nih.gov/pubmed/?term=Barrio%20R%5BAuthor%5D&amp;cauthor=true&amp;cauthor_uid=25115549</vt:lpwstr>
      </vt:variant>
      <vt:variant>
        <vt:lpwstr/>
      </vt:variant>
      <vt:variant>
        <vt:i4>3342400</vt:i4>
      </vt:variant>
      <vt:variant>
        <vt:i4>177</vt:i4>
      </vt:variant>
      <vt:variant>
        <vt:i4>0</vt:i4>
      </vt:variant>
      <vt:variant>
        <vt:i4>5</vt:i4>
      </vt:variant>
      <vt:variant>
        <vt:lpwstr>https://www.ncbi.nlm.nih.gov/pubmed/?term=Cantera%20R%5BAuthor%5D&amp;cauthor=true&amp;cauthor_uid=25115549</vt:lpwstr>
      </vt:variant>
      <vt:variant>
        <vt:lpwstr/>
      </vt:variant>
      <vt:variant>
        <vt:i4>196688</vt:i4>
      </vt:variant>
      <vt:variant>
        <vt:i4>174</vt:i4>
      </vt:variant>
      <vt:variant>
        <vt:i4>0</vt:i4>
      </vt:variant>
      <vt:variant>
        <vt:i4>5</vt:i4>
      </vt:variant>
      <vt:variant>
        <vt:lpwstr>https://www.ncbi.nlm.nih.gov/pubmed/28636593</vt:lpwstr>
      </vt:variant>
      <vt:variant>
        <vt:lpwstr/>
      </vt:variant>
      <vt:variant>
        <vt:i4>786527</vt:i4>
      </vt:variant>
      <vt:variant>
        <vt:i4>171</vt:i4>
      </vt:variant>
      <vt:variant>
        <vt:i4>0</vt:i4>
      </vt:variant>
      <vt:variant>
        <vt:i4>5</vt:i4>
      </vt:variant>
      <vt:variant>
        <vt:lpwstr>https://www.ncbi.nlm.nih.gov/pubmed/21407251</vt:lpwstr>
      </vt:variant>
      <vt:variant>
        <vt:lpwstr/>
      </vt:variant>
      <vt:variant>
        <vt:i4>4456482</vt:i4>
      </vt:variant>
      <vt:variant>
        <vt:i4>168</vt:i4>
      </vt:variant>
      <vt:variant>
        <vt:i4>0</vt:i4>
      </vt:variant>
      <vt:variant>
        <vt:i4>5</vt:i4>
      </vt:variant>
      <vt:variant>
        <vt:lpwstr>https://www.ncbi.nlm.nih.gov/pubmed/?term=Ferrandon%20D%5BAuthor%5D&amp;cauthor=true&amp;cauthor_uid=21407251</vt:lpwstr>
      </vt:variant>
      <vt:variant>
        <vt:lpwstr/>
      </vt:variant>
      <vt:variant>
        <vt:i4>6881358</vt:i4>
      </vt:variant>
      <vt:variant>
        <vt:i4>165</vt:i4>
      </vt:variant>
      <vt:variant>
        <vt:i4>0</vt:i4>
      </vt:variant>
      <vt:variant>
        <vt:i4>5</vt:i4>
      </vt:variant>
      <vt:variant>
        <vt:lpwstr>https://www.ncbi.nlm.nih.gov/pubmed/?term=Lee%20KZ%5BAuthor%5D&amp;cauthor=true&amp;cauthor_uid=21407251</vt:lpwstr>
      </vt:variant>
      <vt:variant>
        <vt:lpwstr/>
      </vt:variant>
      <vt:variant>
        <vt:i4>458845</vt:i4>
      </vt:variant>
      <vt:variant>
        <vt:i4>162</vt:i4>
      </vt:variant>
      <vt:variant>
        <vt:i4>0</vt:i4>
      </vt:variant>
      <vt:variant>
        <vt:i4>5</vt:i4>
      </vt:variant>
      <vt:variant>
        <vt:lpwstr>https://www.ncbi.nlm.nih.gov/pubmed/23721820</vt:lpwstr>
      </vt:variant>
      <vt:variant>
        <vt:lpwstr/>
      </vt:variant>
      <vt:variant>
        <vt:i4>6029348</vt:i4>
      </vt:variant>
      <vt:variant>
        <vt:i4>159</vt:i4>
      </vt:variant>
      <vt:variant>
        <vt:i4>0</vt:i4>
      </vt:variant>
      <vt:variant>
        <vt:i4>5</vt:i4>
      </vt:variant>
      <vt:variant>
        <vt:lpwstr>https://www.ncbi.nlm.nih.gov/pubmed/?term=Silverman%20N%5BAuthor%5D&amp;cauthor=true&amp;cauthor_uid=23721820</vt:lpwstr>
      </vt:variant>
      <vt:variant>
        <vt:lpwstr/>
      </vt:variant>
      <vt:variant>
        <vt:i4>5308521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?term=Kleino%20A%5BAuthor%5D&amp;cauthor=true&amp;cauthor_uid=23721820</vt:lpwstr>
      </vt:variant>
      <vt:variant>
        <vt:lpwstr/>
      </vt:variant>
      <vt:variant>
        <vt:i4>7405647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?term=Tabrizi%20SJ%5BAuthor%5D&amp;cauthor=true&amp;cauthor_uid=27170315</vt:lpwstr>
      </vt:variant>
      <vt:variant>
        <vt:lpwstr/>
      </vt:variant>
      <vt:variant>
        <vt:i4>3145820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ubmed/?term=Plagnol%20V%5BAuthor%5D&amp;cauthor=true&amp;cauthor_uid=27170315</vt:lpwstr>
      </vt:variant>
      <vt:variant>
        <vt:lpwstr/>
      </vt:variant>
      <vt:variant>
        <vt:i4>3670111</vt:i4>
      </vt:variant>
      <vt:variant>
        <vt:i4>147</vt:i4>
      </vt:variant>
      <vt:variant>
        <vt:i4>0</vt:i4>
      </vt:variant>
      <vt:variant>
        <vt:i4>5</vt:i4>
      </vt:variant>
      <vt:variant>
        <vt:lpwstr>https://www.ncbi.nlm.nih.gov/pubmed/?term=Holmans%20P%5BAuthor%5D&amp;cauthor=true&amp;cauthor_uid=27170315</vt:lpwstr>
      </vt:variant>
      <vt:variant>
        <vt:lpwstr/>
      </vt:variant>
      <vt:variant>
        <vt:i4>6160418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ubmed/?term=Jones%20L%5BAuthor%5D&amp;cauthor=true&amp;cauthor_uid=27170315</vt:lpwstr>
      </vt:variant>
      <vt:variant>
        <vt:lpwstr/>
      </vt:variant>
      <vt:variant>
        <vt:i4>720935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?term=Stone%20TC%5BAuthor%5D&amp;cauthor=true&amp;cauthor_uid=27170315</vt:lpwstr>
      </vt:variant>
      <vt:variant>
        <vt:lpwstr/>
      </vt:variant>
      <vt:variant>
        <vt:i4>3211354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ubmed/?term=Tr%C3%A4ger%20U%5BAuthor%5D&amp;cauthor=true&amp;cauthor_uid=27170315</vt:lpwstr>
      </vt:variant>
      <vt:variant>
        <vt:lpwstr/>
      </vt:variant>
      <vt:variant>
        <vt:i4>6881373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?term=Hensman%20Moss%20DJ%5BAuthor%5D&amp;cauthor=true&amp;cauthor_uid=27170315</vt:lpwstr>
      </vt:variant>
      <vt:variant>
        <vt:lpwstr/>
      </vt:variant>
      <vt:variant>
        <vt:i4>4718635</vt:i4>
      </vt:variant>
      <vt:variant>
        <vt:i4>132</vt:i4>
      </vt:variant>
      <vt:variant>
        <vt:i4>0</vt:i4>
      </vt:variant>
      <vt:variant>
        <vt:i4>5</vt:i4>
      </vt:variant>
      <vt:variant>
        <vt:lpwstr>https://www.ncbi.nlm.nih.gov/pubmed/?term=Andre%20R%5BAuthor%5D&amp;cauthor=true&amp;cauthor_uid=27170315</vt:lpwstr>
      </vt:variant>
      <vt:variant>
        <vt:lpwstr/>
      </vt:variant>
      <vt:variant>
        <vt:i4>7798809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?term=Lo%20KK%5BAuthor%5D&amp;cauthor=true&amp;cauthor_uid=27170315</vt:lpwstr>
      </vt:variant>
      <vt:variant>
        <vt:lpwstr/>
      </vt:variant>
      <vt:variant>
        <vt:i4>7208968</vt:i4>
      </vt:variant>
      <vt:variant>
        <vt:i4>126</vt:i4>
      </vt:variant>
      <vt:variant>
        <vt:i4>0</vt:i4>
      </vt:variant>
      <vt:variant>
        <vt:i4>5</vt:i4>
      </vt:variant>
      <vt:variant>
        <vt:lpwstr>https://www.ncbi.nlm.nih.gov/pubmed/?term=Miller%20JR%5BAuthor%5D&amp;cauthor=true&amp;cauthor_uid=27170315</vt:lpwstr>
      </vt:variant>
      <vt:variant>
        <vt:lpwstr/>
      </vt:variant>
      <vt:variant>
        <vt:i4>983120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20800617</vt:lpwstr>
      </vt:variant>
      <vt:variant>
        <vt:lpwstr/>
      </vt:variant>
      <vt:variant>
        <vt:i4>5046388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?term=Janitz%20M%5BAuthor%5D&amp;cauthor=true&amp;cauthor_uid=20800617</vt:lpwstr>
      </vt:variant>
      <vt:variant>
        <vt:lpwstr/>
      </vt:variant>
      <vt:variant>
        <vt:i4>4915316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Janitz%20K%5BAuthor%5D&amp;cauthor=true&amp;cauthor_uid=20800617</vt:lpwstr>
      </vt:variant>
      <vt:variant>
        <vt:lpwstr/>
      </vt:variant>
      <vt:variant>
        <vt:i4>2162711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Kornfeld%20S%5BAuthor%5D&amp;cauthor=true&amp;cauthor_uid=20800617</vt:lpwstr>
      </vt:variant>
      <vt:variant>
        <vt:lpwstr/>
      </vt:variant>
      <vt:variant>
        <vt:i4>3997699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Courtney%20E%5BAuthor%5D&amp;cauthor=true&amp;cauthor_uid=20800617</vt:lpwstr>
      </vt:variant>
      <vt:variant>
        <vt:lpwstr/>
      </vt:variant>
      <vt:variant>
        <vt:i4>589909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22539006</vt:lpwstr>
      </vt:variant>
      <vt:variant>
        <vt:lpwstr/>
      </vt:variant>
      <vt:variant>
        <vt:i4>111421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Wang%20HL%5BAuthor%5D&amp;cauthor=true&amp;cauthor_uid=22539006</vt:lpwstr>
      </vt:variant>
      <vt:variant>
        <vt:lpwstr/>
      </vt:variant>
      <vt:variant>
        <vt:i4>6881283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Lu%20CS%5BAuthor%5D&amp;cauthor=true&amp;cauthor_uid=22539006</vt:lpwstr>
      </vt:variant>
      <vt:variant>
        <vt:lpwstr/>
      </vt:variant>
      <vt:variant>
        <vt:i4>327742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Cheng%20YP%5BAuthor%5D&amp;cauthor=true&amp;cauthor_uid=22539006</vt:lpwstr>
      </vt:variant>
      <vt:variant>
        <vt:lpwstr/>
      </vt:variant>
      <vt:variant>
        <vt:i4>8257603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Yeh%20TH%5BAuthor%5D&amp;cauthor=true&amp;cauthor_uid=22539006</vt:lpwstr>
      </vt:variant>
      <vt:variant>
        <vt:lpwstr/>
      </vt:variant>
      <vt:variant>
        <vt:i4>7340111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Lin%20KJ%5BAuthor%5D&amp;cauthor=true&amp;cauthor_uid=22539006</vt:lpwstr>
      </vt:variant>
      <vt:variant>
        <vt:lpwstr/>
      </vt:variant>
      <vt:variant>
        <vt:i4>458793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Chien%20KY%5BAuthor%5D&amp;cauthor=true&amp;cauthor_uid=22539006</vt:lpwstr>
      </vt:variant>
      <vt:variant>
        <vt:lpwstr/>
      </vt:variant>
      <vt:variant>
        <vt:i4>262253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Weng%20YH%5BAuthor%5D&amp;cauthor=true&amp;cauthor_uid=22539006</vt:lpwstr>
      </vt:variant>
      <vt:variant>
        <vt:lpwstr/>
      </vt:variant>
      <vt:variant>
        <vt:i4>1704035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Chen%20CY%5BAuthor%5D&amp;cauthor=true&amp;cauthor_uid=22539006</vt:lpwstr>
      </vt:variant>
      <vt:variant>
        <vt:lpwstr/>
      </vt:variant>
      <vt:variant>
        <vt:i4>852058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15155744</vt:lpwstr>
      </vt:variant>
      <vt:variant>
        <vt:lpwstr/>
      </vt:variant>
      <vt:variant>
        <vt:i4>786531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Andersen%20JK%5BAuthor%5D&amp;cauthor=true&amp;cauthor_uid=15155744</vt:lpwstr>
      </vt:variant>
      <vt:variant>
        <vt:lpwstr/>
      </vt:variant>
      <vt:variant>
        <vt:i4>2359373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Hsu%20M%5BAuthor%5D&amp;cauthor=true&amp;cauthor_uid=15155744</vt:lpwstr>
      </vt:variant>
      <vt:variant>
        <vt:lpwstr/>
      </vt:variant>
      <vt:variant>
        <vt:i4>1179681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Stevenson%20FF%5BAuthor%5D&amp;cauthor=true&amp;cauthor_uid=15155744</vt:lpwstr>
      </vt:variant>
      <vt:variant>
        <vt:lpwstr/>
      </vt:variant>
      <vt:variant>
        <vt:i4>7929939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Mao%20XO%5BAuthor%5D&amp;cauthor=true&amp;cauthor_uid=15155744</vt:lpwstr>
      </vt:variant>
      <vt:variant>
        <vt:lpwstr/>
      </vt:variant>
      <vt:variant>
        <vt:i4>3670032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Peng%20J%5BAuthor%5D&amp;cauthor=true&amp;cauthor_uid=15155744</vt:lpwstr>
      </vt:variant>
      <vt:variant>
        <vt:lpwstr/>
      </vt:variant>
      <vt:variant>
        <vt:i4>786525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25522431</vt:lpwstr>
      </vt:variant>
      <vt:variant>
        <vt:lpwstr/>
      </vt:variant>
      <vt:variant>
        <vt:i4>4915242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Cicchetti%20F%5BAuthor%5D&amp;cauthor=true&amp;cauthor_uid=25522431</vt:lpwstr>
      </vt:variant>
      <vt:variant>
        <vt:lpwstr/>
      </vt:variant>
      <vt:variant>
        <vt:i4>8192010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Barker%20RA%5BAuthor%5D&amp;cauthor=true&amp;cauthor_uid=25522431</vt:lpwstr>
      </vt:variant>
      <vt:variant>
        <vt:lpwstr/>
      </vt:variant>
      <vt:variant>
        <vt:i4>3342347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Kriz%20J%5BAuthor%5D&amp;cauthor=true&amp;cauthor_uid=25522431</vt:lpwstr>
      </vt:variant>
      <vt:variant>
        <vt:lpwstr/>
      </vt:variant>
      <vt:variant>
        <vt:i4>5963873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Lamontagne-Proulx%20J%5BAuthor%5D&amp;cauthor=true&amp;cauthor_uid=25522431</vt:lpwstr>
      </vt:variant>
      <vt:variant>
        <vt:lpwstr/>
      </vt:variant>
      <vt:variant>
        <vt:i4>6291456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Saint-Pierre%20M%5BAuthor%5D&amp;cauthor=true&amp;cauthor_uid=25522431</vt:lpwstr>
      </vt:variant>
      <vt:variant>
        <vt:lpwstr/>
      </vt:variant>
      <vt:variant>
        <vt:i4>3145807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St-Amour%20I%5BAuthor%5D&amp;cauthor=true&amp;cauthor_uid=25522431</vt:lpwstr>
      </vt:variant>
      <vt:variant>
        <vt:lpwstr/>
      </vt:variant>
      <vt:variant>
        <vt:i4>4194362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Drouin-Ouellet%20J%5BAuthor%5D&amp;cauthor=true&amp;cauthor_uid=25522431</vt:lpwstr>
      </vt:variant>
      <vt:variant>
        <vt:lpwstr/>
      </vt:variant>
      <vt:variant>
        <vt:i4>45883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26935478</vt:lpwstr>
      </vt:variant>
      <vt:variant>
        <vt:lpwstr/>
      </vt:variant>
      <vt:variant>
        <vt:i4>786488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Huang%20WJ%5BAuthor%5D&amp;cauthor=true&amp;cauthor_uid=26935478</vt:lpwstr>
      </vt:variant>
      <vt:variant>
        <vt:lpwstr/>
      </vt:variant>
      <vt:variant>
        <vt:i4>5832767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Zhang%20X%5BAuthor%5D&amp;cauthor=true&amp;cauthor_uid=26935478</vt:lpwstr>
      </vt:variant>
      <vt:variant>
        <vt:lpwstr/>
      </vt:variant>
      <vt:variant>
        <vt:i4>589933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Chen%20WW%5BAuthor%5D&amp;cauthor=true&amp;cauthor_uid=26935478</vt:lpwstr>
      </vt:variant>
      <vt:variant>
        <vt:lpwstr/>
      </vt:variant>
      <vt:variant>
        <vt:i4>983123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12666095</vt:lpwstr>
      </vt:variant>
      <vt:variant>
        <vt:lpwstr/>
      </vt:variant>
      <vt:variant>
        <vt:i4>1114178</vt:i4>
      </vt:variant>
      <vt:variant>
        <vt:i4>24</vt:i4>
      </vt:variant>
      <vt:variant>
        <vt:i4>0</vt:i4>
      </vt:variant>
      <vt:variant>
        <vt:i4>5</vt:i4>
      </vt:variant>
      <vt:variant>
        <vt:lpwstr>https://www.nature.com/articles/nrdp201713</vt:lpwstr>
      </vt:variant>
      <vt:variant>
        <vt:lpwstr>auth-1</vt:lpwstr>
      </vt:variant>
      <vt:variant>
        <vt:i4>6684704</vt:i4>
      </vt:variant>
      <vt:variant>
        <vt:i4>21</vt:i4>
      </vt:variant>
      <vt:variant>
        <vt:i4>0</vt:i4>
      </vt:variant>
      <vt:variant>
        <vt:i4>5</vt:i4>
      </vt:variant>
      <vt:variant>
        <vt:lpwstr>https://www.thermofisher.com/us/en/home/brands/invitrogen.html</vt:lpwstr>
      </vt:variant>
      <vt:variant>
        <vt:lpwstr/>
      </vt:variant>
      <vt:variant>
        <vt:i4>5111818</vt:i4>
      </vt:variant>
      <vt:variant>
        <vt:i4>18</vt:i4>
      </vt:variant>
      <vt:variant>
        <vt:i4>0</vt:i4>
      </vt:variant>
      <vt:variant>
        <vt:i4>5</vt:i4>
      </vt:variant>
      <vt:variant>
        <vt:lpwstr>https://www.thermofisher.com/order/catalog/product/P36931</vt:lpwstr>
      </vt:variant>
      <vt:variant>
        <vt:lpwstr/>
      </vt:variant>
      <vt:variant>
        <vt:i4>3866735</vt:i4>
      </vt:variant>
      <vt:variant>
        <vt:i4>15</vt:i4>
      </vt:variant>
      <vt:variant>
        <vt:i4>0</vt:i4>
      </vt:variant>
      <vt:variant>
        <vt:i4>5</vt:i4>
      </vt:variant>
      <vt:variant>
        <vt:lpwstr>http://flybase.org/reports/FBal0101572</vt:lpwstr>
      </vt:variant>
      <vt:variant>
        <vt:lpwstr/>
      </vt:variant>
      <vt:variant>
        <vt:i4>3801192</vt:i4>
      </vt:variant>
      <vt:variant>
        <vt:i4>12</vt:i4>
      </vt:variant>
      <vt:variant>
        <vt:i4>0</vt:i4>
      </vt:variant>
      <vt:variant>
        <vt:i4>5</vt:i4>
      </vt:variant>
      <vt:variant>
        <vt:lpwstr>http://flybase.org/reports/FBal0018186</vt:lpwstr>
      </vt:variant>
      <vt:variant>
        <vt:lpwstr/>
      </vt:variant>
      <vt:variant>
        <vt:i4>3801192</vt:i4>
      </vt:variant>
      <vt:variant>
        <vt:i4>9</vt:i4>
      </vt:variant>
      <vt:variant>
        <vt:i4>0</vt:i4>
      </vt:variant>
      <vt:variant>
        <vt:i4>5</vt:i4>
      </vt:variant>
      <vt:variant>
        <vt:lpwstr>http://flybase.org/reports/FBal0018186</vt:lpwstr>
      </vt:variant>
      <vt:variant>
        <vt:lpwstr/>
      </vt:variant>
      <vt:variant>
        <vt:i4>4849728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topics/immunology-and-microbiology/cecropin</vt:lpwstr>
      </vt:variant>
      <vt:variant>
        <vt:lpwstr/>
      </vt:variant>
      <vt:variant>
        <vt:i4>4784128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topics/immunology-and-microbiology/humoral-immunity</vt:lpwstr>
      </vt:variant>
      <vt:variant>
        <vt:lpwstr/>
      </vt:variant>
      <vt:variant>
        <vt:i4>6029432</vt:i4>
      </vt:variant>
      <vt:variant>
        <vt:i4>0</vt:i4>
      </vt:variant>
      <vt:variant>
        <vt:i4>0</vt:i4>
      </vt:variant>
      <vt:variant>
        <vt:i4>5</vt:i4>
      </vt:variant>
      <vt:variant>
        <vt:lpwstr>mailto:umaitra@u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a Chtarbanova</dc:creator>
  <cp:keywords/>
  <dc:description/>
  <cp:lastModifiedBy>Administrator1</cp:lastModifiedBy>
  <cp:revision>9</cp:revision>
  <cp:lastPrinted>2019-02-26T20:00:00Z</cp:lastPrinted>
  <dcterms:created xsi:type="dcterms:W3CDTF">2019-08-21T14:55:00Z</dcterms:created>
  <dcterms:modified xsi:type="dcterms:W3CDTF">2019-08-21T16:41:00Z</dcterms:modified>
</cp:coreProperties>
</file>